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F86FE" w14:textId="6AF477A3" w:rsidR="00A904CC" w:rsidRPr="007D7206" w:rsidRDefault="007B0A6C" w:rsidP="00A904CC">
      <w:pPr>
        <w:spacing w:line="360" w:lineRule="auto"/>
        <w:jc w:val="both"/>
        <w:rPr>
          <w:rFonts w:ascii="Times New Roman" w:hAnsi="Times New Roman" w:cs="Times New Roman"/>
          <w:bCs/>
          <w:spacing w:val="-8"/>
        </w:rPr>
      </w:pPr>
      <w:r w:rsidRPr="007D7206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2CF7F6" wp14:editId="67E51B31">
                <wp:simplePos x="0" y="0"/>
                <wp:positionH relativeFrom="column">
                  <wp:posOffset>3435350</wp:posOffset>
                </wp:positionH>
                <wp:positionV relativeFrom="paragraph">
                  <wp:posOffset>-533400</wp:posOffset>
                </wp:positionV>
                <wp:extent cx="2660650" cy="1009650"/>
                <wp:effectExtent l="0" t="0" r="25400" b="1905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0650" cy="1009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13D17A" w14:textId="77777777" w:rsidR="00A904CC" w:rsidRDefault="00A904CC" w:rsidP="00A904CC">
                            <w:pPr>
                              <w:rPr>
                                <w:rFonts w:ascii="Times New Roman" w:hAnsi="Times New Roman" w:cs="Times New Roman"/>
                                <w:bCs/>
                                <w:spacing w:val="-8"/>
                                <w:sz w:val="72"/>
                                <w:szCs w:val="7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Cs/>
                                <w:spacing w:val="-8"/>
                              </w:rPr>
                              <w:t>Participant ID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spacing w:val="-8"/>
                                <w:sz w:val="72"/>
                                <w:szCs w:val="72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spacing w:val="-8"/>
                                <w:sz w:val="72"/>
                                <w:szCs w:val="72"/>
                              </w:rPr>
                              <w:sym w:font="Symbol" w:char="F080"/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spacing w:val="-8"/>
                                <w:sz w:val="72"/>
                                <w:szCs w:val="72"/>
                              </w:rPr>
                              <w:sym w:font="Symbol" w:char="F080"/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spacing w:val="-8"/>
                                <w:sz w:val="72"/>
                                <w:szCs w:val="72"/>
                              </w:rPr>
                              <w:sym w:font="Symbol" w:char="F080"/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spacing w:val="-8"/>
                                <w:sz w:val="72"/>
                                <w:szCs w:val="72"/>
                              </w:rPr>
                              <w:sym w:font="Symbol" w:char="F080"/>
                            </w:r>
                          </w:p>
                          <w:p w14:paraId="3B581A2D" w14:textId="10748FCA" w:rsidR="00A904CC" w:rsidRDefault="00A904CC" w:rsidP="00A904CC">
                            <w:r>
                              <w:rPr>
                                <w:rFonts w:ascii="Times New Roman" w:hAnsi="Times New Roman" w:cs="Times New Roman"/>
                                <w:bCs/>
                                <w:spacing w:val="-8"/>
                              </w:rPr>
                              <w:t xml:space="preserve"> Date -----------/----------/---------------</w:t>
                            </w:r>
                            <w:r w:rsidR="007B0A6C">
                              <w:rPr>
                                <w:rFonts w:ascii="Times New Roman" w:hAnsi="Times New Roman" w:cs="Times New Roman"/>
                                <w:bCs/>
                                <w:spacing w:val="-8"/>
                              </w:rPr>
                              <w:t xml:space="preserve"> (</w:t>
                            </w:r>
                            <w:r w:rsidR="00B13BFB">
                              <w:rPr>
                                <w:rFonts w:ascii="Times New Roman" w:hAnsi="Times New Roman" w:cs="Times New Roman"/>
                                <w:bCs/>
                                <w:spacing w:val="-8"/>
                              </w:rPr>
                              <w:t>dcd</w:t>
                            </w:r>
                            <w:r w:rsidR="007B0A6C">
                              <w:rPr>
                                <w:rFonts w:ascii="Times New Roman" w:hAnsi="Times New Roman" w:cs="Times New Roman"/>
                                <w:bCs/>
                                <w:spacing w:val="-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D2CF7F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70.5pt;margin-top:-42pt;width:209.5pt;height:79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" fillcolor="white [3201]" strokeweight=".5pt">
                <v:textbox>
                  <w:txbxContent>
                    <w:p w14:paraId="4813D17A" w14:textId="77777777" w:rsidR="00A904CC" w:rsidRDefault="00A904CC" w:rsidP="00A904CC">
                      <w:pPr>
                        <w:rPr>
                          <w:rFonts w:ascii="Times New Roman" w:hAnsi="Times New Roman" w:cs="Times New Roman"/>
                          <w:bCs/>
                          <w:spacing w:val="-8"/>
                          <w:sz w:val="72"/>
                          <w:szCs w:val="72"/>
                        </w:rPr>
                      </w:pPr>
                      <w:r>
                        <w:rPr>
                          <w:rFonts w:ascii="Times New Roman" w:hAnsi="Times New Roman" w:cs="Times New Roman"/>
                          <w:bCs/>
                          <w:spacing w:val="-8"/>
                        </w:rPr>
                        <w:t>Participant ID</w:t>
                      </w:r>
                      <w:r>
                        <w:rPr>
                          <w:rFonts w:ascii="Times New Roman" w:hAnsi="Times New Roman" w:cs="Times New Roman"/>
                          <w:bCs/>
                          <w:spacing w:val="-8"/>
                          <w:sz w:val="72"/>
                          <w:szCs w:val="72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Cs/>
                          <w:spacing w:val="-8"/>
                          <w:sz w:val="72"/>
                          <w:szCs w:val="72"/>
                        </w:rPr>
                        <w:sym w:font="Symbol" w:char="F080"/>
                      </w:r>
                      <w:r>
                        <w:rPr>
                          <w:rFonts w:ascii="Times New Roman" w:hAnsi="Times New Roman" w:cs="Times New Roman"/>
                          <w:bCs/>
                          <w:spacing w:val="-8"/>
                          <w:sz w:val="72"/>
                          <w:szCs w:val="72"/>
                        </w:rPr>
                        <w:sym w:font="Symbol" w:char="F080"/>
                      </w:r>
                      <w:r>
                        <w:rPr>
                          <w:rFonts w:ascii="Times New Roman" w:hAnsi="Times New Roman" w:cs="Times New Roman"/>
                          <w:bCs/>
                          <w:spacing w:val="-8"/>
                          <w:sz w:val="72"/>
                          <w:szCs w:val="72"/>
                        </w:rPr>
                        <w:sym w:font="Symbol" w:char="F080"/>
                      </w:r>
                      <w:r>
                        <w:rPr>
                          <w:rFonts w:ascii="Times New Roman" w:hAnsi="Times New Roman" w:cs="Times New Roman"/>
                          <w:bCs/>
                          <w:spacing w:val="-8"/>
                          <w:sz w:val="72"/>
                          <w:szCs w:val="72"/>
                        </w:rPr>
                        <w:sym w:font="Symbol" w:char="F080"/>
                      </w:r>
                    </w:p>
                    <w:p w14:paraId="3B581A2D" w14:textId="10748FCA" w:rsidR="00A904CC" w:rsidRDefault="00A904CC" w:rsidP="00A904CC">
                      <w:r>
                        <w:rPr>
                          <w:rFonts w:ascii="Times New Roman" w:hAnsi="Times New Roman" w:cs="Times New Roman"/>
                          <w:bCs/>
                          <w:spacing w:val="-8"/>
                        </w:rPr>
                        <w:t xml:space="preserve"> Date -----------/----------/---------------</w:t>
                      </w:r>
                      <w:r w:rsidR="007B0A6C">
                        <w:rPr>
                          <w:rFonts w:ascii="Times New Roman" w:hAnsi="Times New Roman" w:cs="Times New Roman"/>
                          <w:bCs/>
                          <w:spacing w:val="-8"/>
                        </w:rPr>
                        <w:t xml:space="preserve"> (</w:t>
                      </w:r>
                      <w:r w:rsidR="00B13BFB">
                        <w:rPr>
                          <w:rFonts w:ascii="Times New Roman" w:hAnsi="Times New Roman" w:cs="Times New Roman"/>
                          <w:bCs/>
                          <w:spacing w:val="-8"/>
                        </w:rPr>
                        <w:t>dcd</w:t>
                      </w:r>
                      <w:r w:rsidR="007B0A6C">
                        <w:rPr>
                          <w:rFonts w:ascii="Times New Roman" w:hAnsi="Times New Roman" w:cs="Times New Roman"/>
                          <w:bCs/>
                          <w:spacing w:val="-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1A5A9D36" w14:textId="349C4AF5" w:rsidR="00A904CC" w:rsidRPr="007D7206" w:rsidRDefault="00A904CC" w:rsidP="00A904CC">
      <w:pPr>
        <w:spacing w:line="360" w:lineRule="auto"/>
        <w:jc w:val="both"/>
        <w:rPr>
          <w:rFonts w:ascii="Times New Roman" w:hAnsi="Times New Roman" w:cs="Times New Roman"/>
          <w:bCs/>
          <w:spacing w:val="-8"/>
        </w:rPr>
      </w:pPr>
    </w:p>
    <w:p w14:paraId="214DD96A" w14:textId="77777777" w:rsidR="00A904CC" w:rsidRPr="006276E7" w:rsidRDefault="00A904CC" w:rsidP="00A904CC">
      <w:pPr>
        <w:spacing w:line="360" w:lineRule="auto"/>
        <w:jc w:val="center"/>
        <w:rPr>
          <w:rFonts w:ascii="Times New Roman" w:hAnsi="Times New Roman" w:cs="Times New Roman"/>
          <w:b/>
          <w:bCs/>
          <w:spacing w:val="-8"/>
        </w:rPr>
      </w:pPr>
      <w:r w:rsidRPr="006276E7">
        <w:rPr>
          <w:rFonts w:ascii="Times New Roman" w:hAnsi="Times New Roman" w:cs="Times New Roman"/>
          <w:b/>
          <w:bCs/>
          <w:spacing w:val="-8"/>
        </w:rPr>
        <w:t>QUESTIONNAIRES</w:t>
      </w:r>
    </w:p>
    <w:p w14:paraId="429A8535" w14:textId="77777777" w:rsidR="00A904CC" w:rsidRDefault="00A904CC" w:rsidP="00A904CC">
      <w:pPr>
        <w:spacing w:line="360" w:lineRule="auto"/>
        <w:jc w:val="center"/>
        <w:rPr>
          <w:rFonts w:ascii="Times New Roman" w:hAnsi="Times New Roman" w:cs="Times New Roman"/>
          <w:b/>
          <w:bCs/>
          <w:spacing w:val="-8"/>
        </w:rPr>
      </w:pPr>
      <w:r w:rsidRPr="006276E7">
        <w:rPr>
          <w:rFonts w:ascii="Times New Roman" w:hAnsi="Times New Roman" w:cs="Times New Roman"/>
          <w:b/>
          <w:bCs/>
          <w:spacing w:val="-8"/>
        </w:rPr>
        <w:t>Safely managed sanitation practices and childhood stunting among under five years old children in Myanmar</w:t>
      </w:r>
    </w:p>
    <w:p w14:paraId="3CF529F5" w14:textId="77777777" w:rsidR="00A904CC" w:rsidRPr="007D7206" w:rsidRDefault="00A904CC" w:rsidP="00A904CC">
      <w:pPr>
        <w:spacing w:line="360" w:lineRule="auto"/>
        <w:jc w:val="both"/>
        <w:rPr>
          <w:rFonts w:ascii="Times New Roman" w:hAnsi="Times New Roman" w:cs="Times New Roman"/>
          <w:bCs/>
          <w:spacing w:val="-8"/>
        </w:rPr>
      </w:pPr>
      <w:r w:rsidRPr="007D7206">
        <w:rPr>
          <w:rFonts w:ascii="Times New Roman" w:hAnsi="Times New Roman" w:cs="Times New Roman"/>
          <w:bCs/>
          <w:spacing w:val="-8"/>
        </w:rPr>
        <w:t>Please circle the answer or fill in the blanks for explanation the truth.</w:t>
      </w:r>
    </w:p>
    <w:p w14:paraId="24575E78" w14:textId="77777777" w:rsidR="00A904CC" w:rsidRPr="007D7206" w:rsidRDefault="00A904CC" w:rsidP="00A904CC">
      <w:pPr>
        <w:spacing w:line="360" w:lineRule="auto"/>
        <w:jc w:val="both"/>
        <w:rPr>
          <w:rFonts w:ascii="Times New Roman" w:hAnsi="Times New Roman" w:cs="Times New Roman"/>
          <w:b/>
          <w:bCs/>
          <w:spacing w:val="-8"/>
        </w:rPr>
      </w:pPr>
      <w:r w:rsidRPr="007D7206">
        <w:rPr>
          <w:rFonts w:ascii="Times New Roman" w:hAnsi="Times New Roman" w:cs="Times New Roman"/>
          <w:b/>
          <w:bCs/>
          <w:spacing w:val="-8"/>
        </w:rPr>
        <w:t>Part 1. Social Demographic Factors</w:t>
      </w:r>
    </w:p>
    <w:tbl>
      <w:tblPr>
        <w:tblW w:w="5171" w:type="pct"/>
        <w:tblLook w:val="04A0" w:firstRow="1" w:lastRow="0" w:firstColumn="1" w:lastColumn="0" w:noHBand="0" w:noVBand="1"/>
      </w:tblPr>
      <w:tblGrid>
        <w:gridCol w:w="553"/>
        <w:gridCol w:w="7661"/>
        <w:gridCol w:w="1456"/>
      </w:tblGrid>
      <w:tr w:rsidR="00A904CC" w:rsidRPr="007D7206" w14:paraId="1BF9898F" w14:textId="77777777" w:rsidTr="000B730B">
        <w:tc>
          <w:tcPr>
            <w:tcW w:w="424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FD97D" w14:textId="77777777" w:rsidR="00A904CC" w:rsidRPr="007D7206" w:rsidRDefault="00A904CC" w:rsidP="002805B9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</w:rPr>
              <w:t>Information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77D95" w14:textId="77777777" w:rsidR="00A904CC" w:rsidRPr="007D7206" w:rsidRDefault="00A904CC" w:rsidP="002805B9">
            <w:pPr>
              <w:jc w:val="both"/>
              <w:rPr>
                <w:rFonts w:ascii="Times New Roman" w:hAnsi="Times New Roman" w:cs="Times New Roman"/>
                <w:bCs/>
                <w:spacing w:val="-8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</w:rPr>
              <w:t>For researcher</w:t>
            </w:r>
          </w:p>
        </w:tc>
      </w:tr>
      <w:tr w:rsidR="00A904CC" w:rsidRPr="007D7206" w14:paraId="759C0D03" w14:textId="77777777" w:rsidTr="000B730B"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EF0EA" w14:textId="77777777" w:rsidR="00A904CC" w:rsidRPr="007D7206" w:rsidRDefault="00A904CC" w:rsidP="002805B9">
            <w:pPr>
              <w:jc w:val="both"/>
              <w:rPr>
                <w:rFonts w:ascii="Times New Roman" w:hAnsi="Times New Roman" w:cs="Times New Roman"/>
                <w:bCs/>
                <w:spacing w:val="-8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</w:rPr>
              <w:t xml:space="preserve">1. </w:t>
            </w:r>
          </w:p>
        </w:tc>
        <w:tc>
          <w:tcPr>
            <w:tcW w:w="3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D2329" w14:textId="7F06F924" w:rsidR="00A904CC" w:rsidRPr="007D7206" w:rsidRDefault="00A904CC" w:rsidP="002805B9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</w:rPr>
              <w:t>Place of residence: Township</w:t>
            </w:r>
          </w:p>
          <w:p w14:paraId="200ADA27" w14:textId="77777777" w:rsidR="00A904CC" w:rsidRPr="007D7206" w:rsidRDefault="00A904CC" w:rsidP="002805B9">
            <w:pPr>
              <w:jc w:val="both"/>
              <w:rPr>
                <w:rFonts w:ascii="Times New Roman" w:hAnsi="Times New Roman" w:cs="Times New Roman"/>
                <w:bCs/>
                <w:spacing w:val="-8"/>
                <w:lang w:val="fi-FI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</w:rPr>
              <w:t xml:space="preserve">1. </w:t>
            </w:r>
            <w:proofErr w:type="spellStart"/>
            <w:r w:rsidRPr="007D7206">
              <w:rPr>
                <w:rFonts w:ascii="Times New Roman" w:hAnsi="Times New Roman" w:cs="Times New Roman"/>
                <w:bCs/>
                <w:spacing w:val="-8"/>
              </w:rPr>
              <w:t>Mohnyin</w:t>
            </w:r>
            <w:proofErr w:type="spellEnd"/>
            <w:r w:rsidRPr="007D7206">
              <w:rPr>
                <w:rFonts w:ascii="Times New Roman" w:hAnsi="Times New Roman" w:cs="Times New Roman"/>
                <w:bCs/>
                <w:spacing w:val="-8"/>
              </w:rPr>
              <w:t xml:space="preserve">             2. </w:t>
            </w:r>
            <w:r w:rsidRPr="007D7206">
              <w:rPr>
                <w:rFonts w:ascii="Times New Roman" w:hAnsi="Times New Roman" w:cs="Times New Roman"/>
                <w:bCs/>
                <w:spacing w:val="-8"/>
                <w:lang w:val="fi-FI"/>
              </w:rPr>
              <w:t>Myitkyina                     3. Mudon                  4. Ye’</w:t>
            </w:r>
          </w:p>
          <w:p w14:paraId="5B5FC031" w14:textId="77777777" w:rsidR="00A904CC" w:rsidRPr="007D7206" w:rsidRDefault="00A904CC" w:rsidP="002805B9">
            <w:pPr>
              <w:jc w:val="both"/>
              <w:rPr>
                <w:rFonts w:ascii="Times New Roman" w:hAnsi="Times New Roman" w:cs="Times New Roman"/>
                <w:bCs/>
                <w:spacing w:val="-8"/>
                <w:lang w:val="fi-FI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lang w:val="fi-FI"/>
              </w:rPr>
              <w:t>5. Ramee                6.  MraukU                        7.  Pindaya                8. Lashio</w:t>
            </w:r>
          </w:p>
          <w:p w14:paraId="035CF038" w14:textId="77777777" w:rsidR="00A904CC" w:rsidRPr="007D7206" w:rsidRDefault="00A904CC" w:rsidP="002805B9">
            <w:pPr>
              <w:jc w:val="both"/>
              <w:rPr>
                <w:rFonts w:ascii="Times New Roman" w:hAnsi="Times New Roman" w:cs="Times New Roman"/>
                <w:bCs/>
                <w:spacing w:val="-8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lang w:val="fi-FI"/>
              </w:rPr>
              <w:t xml:space="preserve">9. Kyaiklat             10. Kyankhin                   11. Seikphyu             12. </w:t>
            </w:r>
            <w:r w:rsidRPr="007D7206">
              <w:rPr>
                <w:rFonts w:ascii="Times New Roman" w:hAnsi="Times New Roman" w:cs="Times New Roman"/>
                <w:bCs/>
                <w:spacing w:val="-8"/>
              </w:rPr>
              <w:t>Magway</w:t>
            </w:r>
          </w:p>
          <w:p w14:paraId="3DBD229C" w14:textId="41DDA37A" w:rsidR="00A904CC" w:rsidRPr="007B62CB" w:rsidRDefault="00A904CC" w:rsidP="002805B9">
            <w:pPr>
              <w:jc w:val="both"/>
              <w:rPr>
                <w:rFonts w:ascii="Times New Roman" w:hAnsi="Times New Roman" w:cs="Times New Roman"/>
                <w:bCs/>
                <w:spacing w:val="-8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</w:rPr>
              <w:t xml:space="preserve">13. </w:t>
            </w:r>
            <w:proofErr w:type="spellStart"/>
            <w:r w:rsidRPr="007D7206">
              <w:rPr>
                <w:rFonts w:ascii="Times New Roman" w:hAnsi="Times New Roman" w:cs="Times New Roman"/>
                <w:bCs/>
                <w:spacing w:val="-8"/>
              </w:rPr>
              <w:t>Myitthar</w:t>
            </w:r>
            <w:proofErr w:type="spellEnd"/>
            <w:r w:rsidRPr="007D7206">
              <w:rPr>
                <w:rFonts w:ascii="Times New Roman" w:hAnsi="Times New Roman" w:cs="Times New Roman"/>
                <w:bCs/>
                <w:spacing w:val="-8"/>
              </w:rPr>
              <w:t xml:space="preserve">          14 </w:t>
            </w:r>
            <w:proofErr w:type="spellStart"/>
            <w:r w:rsidRPr="007D7206">
              <w:rPr>
                <w:rFonts w:ascii="Times New Roman" w:hAnsi="Times New Roman" w:cs="Times New Roman"/>
                <w:bCs/>
                <w:spacing w:val="-8"/>
              </w:rPr>
              <w:t>Kyaukpadaung</w:t>
            </w:r>
            <w:proofErr w:type="spellEnd"/>
            <w:r w:rsidRPr="007D7206">
              <w:rPr>
                <w:rFonts w:ascii="Times New Roman" w:hAnsi="Times New Roman" w:cs="Times New Roman"/>
                <w:bCs/>
                <w:spacing w:val="-8"/>
              </w:rPr>
              <w:t xml:space="preserve">           15. Dawei                  16. </w:t>
            </w:r>
            <w:proofErr w:type="spellStart"/>
            <w:r w:rsidRPr="007D7206">
              <w:rPr>
                <w:rFonts w:ascii="Times New Roman" w:hAnsi="Times New Roman" w:cs="Times New Roman"/>
                <w:bCs/>
                <w:spacing w:val="-8"/>
              </w:rPr>
              <w:t>Myeik</w:t>
            </w:r>
            <w:proofErr w:type="spellEnd"/>
            <w:r w:rsidRPr="007D7206">
              <w:rPr>
                <w:rFonts w:ascii="Times New Roman" w:hAnsi="Times New Roman" w:cs="Times New Roman"/>
                <w:bCs/>
                <w:spacing w:val="-8"/>
              </w:rPr>
              <w:t xml:space="preserve"> 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59E54" w14:textId="77777777" w:rsidR="00A904CC" w:rsidRPr="007D7206" w:rsidRDefault="00A904CC" w:rsidP="002805B9">
            <w:pPr>
              <w:jc w:val="both"/>
              <w:rPr>
                <w:rFonts w:ascii="Times New Roman" w:hAnsi="Times New Roman" w:cs="Times New Roman"/>
                <w:bCs/>
                <w:spacing w:val="-8"/>
              </w:rPr>
            </w:pPr>
          </w:p>
          <w:p w14:paraId="30EFA645" w14:textId="77777777" w:rsidR="007B62CB" w:rsidRDefault="007B62CB" w:rsidP="002805B9">
            <w:pPr>
              <w:jc w:val="both"/>
              <w:rPr>
                <w:rFonts w:ascii="Times New Roman" w:hAnsi="Times New Roman" w:cs="Times New Roman"/>
                <w:bCs/>
                <w:spacing w:val="-8"/>
              </w:rPr>
            </w:pPr>
          </w:p>
          <w:p w14:paraId="16B8845D" w14:textId="77777777" w:rsidR="007B62CB" w:rsidRDefault="007B62CB" w:rsidP="002805B9">
            <w:pPr>
              <w:jc w:val="both"/>
              <w:rPr>
                <w:rFonts w:ascii="Times New Roman" w:hAnsi="Times New Roman" w:cs="Times New Roman"/>
                <w:bCs/>
                <w:spacing w:val="-8"/>
              </w:rPr>
            </w:pPr>
          </w:p>
          <w:p w14:paraId="52F7C652" w14:textId="74CA7A08" w:rsidR="00A904CC" w:rsidRPr="007D7206" w:rsidRDefault="00A904CC" w:rsidP="002805B9">
            <w:pPr>
              <w:jc w:val="both"/>
              <w:rPr>
                <w:rFonts w:ascii="Times New Roman" w:hAnsi="Times New Roman" w:cs="Times New Roman"/>
                <w:bCs/>
                <w:spacing w:val="-8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</w:rPr>
              <w:t>a1 ------</w:t>
            </w:r>
          </w:p>
          <w:p w14:paraId="0A54E32E" w14:textId="6ED55530" w:rsidR="00A904CC" w:rsidRPr="007D7206" w:rsidRDefault="00A904CC" w:rsidP="002805B9">
            <w:pPr>
              <w:jc w:val="both"/>
              <w:rPr>
                <w:rFonts w:ascii="Times New Roman" w:hAnsi="Times New Roman" w:cs="Times New Roman"/>
                <w:bCs/>
                <w:spacing w:val="-8"/>
              </w:rPr>
            </w:pPr>
          </w:p>
        </w:tc>
      </w:tr>
      <w:tr w:rsidR="007B62CB" w:rsidRPr="007D7206" w14:paraId="68786A74" w14:textId="77777777" w:rsidTr="000B730B"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CF4B4" w14:textId="4990DA21" w:rsidR="007B62CB" w:rsidRPr="007D7206" w:rsidRDefault="007B62CB" w:rsidP="002805B9">
            <w:pPr>
              <w:jc w:val="both"/>
              <w:rPr>
                <w:rFonts w:ascii="Times New Roman" w:hAnsi="Times New Roman" w:cs="Times New Roman"/>
                <w:bCs/>
                <w:spacing w:val="-8"/>
              </w:rPr>
            </w:pPr>
            <w:r>
              <w:rPr>
                <w:rFonts w:ascii="Times New Roman" w:hAnsi="Times New Roman" w:cs="Times New Roman"/>
                <w:bCs/>
                <w:spacing w:val="-8"/>
              </w:rPr>
              <w:t>2</w:t>
            </w:r>
          </w:p>
        </w:tc>
        <w:tc>
          <w:tcPr>
            <w:tcW w:w="3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41D05" w14:textId="77777777" w:rsidR="007B62CB" w:rsidRPr="007D7206" w:rsidRDefault="007B62CB" w:rsidP="002805B9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</w:rPr>
              <w:t>Place of residence: Urban/Rural</w:t>
            </w:r>
          </w:p>
          <w:p w14:paraId="01948C37" w14:textId="0931F26D" w:rsidR="007B62CB" w:rsidRPr="007B62CB" w:rsidRDefault="007B62CB" w:rsidP="002805B9">
            <w:pPr>
              <w:jc w:val="both"/>
              <w:rPr>
                <w:rFonts w:ascii="Times New Roman" w:hAnsi="Times New Roman" w:cs="Times New Roman"/>
                <w:bCs/>
                <w:spacing w:val="-8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</w:rPr>
              <w:t>1. Urban          2. Rural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178D2" w14:textId="77777777" w:rsidR="007B62CB" w:rsidRDefault="007B62CB" w:rsidP="002805B9">
            <w:pPr>
              <w:jc w:val="both"/>
              <w:rPr>
                <w:rFonts w:ascii="Times New Roman" w:hAnsi="Times New Roman" w:cs="Times New Roman"/>
                <w:bCs/>
                <w:spacing w:val="-8"/>
              </w:rPr>
            </w:pPr>
          </w:p>
          <w:p w14:paraId="3AD3BFF8" w14:textId="4324FD03" w:rsidR="007B62CB" w:rsidRPr="007D7206" w:rsidRDefault="007B62CB" w:rsidP="002805B9">
            <w:pPr>
              <w:jc w:val="both"/>
              <w:rPr>
                <w:rFonts w:ascii="Times New Roman" w:hAnsi="Times New Roman" w:cs="Times New Roman"/>
                <w:bCs/>
                <w:spacing w:val="-8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</w:rPr>
              <w:t>a</w:t>
            </w:r>
            <w:r>
              <w:rPr>
                <w:rFonts w:ascii="Times New Roman" w:hAnsi="Times New Roman" w:cs="Times New Roman"/>
                <w:bCs/>
                <w:spacing w:val="-8"/>
              </w:rPr>
              <w:t>2</w:t>
            </w:r>
            <w:r w:rsidRPr="007D7206">
              <w:rPr>
                <w:rFonts w:ascii="Times New Roman" w:hAnsi="Times New Roman" w:cs="Times New Roman"/>
                <w:bCs/>
                <w:spacing w:val="-8"/>
              </w:rPr>
              <w:t xml:space="preserve"> ------</w:t>
            </w:r>
          </w:p>
        </w:tc>
      </w:tr>
      <w:tr w:rsidR="00A904CC" w:rsidRPr="007D7206" w14:paraId="7FAE93A1" w14:textId="77777777" w:rsidTr="000B730B"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C19DB" w14:textId="2CF838B3" w:rsidR="00A904CC" w:rsidRPr="007D7206" w:rsidRDefault="007B62CB" w:rsidP="002805B9">
            <w:pPr>
              <w:jc w:val="both"/>
              <w:rPr>
                <w:rFonts w:ascii="Times New Roman" w:hAnsi="Times New Roman" w:cs="Times New Roman"/>
                <w:bCs/>
                <w:spacing w:val="-8"/>
              </w:rPr>
            </w:pPr>
            <w:r>
              <w:rPr>
                <w:rFonts w:ascii="Times New Roman" w:hAnsi="Times New Roman" w:cs="Times New Roman"/>
                <w:bCs/>
                <w:spacing w:val="-8"/>
              </w:rPr>
              <w:t>3</w:t>
            </w:r>
          </w:p>
        </w:tc>
        <w:tc>
          <w:tcPr>
            <w:tcW w:w="3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8EACF" w14:textId="09465985" w:rsidR="00A904CC" w:rsidRPr="007D7206" w:rsidRDefault="007B62CB" w:rsidP="002805B9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</w:rPr>
            </w:pPr>
            <w:r>
              <w:rPr>
                <w:rFonts w:ascii="Times New Roman" w:hAnsi="Times New Roman" w:cs="Times New Roman"/>
                <w:b/>
                <w:bCs/>
                <w:spacing w:val="-8"/>
              </w:rPr>
              <w:t>K</w:t>
            </w:r>
            <w:r w:rsidR="00A904CC" w:rsidRPr="007D7206">
              <w:rPr>
                <w:rFonts w:ascii="Times New Roman" w:hAnsi="Times New Roman" w:cs="Times New Roman"/>
                <w:b/>
                <w:bCs/>
                <w:spacing w:val="-8"/>
              </w:rPr>
              <w:t>itchen location</w:t>
            </w:r>
          </w:p>
          <w:p w14:paraId="032B9312" w14:textId="6AE509F9" w:rsidR="00A904CC" w:rsidRPr="007D7206" w:rsidRDefault="00A904CC" w:rsidP="002805B9">
            <w:pPr>
              <w:jc w:val="both"/>
              <w:rPr>
                <w:rFonts w:ascii="Times New Roman" w:hAnsi="Times New Roman" w:cs="Times New Roman"/>
                <w:bCs/>
                <w:spacing w:val="-8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</w:rPr>
              <w:t>1. Outside home          2. Attached home           3. Inside home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5D15D" w14:textId="77777777" w:rsidR="00A904CC" w:rsidRPr="007D7206" w:rsidRDefault="00A904CC" w:rsidP="002805B9">
            <w:pPr>
              <w:jc w:val="both"/>
              <w:rPr>
                <w:rFonts w:ascii="Times New Roman" w:hAnsi="Times New Roman" w:cs="Times New Roman"/>
                <w:bCs/>
                <w:spacing w:val="-8"/>
              </w:rPr>
            </w:pPr>
          </w:p>
          <w:p w14:paraId="2A4DA48E" w14:textId="30E12C0D" w:rsidR="00A904CC" w:rsidRPr="007D7206" w:rsidRDefault="007B62CB" w:rsidP="002805B9">
            <w:pPr>
              <w:jc w:val="both"/>
              <w:rPr>
                <w:rFonts w:ascii="Times New Roman" w:hAnsi="Times New Roman" w:cs="Times New Roman"/>
                <w:bCs/>
                <w:spacing w:val="-8"/>
              </w:rPr>
            </w:pPr>
            <w:r>
              <w:rPr>
                <w:rFonts w:ascii="Times New Roman" w:hAnsi="Times New Roman" w:cs="Times New Roman"/>
                <w:bCs/>
                <w:spacing w:val="-8"/>
              </w:rPr>
              <w:t>a3</w:t>
            </w:r>
            <w:r w:rsidR="00A904CC" w:rsidRPr="007D7206">
              <w:rPr>
                <w:rFonts w:ascii="Times New Roman" w:hAnsi="Times New Roman" w:cs="Times New Roman"/>
                <w:bCs/>
                <w:spacing w:val="-8"/>
              </w:rPr>
              <w:t xml:space="preserve"> ------</w:t>
            </w:r>
          </w:p>
        </w:tc>
      </w:tr>
      <w:tr w:rsidR="00A904CC" w:rsidRPr="007D7206" w14:paraId="230D8A81" w14:textId="77777777" w:rsidTr="000B730B"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28298" w14:textId="256CF181" w:rsidR="00A904CC" w:rsidRPr="007D7206" w:rsidRDefault="007B62CB" w:rsidP="002805B9">
            <w:pPr>
              <w:jc w:val="both"/>
              <w:rPr>
                <w:rFonts w:ascii="Times New Roman" w:hAnsi="Times New Roman" w:cs="Times New Roman"/>
                <w:bCs/>
                <w:spacing w:val="-8"/>
              </w:rPr>
            </w:pPr>
            <w:r>
              <w:rPr>
                <w:rFonts w:ascii="Times New Roman" w:hAnsi="Times New Roman" w:cs="Times New Roman"/>
                <w:bCs/>
                <w:spacing w:val="-8"/>
              </w:rPr>
              <w:t>4</w:t>
            </w:r>
          </w:p>
        </w:tc>
        <w:tc>
          <w:tcPr>
            <w:tcW w:w="3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FBF4E" w14:textId="4B59BD76" w:rsidR="00A904CC" w:rsidRPr="007D7206" w:rsidRDefault="00A904CC" w:rsidP="002805B9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</w:rPr>
              <w:t xml:space="preserve">Having poultry animals: Inside house </w:t>
            </w:r>
          </w:p>
          <w:p w14:paraId="654CFC75" w14:textId="4963BBF9" w:rsidR="00A904CC" w:rsidRPr="007D7206" w:rsidRDefault="00A904CC" w:rsidP="002805B9">
            <w:pPr>
              <w:jc w:val="both"/>
              <w:rPr>
                <w:rFonts w:ascii="Times New Roman" w:hAnsi="Times New Roman" w:cs="Times New Roman"/>
                <w:bCs/>
                <w:spacing w:val="-8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</w:rPr>
              <w:t>1. No         2. Yes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9D84E" w14:textId="77777777" w:rsidR="007B62CB" w:rsidRDefault="007B62CB" w:rsidP="002805B9">
            <w:pPr>
              <w:jc w:val="both"/>
              <w:rPr>
                <w:rFonts w:ascii="Times New Roman" w:hAnsi="Times New Roman" w:cs="Times New Roman"/>
                <w:bCs/>
                <w:spacing w:val="-8"/>
              </w:rPr>
            </w:pPr>
          </w:p>
          <w:p w14:paraId="720E20CF" w14:textId="057C38A2" w:rsidR="00A904CC" w:rsidRPr="007D7206" w:rsidRDefault="007B62CB" w:rsidP="002805B9">
            <w:pPr>
              <w:jc w:val="both"/>
              <w:rPr>
                <w:rFonts w:ascii="Times New Roman" w:hAnsi="Times New Roman" w:cs="Times New Roman"/>
                <w:bCs/>
                <w:spacing w:val="-8"/>
              </w:rPr>
            </w:pPr>
            <w:r>
              <w:rPr>
                <w:rFonts w:ascii="Times New Roman" w:hAnsi="Times New Roman" w:cs="Times New Roman"/>
                <w:bCs/>
                <w:spacing w:val="-8"/>
              </w:rPr>
              <w:t>a4</w:t>
            </w:r>
            <w:r w:rsidRPr="007D7206">
              <w:rPr>
                <w:rFonts w:ascii="Times New Roman" w:hAnsi="Times New Roman" w:cs="Times New Roman"/>
                <w:bCs/>
                <w:spacing w:val="-8"/>
              </w:rPr>
              <w:t>------</w:t>
            </w:r>
          </w:p>
        </w:tc>
      </w:tr>
      <w:tr w:rsidR="007B62CB" w:rsidRPr="007D7206" w14:paraId="1EA7C874" w14:textId="77777777" w:rsidTr="000B730B"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3431C" w14:textId="7D0B2524" w:rsidR="007B62CB" w:rsidRDefault="007B62CB" w:rsidP="002805B9">
            <w:pPr>
              <w:jc w:val="both"/>
              <w:rPr>
                <w:rFonts w:ascii="Times New Roman" w:hAnsi="Times New Roman" w:cs="Times New Roman"/>
                <w:bCs/>
                <w:spacing w:val="-8"/>
              </w:rPr>
            </w:pPr>
            <w:r>
              <w:rPr>
                <w:rFonts w:ascii="Times New Roman" w:hAnsi="Times New Roman" w:cs="Times New Roman"/>
                <w:bCs/>
                <w:spacing w:val="-8"/>
              </w:rPr>
              <w:t>5</w:t>
            </w:r>
          </w:p>
        </w:tc>
        <w:tc>
          <w:tcPr>
            <w:tcW w:w="3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6D393" w14:textId="41F0CB92" w:rsidR="007B62CB" w:rsidRPr="007D7206" w:rsidRDefault="007B62CB" w:rsidP="002805B9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</w:rPr>
              <w:t>If yes, animal feces can see inside house? (Observe)</w:t>
            </w:r>
          </w:p>
          <w:p w14:paraId="76A230E2" w14:textId="4EBF9700" w:rsidR="007B62CB" w:rsidRPr="007D7206" w:rsidRDefault="007B62CB" w:rsidP="002805B9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</w:rPr>
              <w:t>1. No         2. Yes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FDAA3" w14:textId="77777777" w:rsidR="007B62CB" w:rsidRDefault="007B62CB" w:rsidP="002805B9">
            <w:pPr>
              <w:jc w:val="both"/>
              <w:rPr>
                <w:rFonts w:ascii="Times New Roman" w:hAnsi="Times New Roman" w:cs="Times New Roman"/>
                <w:bCs/>
                <w:spacing w:val="-8"/>
              </w:rPr>
            </w:pPr>
          </w:p>
          <w:p w14:paraId="473A3248" w14:textId="3D15BCCB" w:rsidR="007B62CB" w:rsidRPr="007D7206" w:rsidRDefault="007B62CB" w:rsidP="002805B9">
            <w:pPr>
              <w:jc w:val="both"/>
              <w:rPr>
                <w:rFonts w:ascii="Times New Roman" w:hAnsi="Times New Roman" w:cs="Times New Roman"/>
                <w:bCs/>
                <w:spacing w:val="-8"/>
              </w:rPr>
            </w:pPr>
            <w:r>
              <w:rPr>
                <w:rFonts w:ascii="Times New Roman" w:hAnsi="Times New Roman" w:cs="Times New Roman"/>
                <w:bCs/>
                <w:spacing w:val="-8"/>
              </w:rPr>
              <w:t>a</w:t>
            </w:r>
            <w:r w:rsidR="00384E58">
              <w:rPr>
                <w:rFonts w:ascii="Times New Roman" w:hAnsi="Times New Roman" w:cs="Times New Roman"/>
                <w:bCs/>
                <w:spacing w:val="-8"/>
              </w:rPr>
              <w:t>5</w:t>
            </w:r>
            <w:r w:rsidRPr="007D7206">
              <w:rPr>
                <w:rFonts w:ascii="Times New Roman" w:hAnsi="Times New Roman" w:cs="Times New Roman"/>
                <w:bCs/>
                <w:spacing w:val="-8"/>
              </w:rPr>
              <w:t>------</w:t>
            </w:r>
          </w:p>
        </w:tc>
      </w:tr>
      <w:tr w:rsidR="00A904CC" w:rsidRPr="007D7206" w14:paraId="16F567EF" w14:textId="77777777" w:rsidTr="000B730B"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74084" w14:textId="732FB871" w:rsidR="00A904CC" w:rsidRPr="007D7206" w:rsidRDefault="007B7D17" w:rsidP="002805B9">
            <w:pPr>
              <w:jc w:val="both"/>
              <w:rPr>
                <w:rFonts w:ascii="Times New Roman" w:hAnsi="Times New Roman" w:cs="Times New Roman"/>
                <w:bCs/>
                <w:spacing w:val="-8"/>
              </w:rPr>
            </w:pPr>
            <w:r>
              <w:rPr>
                <w:rFonts w:ascii="Times New Roman" w:hAnsi="Times New Roman" w:cs="Times New Roman"/>
                <w:bCs/>
                <w:spacing w:val="-8"/>
              </w:rPr>
              <w:t>6</w:t>
            </w:r>
          </w:p>
        </w:tc>
        <w:tc>
          <w:tcPr>
            <w:tcW w:w="3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2F6FF" w14:textId="77777777" w:rsidR="00A904CC" w:rsidRPr="007D7206" w:rsidRDefault="00A904CC" w:rsidP="002805B9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</w:rPr>
              <w:t xml:space="preserve">House floor type </w:t>
            </w:r>
          </w:p>
          <w:p w14:paraId="78D6C351" w14:textId="08C3AE9B" w:rsidR="00A904CC" w:rsidRPr="007D7206" w:rsidRDefault="00A904CC" w:rsidP="002805B9">
            <w:pPr>
              <w:jc w:val="both"/>
              <w:rPr>
                <w:rFonts w:ascii="Times New Roman" w:hAnsi="Times New Roman" w:cs="Times New Roman"/>
                <w:bCs/>
                <w:spacing w:val="-8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</w:rPr>
              <w:t xml:space="preserve"> 1. Concrete          2. Wood          3. Earth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DA59E" w14:textId="77777777" w:rsidR="007B7D17" w:rsidRDefault="007B7D17" w:rsidP="002805B9">
            <w:pPr>
              <w:jc w:val="both"/>
              <w:rPr>
                <w:rFonts w:ascii="Times New Roman" w:hAnsi="Times New Roman" w:cs="Times New Roman"/>
                <w:bCs/>
                <w:spacing w:val="-8"/>
              </w:rPr>
            </w:pPr>
          </w:p>
          <w:p w14:paraId="620FE5F2" w14:textId="2FD8F9D9" w:rsidR="00A904CC" w:rsidRPr="007D7206" w:rsidRDefault="00A904CC" w:rsidP="002805B9">
            <w:pPr>
              <w:jc w:val="both"/>
              <w:rPr>
                <w:rFonts w:ascii="Times New Roman" w:hAnsi="Times New Roman" w:cs="Times New Roman"/>
                <w:bCs/>
                <w:spacing w:val="-8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</w:rPr>
              <w:t>a</w:t>
            </w:r>
            <w:r w:rsidR="007B7D17">
              <w:rPr>
                <w:rFonts w:ascii="Times New Roman" w:hAnsi="Times New Roman" w:cs="Times New Roman"/>
                <w:bCs/>
                <w:spacing w:val="-8"/>
              </w:rPr>
              <w:t>6</w:t>
            </w:r>
            <w:r w:rsidRPr="007D7206">
              <w:rPr>
                <w:rFonts w:ascii="Times New Roman" w:hAnsi="Times New Roman" w:cs="Times New Roman"/>
                <w:bCs/>
                <w:spacing w:val="-8"/>
              </w:rPr>
              <w:t xml:space="preserve"> -------</w:t>
            </w:r>
          </w:p>
        </w:tc>
      </w:tr>
      <w:tr w:rsidR="00A904CC" w:rsidRPr="007D7206" w14:paraId="12CABFE0" w14:textId="77777777" w:rsidTr="000B730B"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0E854" w14:textId="4105004D" w:rsidR="00A904CC" w:rsidRPr="007D7206" w:rsidRDefault="007B7D17" w:rsidP="002805B9">
            <w:pPr>
              <w:jc w:val="both"/>
              <w:rPr>
                <w:rFonts w:ascii="Times New Roman" w:hAnsi="Times New Roman" w:cs="Times New Roman"/>
                <w:bCs/>
                <w:spacing w:val="-8"/>
              </w:rPr>
            </w:pPr>
            <w:r>
              <w:rPr>
                <w:rFonts w:ascii="Times New Roman" w:hAnsi="Times New Roman" w:cs="Times New Roman"/>
                <w:bCs/>
                <w:spacing w:val="-8"/>
              </w:rPr>
              <w:t>7</w:t>
            </w:r>
          </w:p>
        </w:tc>
        <w:tc>
          <w:tcPr>
            <w:tcW w:w="3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3ED40" w14:textId="73B94824" w:rsidR="00A904CC" w:rsidRPr="007D7206" w:rsidRDefault="00A904CC" w:rsidP="002805B9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</w:rPr>
              <w:t>Family size number ----------------------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02867" w14:textId="5AD905A1" w:rsidR="00A904CC" w:rsidRPr="007D7206" w:rsidRDefault="00A904CC" w:rsidP="002805B9">
            <w:pPr>
              <w:jc w:val="both"/>
              <w:rPr>
                <w:rFonts w:ascii="Times New Roman" w:hAnsi="Times New Roman" w:cs="Times New Roman"/>
                <w:bCs/>
                <w:spacing w:val="-8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</w:rPr>
              <w:t>a</w:t>
            </w:r>
            <w:r w:rsidR="00D6758C">
              <w:rPr>
                <w:rFonts w:ascii="Times New Roman" w:hAnsi="Times New Roman" w:cs="Times New Roman"/>
                <w:bCs/>
                <w:spacing w:val="-8"/>
              </w:rPr>
              <w:t>7</w:t>
            </w:r>
            <w:r w:rsidRPr="007D7206">
              <w:rPr>
                <w:rFonts w:ascii="Times New Roman" w:hAnsi="Times New Roman" w:cs="Times New Roman"/>
                <w:bCs/>
                <w:spacing w:val="-8"/>
              </w:rPr>
              <w:t xml:space="preserve"> -------</w:t>
            </w:r>
          </w:p>
        </w:tc>
      </w:tr>
    </w:tbl>
    <w:p w14:paraId="42268C08" w14:textId="77777777" w:rsidR="002805B9" w:rsidRDefault="002805B9" w:rsidP="00A904CC">
      <w:pPr>
        <w:spacing w:line="360" w:lineRule="auto"/>
        <w:jc w:val="both"/>
        <w:rPr>
          <w:rFonts w:ascii="Times New Roman" w:hAnsi="Times New Roman" w:cs="Times New Roman"/>
          <w:b/>
          <w:bCs/>
          <w:spacing w:val="-8"/>
          <w:sz w:val="22"/>
          <w:szCs w:val="22"/>
        </w:rPr>
      </w:pPr>
    </w:p>
    <w:p w14:paraId="0F0B8081" w14:textId="2C793D04" w:rsidR="00A904CC" w:rsidRPr="007D7206" w:rsidRDefault="00A904CC" w:rsidP="00A904CC">
      <w:pPr>
        <w:spacing w:line="360" w:lineRule="auto"/>
        <w:jc w:val="both"/>
        <w:rPr>
          <w:rFonts w:ascii="Times New Roman" w:hAnsi="Times New Roman" w:cs="Times New Roman"/>
          <w:b/>
          <w:bCs/>
          <w:spacing w:val="-8"/>
          <w:sz w:val="22"/>
          <w:szCs w:val="22"/>
        </w:rPr>
      </w:pPr>
      <w:r w:rsidRPr="007D7206">
        <w:rPr>
          <w:rFonts w:ascii="Times New Roman" w:hAnsi="Times New Roman" w:cs="Times New Roman"/>
          <w:b/>
          <w:bCs/>
          <w:spacing w:val="-8"/>
          <w:sz w:val="22"/>
          <w:szCs w:val="22"/>
        </w:rPr>
        <w:t>Part 2. Child Factors</w:t>
      </w:r>
    </w:p>
    <w:tbl>
      <w:tblPr>
        <w:tblW w:w="9558" w:type="dxa"/>
        <w:tblLook w:val="04A0" w:firstRow="1" w:lastRow="0" w:firstColumn="1" w:lastColumn="0" w:noHBand="0" w:noVBand="1"/>
      </w:tblPr>
      <w:tblGrid>
        <w:gridCol w:w="493"/>
        <w:gridCol w:w="7625"/>
        <w:gridCol w:w="1440"/>
      </w:tblGrid>
      <w:tr w:rsidR="00A904CC" w:rsidRPr="007D7206" w14:paraId="485D4D3D" w14:textId="77777777" w:rsidTr="000B730B">
        <w:tc>
          <w:tcPr>
            <w:tcW w:w="8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D7CA6" w14:textId="77777777" w:rsidR="00A904CC" w:rsidRPr="007D7206" w:rsidRDefault="00A904CC" w:rsidP="002805B9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Informati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3D775" w14:textId="77777777" w:rsidR="00A904CC" w:rsidRPr="007D7206" w:rsidRDefault="00A904CC" w:rsidP="002805B9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For researcher</w:t>
            </w:r>
          </w:p>
        </w:tc>
      </w:tr>
      <w:tr w:rsidR="00A904CC" w:rsidRPr="007D7206" w14:paraId="082AED15" w14:textId="77777777" w:rsidTr="000B730B"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8FDAC" w14:textId="77777777" w:rsidR="00A904CC" w:rsidRPr="007D7206" w:rsidRDefault="00A904CC" w:rsidP="002805B9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1. </w:t>
            </w:r>
          </w:p>
        </w:tc>
        <w:tc>
          <w:tcPr>
            <w:tcW w:w="7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8782A" w14:textId="77777777" w:rsidR="00A904CC" w:rsidRPr="007D7206" w:rsidRDefault="00A904CC" w:rsidP="002805B9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Date of Birth ----/-------/-------- (-------- months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6C470" w14:textId="77777777" w:rsidR="00A904CC" w:rsidRPr="007D7206" w:rsidRDefault="00A904CC" w:rsidP="002805B9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b1 ------</w:t>
            </w:r>
          </w:p>
        </w:tc>
      </w:tr>
      <w:tr w:rsidR="00A904CC" w:rsidRPr="007D7206" w14:paraId="0C76FA12" w14:textId="77777777" w:rsidTr="000B730B"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603C9" w14:textId="77777777" w:rsidR="00A904CC" w:rsidRPr="007D7206" w:rsidRDefault="00A904CC" w:rsidP="002805B9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2</w:t>
            </w:r>
          </w:p>
        </w:tc>
        <w:tc>
          <w:tcPr>
            <w:tcW w:w="7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C316B" w14:textId="2817354D" w:rsidR="00A904CC" w:rsidRPr="007B0A6C" w:rsidRDefault="00A904CC" w:rsidP="002805B9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 xml:space="preserve">Gender </w:t>
            </w:r>
            <w:r w:rsidR="007B0A6C"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  <w:t xml:space="preserve">           </w:t>
            </w: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. Female          2. Mal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B32C1" w14:textId="77E4A09E" w:rsidR="00A904CC" w:rsidRPr="007D7206" w:rsidRDefault="00A904CC" w:rsidP="002805B9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b</w:t>
            </w:r>
            <w:r w:rsidR="007B0A6C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2</w:t>
            </w: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 ------</w:t>
            </w:r>
          </w:p>
        </w:tc>
      </w:tr>
      <w:tr w:rsidR="00A904CC" w:rsidRPr="007D7206" w14:paraId="18E891BE" w14:textId="77777777" w:rsidTr="000B730B"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44401" w14:textId="77777777" w:rsidR="00A904CC" w:rsidRPr="007D7206" w:rsidRDefault="00A904CC" w:rsidP="002805B9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3</w:t>
            </w:r>
          </w:p>
        </w:tc>
        <w:tc>
          <w:tcPr>
            <w:tcW w:w="7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DAA85" w14:textId="0283445E" w:rsidR="00A904CC" w:rsidRPr="007B0A6C" w:rsidRDefault="00A904CC" w:rsidP="002805B9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 xml:space="preserve">Parity ------------------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64102" w14:textId="471BD4A7" w:rsidR="00A904CC" w:rsidRPr="007B0A6C" w:rsidRDefault="00A904CC" w:rsidP="002805B9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b3</w:t>
            </w:r>
            <w:r w:rsidR="007B0A6C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 </w:t>
            </w: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------</w:t>
            </w:r>
          </w:p>
        </w:tc>
      </w:tr>
      <w:tr w:rsidR="007B0A6C" w:rsidRPr="007D7206" w14:paraId="5F828BA7" w14:textId="77777777" w:rsidTr="000B730B"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1EE53" w14:textId="00E28BB7" w:rsidR="007B0A6C" w:rsidRPr="007D7206" w:rsidRDefault="007B0A6C" w:rsidP="002805B9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4</w:t>
            </w:r>
          </w:p>
        </w:tc>
        <w:tc>
          <w:tcPr>
            <w:tcW w:w="7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08D0B" w14:textId="116E82C7" w:rsidR="007B0A6C" w:rsidRPr="007D7206" w:rsidRDefault="007B0A6C" w:rsidP="002805B9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Parity number ----------------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F9CE3" w14:textId="33A0842A" w:rsidR="007B0A6C" w:rsidRPr="007D7206" w:rsidRDefault="007B0A6C" w:rsidP="002805B9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b4</w:t>
            </w:r>
            <w:r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 </w:t>
            </w: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------</w:t>
            </w:r>
          </w:p>
        </w:tc>
      </w:tr>
      <w:tr w:rsidR="00A904CC" w:rsidRPr="007D7206" w14:paraId="37DBDAB2" w14:textId="77777777" w:rsidTr="000B730B"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BD95A" w14:textId="37532569" w:rsidR="00A904CC" w:rsidRPr="007D7206" w:rsidRDefault="007B0A6C" w:rsidP="002805B9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>
              <w:rPr>
                <w:rFonts w:ascii="Times New Roman" w:hAnsi="Times New Roman" w:cs="Times New Roman"/>
                <w:bCs/>
                <w:spacing w:val="-8"/>
                <w:szCs w:val="22"/>
              </w:rPr>
              <w:t>5</w:t>
            </w:r>
          </w:p>
        </w:tc>
        <w:tc>
          <w:tcPr>
            <w:tcW w:w="7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E156F" w14:textId="77777777" w:rsidR="00A904CC" w:rsidRPr="007D7206" w:rsidRDefault="00A904CC" w:rsidP="002805B9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Gestational age --------------- months -------------day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8FE98" w14:textId="4C808277" w:rsidR="00A904CC" w:rsidRPr="007D7206" w:rsidRDefault="00A904CC" w:rsidP="002805B9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b</w:t>
            </w:r>
            <w:r w:rsidR="007B0A6C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5</w:t>
            </w: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 -------</w:t>
            </w:r>
          </w:p>
        </w:tc>
      </w:tr>
      <w:tr w:rsidR="00A904CC" w:rsidRPr="007D7206" w14:paraId="40882B0F" w14:textId="77777777" w:rsidTr="000B730B"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1B177" w14:textId="1ED61409" w:rsidR="00A904CC" w:rsidRPr="007D7206" w:rsidRDefault="007B0A6C" w:rsidP="002805B9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>
              <w:rPr>
                <w:rFonts w:ascii="Times New Roman" w:hAnsi="Times New Roman" w:cs="Times New Roman"/>
                <w:bCs/>
                <w:spacing w:val="-8"/>
                <w:szCs w:val="22"/>
              </w:rPr>
              <w:t>6</w:t>
            </w:r>
          </w:p>
        </w:tc>
        <w:tc>
          <w:tcPr>
            <w:tcW w:w="7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1CAB2" w14:textId="77777777" w:rsidR="00A904CC" w:rsidRPr="007D7206" w:rsidRDefault="00A904CC" w:rsidP="002805B9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 xml:space="preserve">Birth weight   -------------kg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9C570" w14:textId="585E7DA5" w:rsidR="00A904CC" w:rsidRPr="007D7206" w:rsidRDefault="007B0A6C" w:rsidP="002805B9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b6</w:t>
            </w:r>
            <w:r w:rsidR="00A904CC"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 -------</w:t>
            </w:r>
          </w:p>
        </w:tc>
      </w:tr>
      <w:tr w:rsidR="00A904CC" w:rsidRPr="007D7206" w14:paraId="0BA2A04B" w14:textId="77777777" w:rsidTr="000B730B"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8C254" w14:textId="7BDF1800" w:rsidR="00A904CC" w:rsidRPr="007D7206" w:rsidRDefault="00260B40" w:rsidP="002805B9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>
              <w:rPr>
                <w:rFonts w:ascii="Times New Roman" w:hAnsi="Times New Roman" w:cs="Times New Roman"/>
                <w:bCs/>
                <w:spacing w:val="-8"/>
                <w:szCs w:val="22"/>
              </w:rPr>
              <w:t>7</w:t>
            </w:r>
          </w:p>
        </w:tc>
        <w:tc>
          <w:tcPr>
            <w:tcW w:w="7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3EF39" w14:textId="77777777" w:rsidR="00A904CC" w:rsidRPr="007D7206" w:rsidRDefault="00A904CC" w:rsidP="002805B9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Birth interval ------------- years ------------ month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D4E53" w14:textId="383FCBF5" w:rsidR="00A904CC" w:rsidRPr="007D7206" w:rsidRDefault="00A904CC" w:rsidP="002805B9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b</w:t>
            </w:r>
            <w:r w:rsidR="007B0A6C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7</w:t>
            </w: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 ------</w:t>
            </w:r>
          </w:p>
        </w:tc>
      </w:tr>
      <w:tr w:rsidR="00A904CC" w:rsidRPr="007D7206" w14:paraId="5CEC10AB" w14:textId="77777777" w:rsidTr="000B730B"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C246D" w14:textId="38C6F60F" w:rsidR="00A904CC" w:rsidRPr="007D7206" w:rsidRDefault="00260B40" w:rsidP="002805B9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8</w:t>
            </w:r>
          </w:p>
        </w:tc>
        <w:tc>
          <w:tcPr>
            <w:tcW w:w="7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40C72" w14:textId="58C436AE" w:rsidR="00A904CC" w:rsidRPr="00260B40" w:rsidRDefault="00A904CC" w:rsidP="002805B9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 xml:space="preserve">Vitamin A supplement </w:t>
            </w:r>
            <w:r w:rsidR="00260B40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 xml:space="preserve">                    </w:t>
            </w:r>
            <w:r w:rsidRPr="002B79D7">
              <w:rPr>
                <w:rFonts w:ascii="Times New Roman" w:hAnsi="Times New Roman" w:cs="Times New Roman"/>
                <w:spacing w:val="-8"/>
                <w:sz w:val="22"/>
                <w:szCs w:val="22"/>
              </w:rPr>
              <w:t>1. No         2. Y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E5C69" w14:textId="1A57FCEA" w:rsidR="00A904CC" w:rsidRPr="007D7206" w:rsidRDefault="00260B40" w:rsidP="002805B9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b8 </w:t>
            </w: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------</w:t>
            </w:r>
          </w:p>
        </w:tc>
      </w:tr>
      <w:tr w:rsidR="00A904CC" w:rsidRPr="007D7206" w14:paraId="468F337B" w14:textId="77777777" w:rsidTr="000B730B"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858F2" w14:textId="2E08501A" w:rsidR="00A904CC" w:rsidRPr="007D7206" w:rsidRDefault="00260B40" w:rsidP="002805B9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>
              <w:rPr>
                <w:rFonts w:ascii="Times New Roman" w:hAnsi="Times New Roman" w:cs="Times New Roman"/>
                <w:bCs/>
                <w:spacing w:val="-8"/>
                <w:szCs w:val="22"/>
              </w:rPr>
              <w:t>9</w:t>
            </w:r>
          </w:p>
        </w:tc>
        <w:tc>
          <w:tcPr>
            <w:tcW w:w="7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2EC54" w14:textId="2D41E221" w:rsidR="00A904CC" w:rsidRPr="00260B40" w:rsidRDefault="00A904CC" w:rsidP="002805B9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Deworming</w:t>
            </w:r>
            <w:r w:rsidR="00260B40"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  <w:t xml:space="preserve">                                     </w:t>
            </w: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. No         2. Yes          3. No, child is under 1 year ol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600F3" w14:textId="27B386AA" w:rsidR="00A904CC" w:rsidRPr="007D7206" w:rsidRDefault="00260B40" w:rsidP="002805B9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b</w:t>
            </w:r>
            <w:r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 </w:t>
            </w: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------</w:t>
            </w:r>
          </w:p>
        </w:tc>
      </w:tr>
      <w:tr w:rsidR="00A904CC" w:rsidRPr="007D7206" w14:paraId="02FB1926" w14:textId="77777777" w:rsidTr="000B730B"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6E147" w14:textId="5D9E366D" w:rsidR="00A904CC" w:rsidRPr="007D7206" w:rsidRDefault="00260B40" w:rsidP="002805B9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>
              <w:rPr>
                <w:rFonts w:ascii="Times New Roman" w:hAnsi="Times New Roman" w:cs="Times New Roman"/>
                <w:bCs/>
                <w:spacing w:val="-8"/>
                <w:szCs w:val="22"/>
              </w:rPr>
              <w:t>10</w:t>
            </w:r>
          </w:p>
        </w:tc>
        <w:tc>
          <w:tcPr>
            <w:tcW w:w="7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D5AB3" w14:textId="44858453" w:rsidR="00A904CC" w:rsidRPr="007D7206" w:rsidRDefault="00A904CC" w:rsidP="002805B9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A</w:t>
            </w:r>
            <w:r w:rsidR="00260B40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ntenatal</w:t>
            </w: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 xml:space="preserve"> Care visit times during pregnancy ----------------- tim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D733F" w14:textId="7B7F7B22" w:rsidR="00A904CC" w:rsidRPr="007D7206" w:rsidRDefault="00A904CC" w:rsidP="002805B9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b</w:t>
            </w:r>
            <w:r w:rsidR="00260B40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0</w:t>
            </w: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 ------</w:t>
            </w:r>
          </w:p>
        </w:tc>
      </w:tr>
      <w:tr w:rsidR="00A904CC" w:rsidRPr="007D7206" w14:paraId="7CB00198" w14:textId="77777777" w:rsidTr="000B730B"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07170" w14:textId="08D2AA92" w:rsidR="00A904CC" w:rsidRPr="007D7206" w:rsidRDefault="00A904CC" w:rsidP="002805B9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</w:t>
            </w:r>
            <w:r w:rsidR="00260B40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</w:t>
            </w:r>
          </w:p>
        </w:tc>
        <w:tc>
          <w:tcPr>
            <w:tcW w:w="7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CBD18" w14:textId="1DAE7824" w:rsidR="00A904CC" w:rsidRPr="007D7206" w:rsidRDefault="00260B40" w:rsidP="002805B9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 xml:space="preserve">a. </w:t>
            </w:r>
            <w:r w:rsidR="00A904CC"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Breast Feeding</w:t>
            </w:r>
          </w:p>
          <w:p w14:paraId="2B583F40" w14:textId="64A3C29B" w:rsidR="00A904CC" w:rsidRDefault="00A904CC" w:rsidP="002805B9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. No         2. Yes</w:t>
            </w:r>
          </w:p>
          <w:p w14:paraId="77EACDE1" w14:textId="77777777" w:rsidR="00260B40" w:rsidRPr="00260B40" w:rsidRDefault="00260B40" w:rsidP="002805B9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</w:p>
          <w:p w14:paraId="737F3C42" w14:textId="5CFFAFBA" w:rsidR="00A904CC" w:rsidRPr="007D7206" w:rsidRDefault="00260B40" w:rsidP="002805B9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 xml:space="preserve">b. </w:t>
            </w:r>
            <w:r w:rsidR="00A904CC"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If no, what type of feeding?</w:t>
            </w:r>
          </w:p>
          <w:p w14:paraId="3A9404B4" w14:textId="796DACDD" w:rsidR="00A904CC" w:rsidRDefault="00A904CC" w:rsidP="002805B9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lastRenderedPageBreak/>
              <w:t>1. Animal milk      2. Milk Powder          3. Others -------------------------------</w:t>
            </w:r>
          </w:p>
          <w:p w14:paraId="4C00CFE3" w14:textId="77777777" w:rsidR="00260B40" w:rsidRPr="007D7206" w:rsidRDefault="00260B40" w:rsidP="002805B9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</w:p>
          <w:p w14:paraId="5B8537A5" w14:textId="4CC15613" w:rsidR="00A904CC" w:rsidRPr="007D7206" w:rsidRDefault="00A904CC" w:rsidP="002805B9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 xml:space="preserve"> </w:t>
            </w:r>
            <w:r w:rsidR="00260B40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 xml:space="preserve">c. </w:t>
            </w: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 xml:space="preserve">If breast fed, did you do exclusive breast feeding until 6 </w:t>
            </w:r>
            <w:proofErr w:type="gramStart"/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month</w:t>
            </w:r>
            <w:proofErr w:type="gramEnd"/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 xml:space="preserve"> of child’s age?</w:t>
            </w:r>
          </w:p>
          <w:p w14:paraId="20B48F02" w14:textId="77777777" w:rsidR="00A904CC" w:rsidRPr="007D7206" w:rsidRDefault="00A904CC" w:rsidP="002805B9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. No        2. Yes</w:t>
            </w:r>
          </w:p>
          <w:p w14:paraId="49DEFFF1" w14:textId="77777777" w:rsidR="00A904CC" w:rsidRPr="007D7206" w:rsidRDefault="00A904CC" w:rsidP="002805B9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</w:p>
          <w:p w14:paraId="0B0D8D95" w14:textId="77777777" w:rsidR="00A904CC" w:rsidRPr="007D7206" w:rsidRDefault="00A904CC" w:rsidP="002805B9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d. When did you do the complementary food feeding to your child?</w:t>
            </w:r>
          </w:p>
          <w:p w14:paraId="21FD361E" w14:textId="77777777" w:rsidR="00A904CC" w:rsidRPr="007D7206" w:rsidRDefault="00A904CC" w:rsidP="002805B9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------------- month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1DE17" w14:textId="77777777" w:rsidR="00A904CC" w:rsidRPr="007D7206" w:rsidRDefault="00A904CC" w:rsidP="002805B9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0DFEA296" w14:textId="192BB64F" w:rsidR="00A904CC" w:rsidRPr="007D7206" w:rsidRDefault="00A904CC" w:rsidP="002805B9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b1</w:t>
            </w:r>
            <w:r w:rsidR="00260B40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</w:t>
            </w: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 ------</w:t>
            </w:r>
          </w:p>
        </w:tc>
      </w:tr>
    </w:tbl>
    <w:p w14:paraId="64EB6214" w14:textId="77777777" w:rsidR="00A904CC" w:rsidRDefault="00A904CC" w:rsidP="00A904CC">
      <w:pPr>
        <w:spacing w:line="360" w:lineRule="auto"/>
        <w:jc w:val="both"/>
        <w:rPr>
          <w:rFonts w:ascii="Times New Roman" w:hAnsi="Times New Roman" w:cs="Times New Roman"/>
          <w:b/>
          <w:bCs/>
          <w:spacing w:val="-8"/>
          <w:sz w:val="22"/>
          <w:szCs w:val="22"/>
        </w:rPr>
      </w:pPr>
    </w:p>
    <w:p w14:paraId="351E7FB2" w14:textId="77777777" w:rsidR="00A904CC" w:rsidRPr="007D7206" w:rsidRDefault="00A904CC" w:rsidP="00A904CC">
      <w:pPr>
        <w:spacing w:line="360" w:lineRule="auto"/>
        <w:jc w:val="both"/>
        <w:rPr>
          <w:rFonts w:ascii="Times New Roman" w:hAnsi="Times New Roman" w:cs="Times New Roman"/>
          <w:b/>
          <w:bCs/>
          <w:spacing w:val="-8"/>
          <w:sz w:val="22"/>
          <w:szCs w:val="22"/>
        </w:rPr>
      </w:pPr>
      <w:r w:rsidRPr="007D7206">
        <w:rPr>
          <w:rFonts w:ascii="Times New Roman" w:hAnsi="Times New Roman" w:cs="Times New Roman"/>
          <w:b/>
          <w:bCs/>
          <w:spacing w:val="-8"/>
          <w:sz w:val="22"/>
          <w:szCs w:val="22"/>
        </w:rPr>
        <w:t>Part 3. Parent factors</w:t>
      </w:r>
    </w:p>
    <w:tbl>
      <w:tblPr>
        <w:tblW w:w="5171" w:type="pct"/>
        <w:tblLook w:val="04A0" w:firstRow="1" w:lastRow="0" w:firstColumn="1" w:lastColumn="0" w:noHBand="0" w:noVBand="1"/>
      </w:tblPr>
      <w:tblGrid>
        <w:gridCol w:w="441"/>
        <w:gridCol w:w="4316"/>
        <w:gridCol w:w="813"/>
        <w:gridCol w:w="683"/>
        <w:gridCol w:w="139"/>
        <w:gridCol w:w="580"/>
        <w:gridCol w:w="170"/>
        <w:gridCol w:w="482"/>
        <w:gridCol w:w="155"/>
        <w:gridCol w:w="814"/>
        <w:gridCol w:w="1077"/>
      </w:tblGrid>
      <w:tr w:rsidR="00A904CC" w:rsidRPr="007D7206" w14:paraId="77083544" w14:textId="77777777" w:rsidTr="00424A88">
        <w:tc>
          <w:tcPr>
            <w:tcW w:w="4443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58EC0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Information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259B4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For researcher</w:t>
            </w:r>
          </w:p>
        </w:tc>
      </w:tr>
      <w:tr w:rsidR="00A904CC" w:rsidRPr="007D7206" w14:paraId="6A06B916" w14:textId="77777777" w:rsidTr="00424A88"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05A9B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1. </w:t>
            </w:r>
          </w:p>
        </w:tc>
        <w:tc>
          <w:tcPr>
            <w:tcW w:w="4215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0AB2C" w14:textId="300A5661" w:rsidR="00A904CC" w:rsidRPr="007D7206" w:rsidRDefault="008B5F3D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M</w:t>
            </w:r>
            <w:r w:rsidR="00E366D0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other’s age</w:t>
            </w:r>
          </w:p>
          <w:p w14:paraId="445F4639" w14:textId="6F0D2B56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Date of Birth Mother ----/-----/</w:t>
            </w:r>
            <w:proofErr w:type="gramStart"/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 xml:space="preserve">------- </w:t>
            </w:r>
            <w:r w:rsidR="00E366D0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 xml:space="preserve"> Or</w:t>
            </w:r>
            <w:proofErr w:type="gramEnd"/>
            <w:r w:rsidR="00E366D0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 xml:space="preserve"> </w:t>
            </w: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 xml:space="preserve">(--------years) 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5C117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3DC5D846" w14:textId="3992CF4A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c1 ------</w:t>
            </w:r>
          </w:p>
        </w:tc>
      </w:tr>
      <w:tr w:rsidR="00A904CC" w:rsidRPr="007D7206" w14:paraId="79484C47" w14:textId="77777777" w:rsidTr="00424A88"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78205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2</w:t>
            </w:r>
          </w:p>
        </w:tc>
        <w:tc>
          <w:tcPr>
            <w:tcW w:w="4215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3CB6B" w14:textId="03AD940D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Educational Attainment - Mother</w:t>
            </w:r>
          </w:p>
          <w:p w14:paraId="7BDF73ED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1. University graduate    2. High School       3. Middle school     </w:t>
            </w:r>
          </w:p>
          <w:p w14:paraId="1D14F2DE" w14:textId="74569B8D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4. Primary School      5. Can read and write     6. Illiterate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5EC04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18BBD788" w14:textId="3598C47A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c2 ------</w:t>
            </w:r>
          </w:p>
        </w:tc>
      </w:tr>
      <w:tr w:rsidR="00A904CC" w:rsidRPr="007D7206" w14:paraId="789DAEAF" w14:textId="77777777" w:rsidTr="00424A88"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331C2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3</w:t>
            </w:r>
          </w:p>
        </w:tc>
        <w:tc>
          <w:tcPr>
            <w:tcW w:w="4215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8C3F5" w14:textId="483BE1B4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Occupation - Mother</w:t>
            </w:r>
          </w:p>
          <w:p w14:paraId="0B4257BD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. Government staff     2. Private employee     3. Dependent</w:t>
            </w:r>
          </w:p>
          <w:p w14:paraId="2D068717" w14:textId="3C4E9E51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4. Manual labor        5. Own business       6. Others specify-------------------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94B21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50160A80" w14:textId="6EBA1DA4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c3 ------</w:t>
            </w:r>
          </w:p>
        </w:tc>
      </w:tr>
      <w:tr w:rsidR="0029309E" w:rsidRPr="007D7206" w14:paraId="7A8E8B20" w14:textId="77777777" w:rsidTr="00424A88"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5CDF6" w14:textId="0B64F594" w:rsidR="0029309E" w:rsidRPr="007D7206" w:rsidRDefault="0029309E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4</w:t>
            </w:r>
          </w:p>
        </w:tc>
        <w:tc>
          <w:tcPr>
            <w:tcW w:w="4215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F8896" w14:textId="61155B85" w:rsidR="0029309E" w:rsidRPr="007D7206" w:rsidRDefault="0029309E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Occupation - Father</w:t>
            </w:r>
          </w:p>
          <w:p w14:paraId="5107BD3B" w14:textId="77777777" w:rsidR="0029309E" w:rsidRPr="007D7206" w:rsidRDefault="0029309E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. Government staff     2. Private employee     3. Dependent</w:t>
            </w:r>
          </w:p>
          <w:p w14:paraId="7D4B1933" w14:textId="30F35900" w:rsidR="0029309E" w:rsidRPr="007D7206" w:rsidRDefault="0029309E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4. Manual labor        5. Own business       6. Others specify-------------------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D9EAE" w14:textId="77777777" w:rsidR="0029309E" w:rsidRDefault="0029309E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</w:p>
          <w:p w14:paraId="4512BAA1" w14:textId="1B57D4AE" w:rsidR="0029309E" w:rsidRPr="007D7206" w:rsidRDefault="0029309E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4</w:t>
            </w: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 ------</w:t>
            </w:r>
          </w:p>
        </w:tc>
      </w:tr>
      <w:tr w:rsidR="00A904CC" w:rsidRPr="007D7206" w14:paraId="4385E3B3" w14:textId="77777777" w:rsidTr="00424A88"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355C7" w14:textId="5FACB445" w:rsidR="00A904CC" w:rsidRPr="007D7206" w:rsidRDefault="00E21691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>
              <w:rPr>
                <w:rFonts w:ascii="Times New Roman" w:hAnsi="Times New Roman" w:cs="Times New Roman"/>
                <w:bCs/>
                <w:spacing w:val="-8"/>
                <w:szCs w:val="22"/>
              </w:rPr>
              <w:t>5</w:t>
            </w:r>
          </w:p>
        </w:tc>
        <w:tc>
          <w:tcPr>
            <w:tcW w:w="4215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4B310" w14:textId="7175D7D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Monthly Family income (MMK) ----------- Kyats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7B420" w14:textId="27DEFE50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c</w:t>
            </w:r>
            <w:r w:rsidR="00E21691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5</w:t>
            </w: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 --------</w:t>
            </w:r>
          </w:p>
        </w:tc>
      </w:tr>
      <w:tr w:rsidR="00E21691" w:rsidRPr="007D7206" w14:paraId="039C080F" w14:textId="77777777" w:rsidTr="00424A88"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1AE86" w14:textId="50E63988" w:rsidR="00E21691" w:rsidRDefault="00E21691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>
              <w:rPr>
                <w:rFonts w:ascii="Times New Roman" w:hAnsi="Times New Roman" w:cs="Times New Roman"/>
                <w:bCs/>
                <w:spacing w:val="-8"/>
                <w:szCs w:val="22"/>
              </w:rPr>
              <w:t>6</w:t>
            </w:r>
          </w:p>
        </w:tc>
        <w:tc>
          <w:tcPr>
            <w:tcW w:w="4215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11652" w14:textId="7CF8D7A5" w:rsidR="00E21691" w:rsidRPr="007D7206" w:rsidRDefault="00E21691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</w:pPr>
            <w:r w:rsidRPr="00E21691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 xml:space="preserve">Monthly Family income (MMK) </w:t>
            </w:r>
            <w:r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converted to</w:t>
            </w: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 xml:space="preserve"> ----------- </w:t>
            </w:r>
            <w:r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USD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21C7E" w14:textId="569068CF" w:rsidR="00E21691" w:rsidRPr="007D7206" w:rsidRDefault="00E21691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6</w:t>
            </w: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--------</w:t>
            </w:r>
          </w:p>
        </w:tc>
      </w:tr>
      <w:tr w:rsidR="00A904CC" w:rsidRPr="007D7206" w14:paraId="0D350266" w14:textId="77777777" w:rsidTr="00424A88"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FFC71" w14:textId="6510977C" w:rsidR="00A904CC" w:rsidRPr="007D7206" w:rsidRDefault="00E21691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>
              <w:rPr>
                <w:rFonts w:ascii="Times New Roman" w:hAnsi="Times New Roman" w:cs="Times New Roman"/>
                <w:bCs/>
                <w:spacing w:val="-8"/>
                <w:szCs w:val="22"/>
              </w:rPr>
              <w:t>7</w:t>
            </w:r>
          </w:p>
        </w:tc>
        <w:tc>
          <w:tcPr>
            <w:tcW w:w="4215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44873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Care giver</w:t>
            </w:r>
          </w:p>
          <w:p w14:paraId="660C55F7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. Parent          2. Mother           3. Father          4. Grand Mother/Grand Father          5. Relatives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8DAA6" w14:textId="77777777" w:rsidR="00E21691" w:rsidRDefault="00E21691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024ADE0B" w14:textId="7928E4A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Cs w:val="22"/>
              </w:rPr>
              <w:t>c</w:t>
            </w:r>
            <w:r w:rsidR="00E21691">
              <w:rPr>
                <w:rFonts w:ascii="Times New Roman" w:hAnsi="Times New Roman" w:cs="Times New Roman"/>
                <w:bCs/>
                <w:spacing w:val="-8"/>
                <w:szCs w:val="22"/>
              </w:rPr>
              <w:t>7</w:t>
            </w:r>
            <w:r w:rsidRPr="007D7206">
              <w:rPr>
                <w:rFonts w:ascii="Times New Roman" w:hAnsi="Times New Roman" w:cs="Times New Roman"/>
                <w:bCs/>
                <w:spacing w:val="-8"/>
                <w:szCs w:val="22"/>
              </w:rPr>
              <w:t xml:space="preserve"> --------</w:t>
            </w:r>
          </w:p>
        </w:tc>
      </w:tr>
      <w:tr w:rsidR="00A904CC" w:rsidRPr="007D7206" w14:paraId="469C2AA4" w14:textId="77777777" w:rsidTr="00424A88"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BF47B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8</w:t>
            </w:r>
          </w:p>
        </w:tc>
        <w:tc>
          <w:tcPr>
            <w:tcW w:w="4215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F07F2" w14:textId="60E5DE63" w:rsidR="00A904CC" w:rsidRPr="007D7206" w:rsidRDefault="00E21691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Smoking</w:t>
            </w:r>
            <w:r w:rsidR="00A904CC"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- Mother</w:t>
            </w:r>
          </w:p>
          <w:p w14:paraId="70D6FCD0" w14:textId="4E49942A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. No         2. Yes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D888C" w14:textId="22D19AB8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c8 ------</w:t>
            </w:r>
          </w:p>
        </w:tc>
      </w:tr>
      <w:tr w:rsidR="00E21691" w:rsidRPr="007D7206" w14:paraId="14373624" w14:textId="77777777" w:rsidTr="00424A88"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25790" w14:textId="3A1F34D5" w:rsidR="00E21691" w:rsidRPr="007D7206" w:rsidRDefault="00E21691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9</w:t>
            </w:r>
          </w:p>
        </w:tc>
        <w:tc>
          <w:tcPr>
            <w:tcW w:w="4215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0792C" w14:textId="6F0DA191" w:rsidR="00E21691" w:rsidRPr="007D7206" w:rsidRDefault="00E21691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Smoking</w:t>
            </w: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- Father</w:t>
            </w:r>
          </w:p>
          <w:p w14:paraId="0C95EBEF" w14:textId="69DFEB0F" w:rsidR="00E21691" w:rsidRPr="00E21691" w:rsidRDefault="00E21691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. No         2. Yes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8E146" w14:textId="1E696CD6" w:rsidR="00E21691" w:rsidRPr="007D7206" w:rsidRDefault="00E21691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9</w:t>
            </w: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 ------</w:t>
            </w:r>
          </w:p>
        </w:tc>
      </w:tr>
      <w:tr w:rsidR="00E21691" w:rsidRPr="007D7206" w14:paraId="33F83377" w14:textId="77777777" w:rsidTr="00424A88"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C3105" w14:textId="141C41D1" w:rsidR="00E21691" w:rsidRPr="007D7206" w:rsidRDefault="00E21691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0</w:t>
            </w:r>
          </w:p>
        </w:tc>
        <w:tc>
          <w:tcPr>
            <w:tcW w:w="4215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5FC01" w14:textId="3F2F4165" w:rsidR="00E21691" w:rsidRPr="007D7206" w:rsidRDefault="00E21691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Smoking</w:t>
            </w: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- Any other household member</w:t>
            </w:r>
          </w:p>
          <w:p w14:paraId="2E515DF7" w14:textId="2C1198CA" w:rsidR="00E21691" w:rsidRPr="007D7206" w:rsidRDefault="00E21691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. No         2. Yes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E9BB5" w14:textId="01E2839E" w:rsidR="00E21691" w:rsidRPr="007D7206" w:rsidRDefault="00E21691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0</w:t>
            </w: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 ------</w:t>
            </w:r>
          </w:p>
        </w:tc>
      </w:tr>
      <w:tr w:rsidR="00A904CC" w:rsidRPr="007D7206" w14:paraId="04F89E45" w14:textId="77777777" w:rsidTr="00424A88"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CAFDD" w14:textId="70BAF07D" w:rsidR="00A904CC" w:rsidRPr="007D7206" w:rsidRDefault="004B42B7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>
              <w:rPr>
                <w:rFonts w:ascii="Times New Roman" w:hAnsi="Times New Roman" w:cs="Times New Roman"/>
                <w:bCs/>
                <w:spacing w:val="-8"/>
                <w:szCs w:val="22"/>
              </w:rPr>
              <w:t>11</w:t>
            </w:r>
          </w:p>
        </w:tc>
        <w:tc>
          <w:tcPr>
            <w:tcW w:w="4215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3ACC5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 xml:space="preserve">Decision on food is made by </w:t>
            </w:r>
          </w:p>
          <w:p w14:paraId="1757C23B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. Mother     2. Father     3. Grand Father/Mother      4. Others -----------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321E9" w14:textId="743F5C4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c</w:t>
            </w:r>
            <w:r w:rsidR="004B42B7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1</w:t>
            </w: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 --------</w:t>
            </w:r>
          </w:p>
        </w:tc>
      </w:tr>
      <w:tr w:rsidR="00A904CC" w:rsidRPr="007D7206" w14:paraId="0D52E19C" w14:textId="77777777" w:rsidTr="00424A88"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CAB13" w14:textId="22F5E743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</w:t>
            </w:r>
            <w:r w:rsidR="00424A88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2</w:t>
            </w:r>
          </w:p>
        </w:tc>
        <w:tc>
          <w:tcPr>
            <w:tcW w:w="4215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BA682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 xml:space="preserve">Mother’s knowledge on childhood malnutrition 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FA251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</w:tr>
      <w:tr w:rsidR="00A904CC" w:rsidRPr="007D7206" w14:paraId="7E9D095E" w14:textId="77777777" w:rsidTr="00424A88"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5CB87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</w:p>
        </w:tc>
        <w:tc>
          <w:tcPr>
            <w:tcW w:w="300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DDA2D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  <w:t>Information</w:t>
            </w:r>
          </w:p>
        </w:tc>
        <w:tc>
          <w:tcPr>
            <w:tcW w:w="3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7CBE9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 w:val="18"/>
                <w:szCs w:val="18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18"/>
                <w:szCs w:val="18"/>
              </w:rPr>
              <w:t>Yes</w:t>
            </w:r>
          </w:p>
        </w:tc>
        <w:tc>
          <w:tcPr>
            <w:tcW w:w="3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68222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 w:val="18"/>
                <w:szCs w:val="18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18"/>
                <w:szCs w:val="18"/>
              </w:rPr>
              <w:t>No</w:t>
            </w:r>
          </w:p>
        </w:tc>
        <w:tc>
          <w:tcPr>
            <w:tcW w:w="5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B400C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 w:val="18"/>
                <w:szCs w:val="18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18"/>
                <w:szCs w:val="18"/>
              </w:rPr>
              <w:t>Don’t Know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4E334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</w:tr>
      <w:tr w:rsidR="00A904CC" w:rsidRPr="007D7206" w14:paraId="7B47ED7E" w14:textId="77777777" w:rsidTr="00424A88"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D664A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a</w:t>
            </w:r>
          </w:p>
        </w:tc>
        <w:tc>
          <w:tcPr>
            <w:tcW w:w="300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A0A90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Cs w:val="22"/>
              </w:rPr>
              <w:t>Imbalanced diet is the cause of malnutrition</w:t>
            </w:r>
          </w:p>
        </w:tc>
        <w:tc>
          <w:tcPr>
            <w:tcW w:w="3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3FC73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3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87BDB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5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43D41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E9F08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</w:tr>
      <w:tr w:rsidR="00A904CC" w:rsidRPr="007D7206" w14:paraId="286E5FC8" w14:textId="77777777" w:rsidTr="00424A88"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EE7B9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b</w:t>
            </w:r>
          </w:p>
        </w:tc>
        <w:tc>
          <w:tcPr>
            <w:tcW w:w="300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C5BE0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Cs w:val="22"/>
              </w:rPr>
              <w:t>Less weight/height for age is a clinical feature of malnutrition</w:t>
            </w:r>
          </w:p>
        </w:tc>
        <w:tc>
          <w:tcPr>
            <w:tcW w:w="3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D9F01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3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9C228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5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A3560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E6A3B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</w:tr>
      <w:tr w:rsidR="00A904CC" w:rsidRPr="007D7206" w14:paraId="2E930892" w14:textId="77777777" w:rsidTr="00424A88"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D495C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c</w:t>
            </w:r>
          </w:p>
        </w:tc>
        <w:tc>
          <w:tcPr>
            <w:tcW w:w="300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40FC2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Cs w:val="22"/>
              </w:rPr>
              <w:t>Milk, meat, grains and vegetables are essential for the growth of children</w:t>
            </w:r>
          </w:p>
        </w:tc>
        <w:tc>
          <w:tcPr>
            <w:tcW w:w="3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D6E4D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3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D5E4E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5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7CA79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F72C6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</w:tr>
      <w:tr w:rsidR="00A904CC" w:rsidRPr="007D7206" w14:paraId="00C0391E" w14:textId="77777777" w:rsidTr="00424A88"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C9F6E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d</w:t>
            </w:r>
          </w:p>
        </w:tc>
        <w:tc>
          <w:tcPr>
            <w:tcW w:w="300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D295C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Cs w:val="22"/>
              </w:rPr>
              <w:t>Breastfeeding should be initiated within half an hour of delivery.</w:t>
            </w:r>
          </w:p>
        </w:tc>
        <w:tc>
          <w:tcPr>
            <w:tcW w:w="3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88591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3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8C8AB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5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71C69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9F59C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</w:tr>
      <w:tr w:rsidR="00A904CC" w:rsidRPr="007D7206" w14:paraId="0CBD9613" w14:textId="77777777" w:rsidTr="00424A88"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BE666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e</w:t>
            </w:r>
          </w:p>
        </w:tc>
        <w:tc>
          <w:tcPr>
            <w:tcW w:w="300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2C13C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Cs w:val="22"/>
              </w:rPr>
              <w:t>Supplementary feeding should be initiated at 6 months of age</w:t>
            </w:r>
          </w:p>
        </w:tc>
        <w:tc>
          <w:tcPr>
            <w:tcW w:w="3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BC222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3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37A0E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5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E2D8C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6321E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</w:tr>
      <w:tr w:rsidR="00A904CC" w:rsidRPr="007D7206" w14:paraId="2A208012" w14:textId="77777777" w:rsidTr="00424A88"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2FCF7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f</w:t>
            </w:r>
          </w:p>
        </w:tc>
        <w:tc>
          <w:tcPr>
            <w:tcW w:w="300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F7410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Cs w:val="22"/>
              </w:rPr>
              <w:t>Delayed physical growth and impaired cognitive development are the complication of malnutrition</w:t>
            </w:r>
          </w:p>
        </w:tc>
        <w:tc>
          <w:tcPr>
            <w:tcW w:w="3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4459C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3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F2333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5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637D7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9048D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</w:tr>
      <w:tr w:rsidR="00A904CC" w:rsidRPr="007D7206" w14:paraId="6DEF0FB8" w14:textId="77777777" w:rsidTr="00424A88"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E0D47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g</w:t>
            </w:r>
          </w:p>
        </w:tc>
        <w:tc>
          <w:tcPr>
            <w:tcW w:w="300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0355C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Cs w:val="22"/>
              </w:rPr>
              <w:t>Regular deworming will prevent malnutrition in children</w:t>
            </w:r>
          </w:p>
        </w:tc>
        <w:tc>
          <w:tcPr>
            <w:tcW w:w="3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BD8BA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3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603ED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5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18950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DC9AF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</w:tr>
      <w:tr w:rsidR="00A904CC" w:rsidRPr="007D7206" w14:paraId="6A60AF50" w14:textId="77777777" w:rsidTr="00424A88"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AFB2F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h</w:t>
            </w:r>
          </w:p>
        </w:tc>
        <w:tc>
          <w:tcPr>
            <w:tcW w:w="300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2FEEE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Cs w:val="22"/>
              </w:rPr>
              <w:t>Immunization of children is the best way to protect the child against infectious disease and malnutrition</w:t>
            </w:r>
          </w:p>
        </w:tc>
        <w:tc>
          <w:tcPr>
            <w:tcW w:w="3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AEDE4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3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5205E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5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77622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BFB32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</w:tr>
      <w:tr w:rsidR="00A904CC" w:rsidRPr="007D7206" w14:paraId="447D30A5" w14:textId="77777777" w:rsidTr="00424A88"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27D89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  <w:proofErr w:type="spellStart"/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lastRenderedPageBreak/>
              <w:t>i</w:t>
            </w:r>
            <w:proofErr w:type="spellEnd"/>
          </w:p>
        </w:tc>
        <w:tc>
          <w:tcPr>
            <w:tcW w:w="300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6B2B5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Cs w:val="22"/>
              </w:rPr>
              <w:t xml:space="preserve">Every 3 months, height and weight must be checked to under 5 years old children </w:t>
            </w:r>
          </w:p>
        </w:tc>
        <w:tc>
          <w:tcPr>
            <w:tcW w:w="3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29D9A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3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4DA3D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5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51FF7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83459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</w:tr>
      <w:tr w:rsidR="00A904CC" w:rsidRPr="007D7206" w14:paraId="0CFA61A2" w14:textId="77777777" w:rsidTr="00424A88"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FFC84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j</w:t>
            </w:r>
          </w:p>
        </w:tc>
        <w:tc>
          <w:tcPr>
            <w:tcW w:w="300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70DE0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Cs w:val="22"/>
              </w:rPr>
              <w:t>Adequate breast feeding and nutritious food will prevent malnutrition in children</w:t>
            </w:r>
          </w:p>
        </w:tc>
        <w:tc>
          <w:tcPr>
            <w:tcW w:w="3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C0D82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3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F2AD6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5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B4242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9DB2F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</w:tr>
      <w:tr w:rsidR="00A904CC" w:rsidRPr="007D7206" w14:paraId="6E33C15B" w14:textId="77777777" w:rsidTr="00424A88"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0493B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</w:p>
        </w:tc>
        <w:tc>
          <w:tcPr>
            <w:tcW w:w="300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66447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  <w:t>Total score</w:t>
            </w:r>
          </w:p>
        </w:tc>
        <w:tc>
          <w:tcPr>
            <w:tcW w:w="121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1DDC6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  <w:t>---------------------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5B093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</w:tr>
      <w:tr w:rsidR="00A904CC" w:rsidRPr="007D7206" w14:paraId="790B6BA4" w14:textId="77777777" w:rsidTr="00424A88"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DA49D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</w:p>
        </w:tc>
        <w:tc>
          <w:tcPr>
            <w:tcW w:w="300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0EBE3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  <w:t xml:space="preserve">Knowledge percentage </w:t>
            </w:r>
          </w:p>
        </w:tc>
        <w:tc>
          <w:tcPr>
            <w:tcW w:w="121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61692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  <w:t>---------------------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C8DDE" w14:textId="267F0D53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Cs w:val="22"/>
              </w:rPr>
              <w:t>c1</w:t>
            </w:r>
            <w:r w:rsidR="00424A88">
              <w:rPr>
                <w:rFonts w:ascii="Times New Roman" w:hAnsi="Times New Roman" w:cs="Times New Roman"/>
                <w:bCs/>
                <w:spacing w:val="-8"/>
                <w:szCs w:val="22"/>
              </w:rPr>
              <w:t>2</w:t>
            </w:r>
            <w:r w:rsidRPr="007D7206">
              <w:rPr>
                <w:rFonts w:ascii="Times New Roman" w:hAnsi="Times New Roman" w:cs="Times New Roman"/>
                <w:bCs/>
                <w:spacing w:val="-8"/>
                <w:szCs w:val="22"/>
              </w:rPr>
              <w:t xml:space="preserve"> ------</w:t>
            </w:r>
          </w:p>
        </w:tc>
      </w:tr>
      <w:tr w:rsidR="00A904CC" w:rsidRPr="007D7206" w14:paraId="4E32BEE6" w14:textId="77777777" w:rsidTr="00424A88"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D654B" w14:textId="023A272F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</w:t>
            </w:r>
            <w:r w:rsidR="00494F5B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3</w:t>
            </w:r>
          </w:p>
        </w:tc>
        <w:tc>
          <w:tcPr>
            <w:tcW w:w="4215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3CBAE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  <w:t xml:space="preserve">Mother’s attitude on childhood malnutrition 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9BF74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</w:tr>
      <w:tr w:rsidR="00A904CC" w:rsidRPr="007D7206" w14:paraId="236325B6" w14:textId="77777777" w:rsidTr="00424A88"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25DD7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</w:p>
        </w:tc>
        <w:tc>
          <w:tcPr>
            <w:tcW w:w="2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6C43E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  <w:t>Information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34EC6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 w:val="18"/>
                <w:szCs w:val="18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18"/>
                <w:szCs w:val="18"/>
              </w:rPr>
              <w:t>Strongly disagree</w:t>
            </w:r>
          </w:p>
        </w:tc>
        <w:tc>
          <w:tcPr>
            <w:tcW w:w="4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1CA03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 w:val="18"/>
                <w:szCs w:val="18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18"/>
                <w:szCs w:val="18"/>
              </w:rPr>
              <w:t>Disagree</w:t>
            </w:r>
          </w:p>
        </w:tc>
        <w:tc>
          <w:tcPr>
            <w:tcW w:w="3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FA4E4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 w:val="18"/>
                <w:szCs w:val="18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18"/>
                <w:szCs w:val="18"/>
              </w:rPr>
              <w:t>Neutral</w:t>
            </w:r>
          </w:p>
        </w:tc>
        <w:tc>
          <w:tcPr>
            <w:tcW w:w="3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58377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 w:val="18"/>
                <w:szCs w:val="18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18"/>
                <w:szCs w:val="18"/>
              </w:rPr>
              <w:t>Agre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12E64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 w:val="18"/>
                <w:szCs w:val="18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18"/>
                <w:szCs w:val="18"/>
              </w:rPr>
              <w:t>Strongly Agree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D9B14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18"/>
                <w:szCs w:val="18"/>
              </w:rPr>
            </w:pPr>
          </w:p>
        </w:tc>
      </w:tr>
      <w:tr w:rsidR="00A904CC" w:rsidRPr="007D7206" w14:paraId="2DBADAF2" w14:textId="77777777" w:rsidTr="00424A88"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A699F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a</w:t>
            </w:r>
          </w:p>
        </w:tc>
        <w:tc>
          <w:tcPr>
            <w:tcW w:w="2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2BC92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Cs w:val="22"/>
              </w:rPr>
              <w:t>Supplementary food including water should be provided only after 6 months ag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915A3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4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FFDEF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3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D8D00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3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6DDF1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D2F15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422E2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</w:tr>
      <w:tr w:rsidR="00A904CC" w:rsidRPr="007D7206" w14:paraId="1DD8E712" w14:textId="77777777" w:rsidTr="00424A88"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E3B25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b</w:t>
            </w:r>
          </w:p>
        </w:tc>
        <w:tc>
          <w:tcPr>
            <w:tcW w:w="2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FF45A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Cs w:val="22"/>
              </w:rPr>
              <w:t>Giving different types of food is beneficial to child’s growth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DE88E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4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F4A7C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3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921AF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3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E0E9C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32B46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FE38A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</w:tr>
      <w:tr w:rsidR="00A904CC" w:rsidRPr="007D7206" w14:paraId="0A05E09B" w14:textId="77777777" w:rsidTr="00424A88"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57163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c</w:t>
            </w:r>
          </w:p>
        </w:tc>
        <w:tc>
          <w:tcPr>
            <w:tcW w:w="2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BA042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Cs w:val="22"/>
              </w:rPr>
              <w:t>Feeding child several times each day is beneficial for child’s development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FCDC8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4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64846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3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F7E5F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3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FCD4A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3745D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3DD84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</w:tr>
      <w:tr w:rsidR="00A904CC" w:rsidRPr="007D7206" w14:paraId="758C08C9" w14:textId="77777777" w:rsidTr="00424A88"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65102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d</w:t>
            </w:r>
          </w:p>
        </w:tc>
        <w:tc>
          <w:tcPr>
            <w:tcW w:w="2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E8422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Cs w:val="22"/>
              </w:rPr>
              <w:t xml:space="preserve">Exclusive breast feeding until </w:t>
            </w:r>
            <w:proofErr w:type="gramStart"/>
            <w:r w:rsidRPr="007D7206">
              <w:rPr>
                <w:rFonts w:ascii="Times New Roman" w:hAnsi="Times New Roman" w:cs="Times New Roman"/>
                <w:bCs/>
                <w:spacing w:val="-8"/>
                <w:szCs w:val="22"/>
              </w:rPr>
              <w:t>6 month</w:t>
            </w:r>
            <w:proofErr w:type="gramEnd"/>
            <w:r w:rsidRPr="007D7206">
              <w:rPr>
                <w:rFonts w:ascii="Times New Roman" w:hAnsi="Times New Roman" w:cs="Times New Roman"/>
                <w:bCs/>
                <w:spacing w:val="-8"/>
                <w:szCs w:val="22"/>
              </w:rPr>
              <w:t xml:space="preserve"> age of children is critical for child growth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FCDFC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4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E413E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3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9DBBD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3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FB102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68146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A5BAE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</w:tr>
      <w:tr w:rsidR="00A904CC" w:rsidRPr="007D7206" w14:paraId="5924BD47" w14:textId="77777777" w:rsidTr="00424A88"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9FA7D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e</w:t>
            </w:r>
          </w:p>
        </w:tc>
        <w:tc>
          <w:tcPr>
            <w:tcW w:w="2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B3D71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Cs w:val="22"/>
              </w:rPr>
              <w:t xml:space="preserve">For the sake of child’s physical development, mother should avoid some meats or vegetables or fruits during pregnant and </w:t>
            </w:r>
            <w:proofErr w:type="gramStart"/>
            <w:r w:rsidRPr="007D7206">
              <w:rPr>
                <w:rFonts w:ascii="Times New Roman" w:hAnsi="Times New Roman" w:cs="Times New Roman"/>
                <w:bCs/>
                <w:spacing w:val="-8"/>
                <w:szCs w:val="22"/>
              </w:rPr>
              <w:t>breast feeding</w:t>
            </w:r>
            <w:proofErr w:type="gramEnd"/>
            <w:r w:rsidRPr="007D7206">
              <w:rPr>
                <w:rFonts w:ascii="Times New Roman" w:hAnsi="Times New Roman" w:cs="Times New Roman"/>
                <w:bCs/>
                <w:spacing w:val="-8"/>
                <w:szCs w:val="22"/>
              </w:rPr>
              <w:t xml:space="preserve"> period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0DC15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4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80F24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3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985B6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3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B6259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8C8E6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FEDDC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</w:tr>
      <w:tr w:rsidR="00A904CC" w:rsidRPr="007D7206" w14:paraId="242C4980" w14:textId="77777777" w:rsidTr="00424A88"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E3B03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f</w:t>
            </w:r>
          </w:p>
        </w:tc>
        <w:tc>
          <w:tcPr>
            <w:tcW w:w="2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AC35A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</w:rPr>
            </w:pPr>
            <w:r w:rsidRPr="007D7206">
              <w:rPr>
                <w:rFonts w:ascii="Times New Roman" w:hAnsi="Times New Roman" w:cs="Times New Roman"/>
              </w:rPr>
              <w:t>Practicing improved toilet and its cleanliness is not beneficial for childhood nutrition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4FE7B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4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383A9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3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EAF1B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3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067F0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046D1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997AB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</w:tr>
      <w:tr w:rsidR="00A904CC" w:rsidRPr="007D7206" w14:paraId="60EAAC0E" w14:textId="77777777" w:rsidTr="00424A88"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C66D3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g</w:t>
            </w:r>
          </w:p>
        </w:tc>
        <w:tc>
          <w:tcPr>
            <w:tcW w:w="2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196C0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</w:rPr>
            </w:pPr>
            <w:r w:rsidRPr="007D7206">
              <w:rPr>
                <w:rFonts w:ascii="Times New Roman" w:hAnsi="Times New Roman" w:cs="Times New Roman"/>
              </w:rPr>
              <w:t>Washing hand with soap and water is not beneficial for childhood nutrition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12562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4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3EE14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3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1480F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3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65CA3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CB65B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C6C11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</w:tr>
      <w:tr w:rsidR="00A904CC" w:rsidRPr="007D7206" w14:paraId="79BBAFB3" w14:textId="77777777" w:rsidTr="00424A88"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773CC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h</w:t>
            </w:r>
          </w:p>
        </w:tc>
        <w:tc>
          <w:tcPr>
            <w:tcW w:w="2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2235D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Cs w:val="22"/>
              </w:rPr>
              <w:t>Child growth is normal phenomenon, it is not depending on the food intakes and other factors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380D8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4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2EB69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3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DE83E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3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38F35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9A153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EA20D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</w:tr>
      <w:tr w:rsidR="00A904CC" w:rsidRPr="007D7206" w14:paraId="28002DB6" w14:textId="77777777" w:rsidTr="00424A88"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06448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  <w:proofErr w:type="spellStart"/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i</w:t>
            </w:r>
            <w:proofErr w:type="spellEnd"/>
          </w:p>
        </w:tc>
        <w:tc>
          <w:tcPr>
            <w:tcW w:w="2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3FA8C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Cs w:val="22"/>
              </w:rPr>
              <w:t xml:space="preserve">Malnutrition is unpreventable </w:t>
            </w:r>
            <w:proofErr w:type="gramStart"/>
            <w:r w:rsidRPr="007D7206">
              <w:rPr>
                <w:rFonts w:ascii="Times New Roman" w:hAnsi="Times New Roman" w:cs="Times New Roman"/>
                <w:bCs/>
                <w:spacing w:val="-8"/>
                <w:szCs w:val="22"/>
              </w:rPr>
              <w:t>disease,</w:t>
            </w:r>
            <w:proofErr w:type="gramEnd"/>
            <w:r w:rsidRPr="007D7206">
              <w:rPr>
                <w:rFonts w:ascii="Times New Roman" w:hAnsi="Times New Roman" w:cs="Times New Roman"/>
                <w:bCs/>
                <w:spacing w:val="-8"/>
                <w:szCs w:val="22"/>
              </w:rPr>
              <w:t xml:space="preserve"> it is a genetic problem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F7EE9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4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4975F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3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FF27A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3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5F96D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EB2E6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1F567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</w:tr>
      <w:tr w:rsidR="00A904CC" w:rsidRPr="007D7206" w14:paraId="189075C6" w14:textId="77777777" w:rsidTr="00424A88"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668EC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j</w:t>
            </w:r>
          </w:p>
        </w:tc>
        <w:tc>
          <w:tcPr>
            <w:tcW w:w="2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3FC5B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Cs w:val="22"/>
              </w:rPr>
              <w:t>Children’s weight and height is totally depending on parent’s weight and height, it doesn’t relate with child’s food pattern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4E1A3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4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0F4FF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3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398C1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3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7EDD8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C471E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126F5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</w:tr>
      <w:tr w:rsidR="00A904CC" w:rsidRPr="007D7206" w14:paraId="67FCD1B2" w14:textId="77777777" w:rsidTr="00424A88"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2EE90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</w:p>
        </w:tc>
        <w:tc>
          <w:tcPr>
            <w:tcW w:w="2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70F04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  <w:t>Total score</w:t>
            </w:r>
          </w:p>
        </w:tc>
        <w:tc>
          <w:tcPr>
            <w:tcW w:w="1982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7B3F0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  <w:t>---------------------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EF3D4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</w:tr>
      <w:tr w:rsidR="00A904CC" w:rsidRPr="007D7206" w14:paraId="1DAF46EC" w14:textId="77777777" w:rsidTr="00424A88"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59704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</w:p>
        </w:tc>
        <w:tc>
          <w:tcPr>
            <w:tcW w:w="2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F703D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  <w:t>Attitude percentage</w:t>
            </w:r>
          </w:p>
        </w:tc>
        <w:tc>
          <w:tcPr>
            <w:tcW w:w="1982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18A56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  <w:t>---------------------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4C53C" w14:textId="079B31A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Cs w:val="22"/>
              </w:rPr>
              <w:t>c1</w:t>
            </w:r>
            <w:r w:rsidR="00A66D53">
              <w:rPr>
                <w:rFonts w:ascii="Times New Roman" w:hAnsi="Times New Roman" w:cs="Times New Roman"/>
                <w:bCs/>
                <w:spacing w:val="-8"/>
                <w:szCs w:val="22"/>
              </w:rPr>
              <w:t>3</w:t>
            </w:r>
            <w:r w:rsidRPr="007D7206">
              <w:rPr>
                <w:rFonts w:ascii="Times New Roman" w:hAnsi="Times New Roman" w:cs="Times New Roman"/>
                <w:bCs/>
                <w:spacing w:val="-8"/>
                <w:szCs w:val="22"/>
              </w:rPr>
              <w:t xml:space="preserve"> ------</w:t>
            </w:r>
          </w:p>
        </w:tc>
      </w:tr>
    </w:tbl>
    <w:p w14:paraId="68408115" w14:textId="77777777" w:rsidR="00A904CC" w:rsidRPr="007D7206" w:rsidRDefault="00A904CC" w:rsidP="00A904CC">
      <w:pPr>
        <w:spacing w:line="240" w:lineRule="atLeast"/>
        <w:jc w:val="both"/>
        <w:rPr>
          <w:rFonts w:ascii="Times New Roman" w:hAnsi="Times New Roman" w:cs="Times New Roman"/>
          <w:b/>
          <w:bCs/>
          <w:spacing w:val="-8"/>
          <w:sz w:val="22"/>
          <w:szCs w:val="22"/>
        </w:rPr>
      </w:pPr>
    </w:p>
    <w:p w14:paraId="0DA4F772" w14:textId="77777777" w:rsidR="00A904CC" w:rsidRPr="007D7206" w:rsidRDefault="00A904CC" w:rsidP="00A904CC">
      <w:pPr>
        <w:spacing w:line="360" w:lineRule="auto"/>
        <w:jc w:val="both"/>
        <w:rPr>
          <w:rFonts w:ascii="Times New Roman" w:hAnsi="Times New Roman" w:cs="Times New Roman"/>
          <w:b/>
          <w:bCs/>
          <w:spacing w:val="-8"/>
          <w:sz w:val="22"/>
          <w:szCs w:val="22"/>
        </w:rPr>
      </w:pPr>
      <w:r w:rsidRPr="007D7206">
        <w:rPr>
          <w:rFonts w:ascii="Times New Roman" w:hAnsi="Times New Roman" w:cs="Times New Roman"/>
          <w:b/>
          <w:bCs/>
          <w:spacing w:val="-8"/>
          <w:sz w:val="22"/>
          <w:szCs w:val="22"/>
        </w:rPr>
        <w:t>Part 4. WASH practices</w:t>
      </w:r>
    </w:p>
    <w:tbl>
      <w:tblPr>
        <w:tblW w:w="5171" w:type="pct"/>
        <w:tblLook w:val="04A0" w:firstRow="1" w:lastRow="0" w:firstColumn="1" w:lastColumn="0" w:noHBand="0" w:noVBand="1"/>
      </w:tblPr>
      <w:tblGrid>
        <w:gridCol w:w="553"/>
        <w:gridCol w:w="7543"/>
        <w:gridCol w:w="1574"/>
      </w:tblGrid>
      <w:tr w:rsidR="00A904CC" w:rsidRPr="007D7206" w14:paraId="60DC12F0" w14:textId="77777777" w:rsidTr="000B730B">
        <w:tc>
          <w:tcPr>
            <w:tcW w:w="41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58AB6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Information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727BC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For researcher</w:t>
            </w:r>
          </w:p>
        </w:tc>
      </w:tr>
      <w:tr w:rsidR="00A904CC" w:rsidRPr="007D7206" w14:paraId="45FE666A" w14:textId="77777777" w:rsidTr="000B730B"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F7181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1. </w:t>
            </w:r>
          </w:p>
        </w:tc>
        <w:tc>
          <w:tcPr>
            <w:tcW w:w="3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447B8" w14:textId="12CB0CE0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szCs w:val="22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Water</w:t>
            </w:r>
            <w:r w:rsidR="00330E40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 xml:space="preserve">: </w:t>
            </w:r>
            <w:r w:rsidRPr="007D720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What is the main source of drinking water for the members of your household?</w:t>
            </w:r>
          </w:p>
          <w:p w14:paraId="5A90374F" w14:textId="77777777" w:rsidR="00A904CC" w:rsidRPr="007D7206" w:rsidRDefault="00A904CC" w:rsidP="006C36D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424"/>
              <w:rPr>
                <w:rFonts w:ascii="Times New Roman" w:hAnsi="Times New Roman" w:cs="Times New Roman"/>
                <w:szCs w:val="22"/>
              </w:rPr>
            </w:pPr>
            <w:r w:rsidRPr="007D7206">
              <w:rPr>
                <w:rFonts w:ascii="Times New Roman" w:hAnsi="Times New Roman" w:cs="Times New Roman"/>
                <w:szCs w:val="22"/>
              </w:rPr>
              <w:t xml:space="preserve">Piped water </w:t>
            </w:r>
          </w:p>
          <w:p w14:paraId="69A6A6E4" w14:textId="06A949D4" w:rsidR="00A904CC" w:rsidRPr="007D7206" w:rsidRDefault="00A904CC" w:rsidP="006C36DA">
            <w:pPr>
              <w:pStyle w:val="ListParagraph"/>
              <w:spacing w:after="0" w:line="240" w:lineRule="auto"/>
              <w:ind w:left="424"/>
              <w:rPr>
                <w:rFonts w:ascii="Times New Roman" w:hAnsi="Times New Roman" w:cs="Times New Roman"/>
                <w:szCs w:val="22"/>
              </w:rPr>
            </w:pPr>
            <w:r w:rsidRPr="00330E40">
              <w:rPr>
                <w:rFonts w:ascii="Times New Roman" w:hAnsi="Times New Roman" w:cs="Times New Roman"/>
                <w:szCs w:val="22"/>
              </w:rPr>
              <w:t>(</w:t>
            </w:r>
            <w:r w:rsidR="00330E40">
              <w:rPr>
                <w:rFonts w:ascii="Times New Roman" w:hAnsi="Times New Roman" w:cs="Times New Roman"/>
                <w:szCs w:val="22"/>
              </w:rPr>
              <w:t xml:space="preserve">11. </w:t>
            </w:r>
            <w:r w:rsidRPr="007D7206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  <w:r w:rsidRPr="007D7206">
              <w:rPr>
                <w:rFonts w:ascii="Times New Roman" w:hAnsi="Times New Roman" w:cs="Times New Roman"/>
                <w:szCs w:val="22"/>
              </w:rPr>
              <w:t xml:space="preserve"> Piped into </w:t>
            </w:r>
            <w:proofErr w:type="gramStart"/>
            <w:r w:rsidRPr="007D7206">
              <w:rPr>
                <w:rFonts w:ascii="Times New Roman" w:hAnsi="Times New Roman" w:cs="Times New Roman"/>
                <w:szCs w:val="22"/>
              </w:rPr>
              <w:t>dwelling</w:t>
            </w:r>
            <w:r w:rsidRPr="007D7206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r w:rsidR="00330E40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r w:rsidR="00330E40" w:rsidRPr="00330E40">
              <w:rPr>
                <w:rFonts w:ascii="Times New Roman" w:hAnsi="Times New Roman" w:cs="Times New Roman"/>
                <w:szCs w:val="22"/>
              </w:rPr>
              <w:t>12</w:t>
            </w:r>
            <w:proofErr w:type="gramEnd"/>
            <w:r w:rsidR="00330E40" w:rsidRPr="00330E40">
              <w:rPr>
                <w:rFonts w:ascii="Times New Roman" w:hAnsi="Times New Roman" w:cs="Times New Roman"/>
                <w:szCs w:val="22"/>
              </w:rPr>
              <w:t>.</w:t>
            </w:r>
            <w:r w:rsidR="00330E40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7D7206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  <w:r w:rsidRPr="007D7206">
              <w:rPr>
                <w:rFonts w:ascii="Times New Roman" w:hAnsi="Times New Roman" w:cs="Times New Roman"/>
                <w:szCs w:val="22"/>
              </w:rPr>
              <w:t xml:space="preserve"> Piped into compound, yard or plot       </w:t>
            </w:r>
          </w:p>
          <w:p w14:paraId="395D66D3" w14:textId="3AE503E9" w:rsidR="00A904CC" w:rsidRPr="007D7206" w:rsidRDefault="00330E40" w:rsidP="006C36DA">
            <w:pPr>
              <w:pStyle w:val="ListParagraph"/>
              <w:spacing w:after="0" w:line="240" w:lineRule="auto"/>
              <w:ind w:left="424"/>
              <w:rPr>
                <w:rFonts w:ascii="Times New Roman" w:hAnsi="Times New Roman" w:cs="Times New Roman"/>
                <w:szCs w:val="22"/>
              </w:rPr>
            </w:pPr>
            <w:r w:rsidRPr="00330E40">
              <w:rPr>
                <w:rFonts w:ascii="Times New Roman" w:hAnsi="Times New Roman" w:cs="Times New Roman"/>
                <w:szCs w:val="22"/>
              </w:rPr>
              <w:t>13.</w:t>
            </w:r>
            <w:r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r w:rsidR="00A904CC" w:rsidRPr="007D7206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  <w:r w:rsidR="00A904CC" w:rsidRPr="007D7206">
              <w:rPr>
                <w:rFonts w:ascii="Times New Roman" w:hAnsi="Times New Roman" w:cs="Times New Roman"/>
                <w:szCs w:val="22"/>
              </w:rPr>
              <w:t xml:space="preserve"> Piped to neighbor </w:t>
            </w:r>
            <w:r w:rsidRPr="00330E40">
              <w:rPr>
                <w:rFonts w:ascii="Times New Roman" w:hAnsi="Times New Roman" w:cs="Times New Roman"/>
                <w:szCs w:val="22"/>
              </w:rPr>
              <w:t>1</w:t>
            </w:r>
            <w:r>
              <w:rPr>
                <w:rFonts w:ascii="Times New Roman" w:hAnsi="Times New Roman" w:cs="Times New Roman"/>
                <w:szCs w:val="22"/>
              </w:rPr>
              <w:t>4</w:t>
            </w:r>
            <w:r w:rsidRPr="00330E40">
              <w:rPr>
                <w:rFonts w:ascii="Times New Roman" w:hAnsi="Times New Roman" w:cs="Times New Roman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r w:rsidR="00A904CC" w:rsidRPr="007D7206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  <w:r w:rsidR="00A904CC" w:rsidRPr="007D7206">
              <w:rPr>
                <w:rFonts w:ascii="Times New Roman" w:hAnsi="Times New Roman" w:cs="Times New Roman"/>
                <w:szCs w:val="22"/>
              </w:rPr>
              <w:t xml:space="preserve"> Public tap / standpipe </w:t>
            </w:r>
            <w:r w:rsidRPr="00330E40">
              <w:rPr>
                <w:rFonts w:ascii="Times New Roman" w:hAnsi="Times New Roman" w:cs="Times New Roman"/>
                <w:szCs w:val="22"/>
              </w:rPr>
              <w:t>1</w:t>
            </w:r>
            <w:r>
              <w:rPr>
                <w:rFonts w:ascii="Times New Roman" w:hAnsi="Times New Roman" w:cs="Times New Roman"/>
                <w:szCs w:val="22"/>
              </w:rPr>
              <w:t>5</w:t>
            </w:r>
            <w:r w:rsidRPr="00330E40">
              <w:rPr>
                <w:rFonts w:ascii="Times New Roman" w:hAnsi="Times New Roman" w:cs="Times New Roman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r w:rsidR="00A904CC" w:rsidRPr="007D7206">
              <w:rPr>
                <w:rFonts w:ascii="Times New Roman" w:hAnsi="Times New Roman" w:cs="Times New Roman"/>
                <w:sz w:val="32"/>
                <w:szCs w:val="32"/>
              </w:rPr>
              <w:t xml:space="preserve">□ </w:t>
            </w:r>
            <w:r w:rsidR="00A904CC" w:rsidRPr="007D7206">
              <w:rPr>
                <w:rFonts w:ascii="Times New Roman" w:hAnsi="Times New Roman" w:cs="Times New Roman"/>
                <w:szCs w:val="22"/>
              </w:rPr>
              <w:t>Borehole or tube</w:t>
            </w:r>
            <w:r>
              <w:rPr>
                <w:rFonts w:ascii="Times New Roman" w:hAnsi="Times New Roman" w:cs="Times New Roman"/>
                <w:szCs w:val="22"/>
              </w:rPr>
              <w:t>-</w:t>
            </w:r>
            <w:r w:rsidR="00A904CC" w:rsidRPr="007D7206">
              <w:rPr>
                <w:rFonts w:ascii="Times New Roman" w:hAnsi="Times New Roman" w:cs="Times New Roman"/>
                <w:szCs w:val="22"/>
              </w:rPr>
              <w:t>well)</w:t>
            </w:r>
          </w:p>
          <w:p w14:paraId="4F3E7901" w14:textId="48731197" w:rsidR="00A904CC" w:rsidRPr="007D7206" w:rsidRDefault="00A904CC" w:rsidP="006C36D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424"/>
              <w:rPr>
                <w:rFonts w:ascii="Times New Roman" w:hAnsi="Times New Roman" w:cs="Times New Roman"/>
                <w:szCs w:val="22"/>
              </w:rPr>
            </w:pPr>
            <w:r w:rsidRPr="007D7206">
              <w:rPr>
                <w:rFonts w:ascii="Times New Roman" w:hAnsi="Times New Roman" w:cs="Times New Roman"/>
                <w:szCs w:val="22"/>
              </w:rPr>
              <w:t>Dug well (</w:t>
            </w:r>
            <w:r w:rsidR="00330E40">
              <w:rPr>
                <w:rFonts w:ascii="Times New Roman" w:hAnsi="Times New Roman" w:cs="Times New Roman"/>
                <w:szCs w:val="22"/>
              </w:rPr>
              <w:t xml:space="preserve">21. </w:t>
            </w:r>
            <w:r w:rsidRPr="007D7206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  <w:r w:rsidRPr="007D7206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7D7206">
              <w:rPr>
                <w:rFonts w:ascii="Times New Roman" w:eastAsia="Times New Roman" w:hAnsi="Times New Roman" w:cs="Times New Roman"/>
                <w:szCs w:val="22"/>
              </w:rPr>
              <w:t xml:space="preserve">Protected </w:t>
            </w:r>
            <w:proofErr w:type="gramStart"/>
            <w:r w:rsidRPr="007D7206">
              <w:rPr>
                <w:rFonts w:ascii="Times New Roman" w:eastAsia="Times New Roman" w:hAnsi="Times New Roman" w:cs="Times New Roman"/>
                <w:szCs w:val="22"/>
              </w:rPr>
              <w:t xml:space="preserve">well  </w:t>
            </w:r>
            <w:r w:rsidR="00330E40">
              <w:rPr>
                <w:rFonts w:ascii="Times New Roman" w:eastAsia="Times New Roman" w:hAnsi="Times New Roman" w:cs="Times New Roman"/>
                <w:szCs w:val="22"/>
              </w:rPr>
              <w:t>22</w:t>
            </w:r>
            <w:proofErr w:type="gramEnd"/>
            <w:r w:rsidR="00330E40">
              <w:rPr>
                <w:rFonts w:ascii="Times New Roman" w:eastAsia="Times New Roman" w:hAnsi="Times New Roman" w:cs="Times New Roman"/>
                <w:szCs w:val="22"/>
              </w:rPr>
              <w:t xml:space="preserve">. </w:t>
            </w:r>
            <w:r w:rsidRPr="007D7206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  <w:r w:rsidRPr="007D7206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7D7206">
              <w:rPr>
                <w:rFonts w:ascii="Times New Roman" w:eastAsia="Times New Roman" w:hAnsi="Times New Roman" w:cs="Times New Roman"/>
                <w:szCs w:val="22"/>
              </w:rPr>
              <w:t>Unprotected well)</w:t>
            </w:r>
          </w:p>
          <w:p w14:paraId="52D7021B" w14:textId="77777777" w:rsidR="00330E40" w:rsidRPr="00330E40" w:rsidRDefault="00A904CC" w:rsidP="006C36D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424"/>
              <w:rPr>
                <w:rFonts w:ascii="Times New Roman" w:eastAsiaTheme="minorEastAsia" w:hAnsi="Times New Roman" w:cs="Times New Roman"/>
                <w:szCs w:val="22"/>
              </w:rPr>
            </w:pPr>
            <w:r w:rsidRPr="007D7206">
              <w:rPr>
                <w:rFonts w:ascii="Times New Roman" w:hAnsi="Times New Roman" w:cs="Times New Roman"/>
                <w:szCs w:val="22"/>
              </w:rPr>
              <w:lastRenderedPageBreak/>
              <w:t xml:space="preserve">Water from </w:t>
            </w:r>
            <w:proofErr w:type="gramStart"/>
            <w:r w:rsidRPr="007D7206">
              <w:rPr>
                <w:rFonts w:ascii="Times New Roman" w:hAnsi="Times New Roman" w:cs="Times New Roman"/>
                <w:szCs w:val="22"/>
              </w:rPr>
              <w:t>spring  (</w:t>
            </w:r>
            <w:proofErr w:type="gramEnd"/>
            <w:r w:rsidR="00330E40">
              <w:rPr>
                <w:rFonts w:ascii="Times New Roman" w:hAnsi="Times New Roman" w:cs="Times New Roman"/>
                <w:szCs w:val="22"/>
              </w:rPr>
              <w:t xml:space="preserve">31. </w:t>
            </w:r>
            <w:r w:rsidRPr="007D7206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  <w:r w:rsidRPr="007D7206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7D7206">
              <w:rPr>
                <w:rFonts w:ascii="Times New Roman" w:eastAsia="Times New Roman" w:hAnsi="Times New Roman" w:cs="Times New Roman"/>
                <w:szCs w:val="22"/>
              </w:rPr>
              <w:t xml:space="preserve">Protected </w:t>
            </w:r>
            <w:proofErr w:type="gramStart"/>
            <w:r w:rsidRPr="007D7206">
              <w:rPr>
                <w:rFonts w:ascii="Times New Roman" w:eastAsia="Times New Roman" w:hAnsi="Times New Roman" w:cs="Times New Roman"/>
                <w:szCs w:val="22"/>
              </w:rPr>
              <w:t xml:space="preserve">spring  </w:t>
            </w:r>
            <w:r w:rsidR="00330E40">
              <w:rPr>
                <w:rFonts w:ascii="Times New Roman" w:eastAsia="Times New Roman" w:hAnsi="Times New Roman" w:cs="Times New Roman"/>
                <w:szCs w:val="22"/>
              </w:rPr>
              <w:t>32</w:t>
            </w:r>
            <w:proofErr w:type="gramEnd"/>
            <w:r w:rsidR="00330E40">
              <w:rPr>
                <w:rFonts w:ascii="Times New Roman" w:eastAsia="Times New Roman" w:hAnsi="Times New Roman" w:cs="Times New Roman"/>
                <w:szCs w:val="22"/>
              </w:rPr>
              <w:t xml:space="preserve">. </w:t>
            </w:r>
            <w:r w:rsidRPr="007D7206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  <w:r w:rsidRPr="007D7206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7D7206">
              <w:rPr>
                <w:rFonts w:ascii="Times New Roman" w:eastAsia="Times New Roman" w:hAnsi="Times New Roman" w:cs="Times New Roman"/>
                <w:szCs w:val="22"/>
              </w:rPr>
              <w:t>Unprotected spring</w:t>
            </w:r>
            <w:r w:rsidR="00330E40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</w:p>
          <w:p w14:paraId="62B11B9F" w14:textId="450458FF" w:rsidR="00330E40" w:rsidRPr="00330E40" w:rsidRDefault="00330E40" w:rsidP="006C36DA">
            <w:pPr>
              <w:pStyle w:val="ListParagraph"/>
              <w:spacing w:after="0" w:line="240" w:lineRule="auto"/>
              <w:ind w:left="424"/>
              <w:rPr>
                <w:rFonts w:ascii="Times New Roman" w:eastAsiaTheme="minorEastAsia" w:hAnsi="Times New Roman" w:cs="Times New Roman"/>
                <w:szCs w:val="22"/>
              </w:rPr>
            </w:pPr>
            <w:r w:rsidRPr="00330E40">
              <w:rPr>
                <w:rFonts w:ascii="Times New Roman" w:eastAsia="Times New Roman" w:hAnsi="Times New Roman" w:cs="Times New Roman"/>
                <w:szCs w:val="22"/>
              </w:rPr>
              <w:t xml:space="preserve">33. </w:t>
            </w:r>
            <w:r w:rsidRPr="007D7206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  <w:r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r w:rsidRPr="00330E40">
              <w:rPr>
                <w:rFonts w:ascii="Times New Roman" w:eastAsia="Times New Roman" w:hAnsi="Times New Roman" w:cs="Times New Roman"/>
                <w:szCs w:val="22"/>
              </w:rPr>
              <w:t>Rainwater collection</w:t>
            </w:r>
            <w:r>
              <w:rPr>
                <w:rFonts w:ascii="Times New Roman" w:eastAsia="Times New Roman" w:hAnsi="Times New Roman" w:cs="Times New Roman"/>
                <w:szCs w:val="22"/>
              </w:rPr>
              <w:t>)</w:t>
            </w:r>
          </w:p>
          <w:p w14:paraId="2BA9E791" w14:textId="0F3714C0" w:rsidR="00A904CC" w:rsidRPr="007D7206" w:rsidRDefault="00A904CC" w:rsidP="006C36D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424"/>
              <w:rPr>
                <w:rFonts w:ascii="Times New Roman" w:eastAsiaTheme="minorEastAsia" w:hAnsi="Times New Roman" w:cs="Times New Roman"/>
                <w:szCs w:val="22"/>
              </w:rPr>
            </w:pPr>
            <w:r w:rsidRPr="007D7206">
              <w:rPr>
                <w:rFonts w:ascii="Times New Roman" w:hAnsi="Times New Roman" w:cs="Times New Roman"/>
                <w:szCs w:val="22"/>
              </w:rPr>
              <w:t>Delivered water (</w:t>
            </w:r>
            <w:r w:rsidR="00330E40">
              <w:rPr>
                <w:rFonts w:ascii="Times New Roman" w:hAnsi="Times New Roman" w:cs="Times New Roman"/>
                <w:szCs w:val="22"/>
              </w:rPr>
              <w:t xml:space="preserve">41. </w:t>
            </w:r>
            <w:r w:rsidRPr="007D7206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  <w:r w:rsidRPr="007D7206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7D7206">
              <w:rPr>
                <w:rFonts w:ascii="Times New Roman" w:eastAsia="Times New Roman" w:hAnsi="Times New Roman" w:cs="Times New Roman"/>
                <w:szCs w:val="22"/>
              </w:rPr>
              <w:t xml:space="preserve">Tanker-truck </w:t>
            </w:r>
            <w:r w:rsidR="00330E40">
              <w:rPr>
                <w:rFonts w:ascii="Times New Roman" w:eastAsia="Times New Roman" w:hAnsi="Times New Roman" w:cs="Times New Roman"/>
                <w:szCs w:val="22"/>
              </w:rPr>
              <w:t xml:space="preserve">42. </w:t>
            </w:r>
            <w:proofErr w:type="gramStart"/>
            <w:r w:rsidRPr="007D7206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  <w:proofErr w:type="gramEnd"/>
            <w:r w:rsidRPr="007D7206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7D7206">
              <w:rPr>
                <w:rFonts w:ascii="Times New Roman" w:eastAsia="Times New Roman" w:hAnsi="Times New Roman" w:cs="Times New Roman"/>
                <w:szCs w:val="22"/>
              </w:rPr>
              <w:t>Cart with small tank / drum)</w:t>
            </w:r>
          </w:p>
          <w:p w14:paraId="30255F26" w14:textId="77777777" w:rsidR="00A904CC" w:rsidRPr="007D7206" w:rsidRDefault="00A904CC" w:rsidP="006C36D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424"/>
              <w:rPr>
                <w:rFonts w:ascii="Times New Roman" w:eastAsiaTheme="minorEastAsia" w:hAnsi="Times New Roman" w:cs="Times New Roman"/>
                <w:szCs w:val="22"/>
              </w:rPr>
            </w:pPr>
            <w:r w:rsidRPr="007D7206">
              <w:rPr>
                <w:rFonts w:ascii="Times New Roman" w:hAnsi="Times New Roman" w:cs="Times New Roman"/>
                <w:szCs w:val="22"/>
              </w:rPr>
              <w:t xml:space="preserve">Water Kiosk </w:t>
            </w:r>
          </w:p>
          <w:p w14:paraId="24BFF47F" w14:textId="28EB3B04" w:rsidR="00A904CC" w:rsidRPr="007D7206" w:rsidRDefault="00A904CC" w:rsidP="006C36D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424"/>
              <w:rPr>
                <w:rFonts w:ascii="Times New Roman" w:hAnsi="Times New Roman" w:cs="Times New Roman"/>
                <w:szCs w:val="22"/>
              </w:rPr>
            </w:pPr>
            <w:r w:rsidRPr="007D7206">
              <w:rPr>
                <w:rFonts w:ascii="Times New Roman" w:hAnsi="Times New Roman" w:cs="Times New Roman"/>
                <w:szCs w:val="22"/>
              </w:rPr>
              <w:t>Packaged water (</w:t>
            </w:r>
            <w:r w:rsidR="00330E40">
              <w:rPr>
                <w:rFonts w:ascii="Times New Roman" w:hAnsi="Times New Roman" w:cs="Times New Roman"/>
                <w:szCs w:val="22"/>
              </w:rPr>
              <w:t xml:space="preserve">61. </w:t>
            </w:r>
            <w:r w:rsidRPr="007D7206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  <w:r w:rsidRPr="007D7206">
              <w:rPr>
                <w:rFonts w:ascii="Times New Roman" w:hAnsi="Times New Roman" w:cs="Times New Roman"/>
                <w:szCs w:val="22"/>
              </w:rPr>
              <w:t xml:space="preserve">Bottled water         </w:t>
            </w:r>
            <w:r w:rsidR="00330E40">
              <w:rPr>
                <w:rFonts w:ascii="Times New Roman" w:hAnsi="Times New Roman" w:cs="Times New Roman"/>
                <w:szCs w:val="22"/>
              </w:rPr>
              <w:t xml:space="preserve">62. </w:t>
            </w:r>
            <w:proofErr w:type="gramStart"/>
            <w:r w:rsidRPr="007D7206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  <w:proofErr w:type="gramEnd"/>
            <w:r w:rsidRPr="007D7206">
              <w:rPr>
                <w:rFonts w:ascii="Times New Roman" w:hAnsi="Times New Roman" w:cs="Times New Roman"/>
                <w:szCs w:val="22"/>
              </w:rPr>
              <w:t xml:space="preserve"> Sachet water)</w:t>
            </w:r>
          </w:p>
          <w:p w14:paraId="73136EBF" w14:textId="08F4CC59" w:rsidR="00A904CC" w:rsidRPr="007D7206" w:rsidRDefault="00A904CC" w:rsidP="006C36D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424"/>
              <w:rPr>
                <w:rFonts w:ascii="Times New Roman" w:hAnsi="Times New Roman" w:cs="Times New Roman"/>
                <w:szCs w:val="22"/>
              </w:rPr>
            </w:pPr>
            <w:r w:rsidRPr="007D7206">
              <w:rPr>
                <w:rFonts w:ascii="Times New Roman" w:hAnsi="Times New Roman" w:cs="Times New Roman"/>
                <w:szCs w:val="22"/>
              </w:rPr>
              <w:t>Surface water (</w:t>
            </w:r>
            <w:r w:rsidR="00330E40">
              <w:rPr>
                <w:rFonts w:ascii="Times New Roman" w:hAnsi="Times New Roman" w:cs="Times New Roman"/>
                <w:szCs w:val="22"/>
              </w:rPr>
              <w:t xml:space="preserve">71. </w:t>
            </w:r>
            <w:r w:rsidRPr="007D7206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  <w:r w:rsidRPr="007D7206">
              <w:rPr>
                <w:rFonts w:ascii="Times New Roman" w:hAnsi="Times New Roman" w:cs="Times New Roman"/>
                <w:szCs w:val="22"/>
              </w:rPr>
              <w:t xml:space="preserve"> river </w:t>
            </w:r>
            <w:r w:rsidR="00330E40">
              <w:rPr>
                <w:rFonts w:ascii="Times New Roman" w:hAnsi="Times New Roman" w:cs="Times New Roman"/>
                <w:szCs w:val="22"/>
              </w:rPr>
              <w:t xml:space="preserve">72. </w:t>
            </w:r>
            <w:proofErr w:type="gramStart"/>
            <w:r w:rsidRPr="007D7206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  <w:r w:rsidRPr="007D7206">
              <w:rPr>
                <w:rFonts w:ascii="Times New Roman" w:hAnsi="Times New Roman" w:cs="Times New Roman"/>
                <w:szCs w:val="22"/>
              </w:rPr>
              <w:t xml:space="preserve">  stream</w:t>
            </w:r>
            <w:proofErr w:type="gramEnd"/>
            <w:r w:rsidRPr="007D7206">
              <w:rPr>
                <w:rFonts w:ascii="Times New Roman" w:hAnsi="Times New Roman" w:cs="Times New Roman"/>
                <w:szCs w:val="22"/>
              </w:rPr>
              <w:t xml:space="preserve"> </w:t>
            </w:r>
            <w:r w:rsidR="00330E40">
              <w:rPr>
                <w:rFonts w:ascii="Times New Roman" w:hAnsi="Times New Roman" w:cs="Times New Roman"/>
                <w:szCs w:val="22"/>
              </w:rPr>
              <w:t xml:space="preserve">73. </w:t>
            </w:r>
            <w:r w:rsidRPr="007D7206">
              <w:rPr>
                <w:rFonts w:ascii="Times New Roman" w:hAnsi="Times New Roman" w:cs="Times New Roman"/>
                <w:sz w:val="32"/>
                <w:szCs w:val="32"/>
              </w:rPr>
              <w:t xml:space="preserve">□ </w:t>
            </w:r>
            <w:r w:rsidRPr="007D7206">
              <w:rPr>
                <w:rFonts w:ascii="Times New Roman" w:hAnsi="Times New Roman" w:cs="Times New Roman"/>
                <w:szCs w:val="22"/>
              </w:rPr>
              <w:t xml:space="preserve">dam </w:t>
            </w:r>
            <w:r w:rsidR="00330E40">
              <w:rPr>
                <w:rFonts w:ascii="Times New Roman" w:hAnsi="Times New Roman" w:cs="Times New Roman"/>
                <w:szCs w:val="22"/>
              </w:rPr>
              <w:t xml:space="preserve">74. </w:t>
            </w:r>
            <w:r w:rsidRPr="007D7206">
              <w:rPr>
                <w:rFonts w:ascii="Times New Roman" w:hAnsi="Times New Roman" w:cs="Times New Roman"/>
                <w:sz w:val="28"/>
              </w:rPr>
              <w:t>□</w:t>
            </w:r>
            <w:r w:rsidRPr="007D7206">
              <w:rPr>
                <w:rFonts w:ascii="Times New Roman" w:hAnsi="Times New Roman" w:cs="Times New Roman"/>
                <w:szCs w:val="22"/>
              </w:rPr>
              <w:t xml:space="preserve"> lake </w:t>
            </w:r>
            <w:r w:rsidR="00330E40">
              <w:rPr>
                <w:rFonts w:ascii="Times New Roman" w:hAnsi="Times New Roman" w:cs="Times New Roman"/>
                <w:szCs w:val="22"/>
              </w:rPr>
              <w:t xml:space="preserve">75. </w:t>
            </w:r>
            <w:r w:rsidRPr="007D7206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  <w:r w:rsidRPr="007D7206">
              <w:rPr>
                <w:rFonts w:ascii="Times New Roman" w:hAnsi="Times New Roman" w:cs="Times New Roman"/>
                <w:szCs w:val="22"/>
              </w:rPr>
              <w:t xml:space="preserve"> pond</w:t>
            </w:r>
            <w:r w:rsidRPr="007D7206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r w:rsidR="00330E40" w:rsidRPr="00330E40">
              <w:rPr>
                <w:rFonts w:ascii="Times New Roman" w:hAnsi="Times New Roman" w:cs="Times New Roman"/>
                <w:sz w:val="24"/>
                <w:szCs w:val="24"/>
              </w:rPr>
              <w:t>76.</w:t>
            </w:r>
            <w:r w:rsidR="00330E40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r w:rsidRPr="007D7206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  <w:r w:rsidRPr="007D7206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gramStart"/>
            <w:r w:rsidRPr="007D7206">
              <w:rPr>
                <w:rFonts w:ascii="Times New Roman" w:hAnsi="Times New Roman" w:cs="Times New Roman"/>
                <w:szCs w:val="22"/>
              </w:rPr>
              <w:t xml:space="preserve">canal </w:t>
            </w:r>
            <w:r w:rsidR="00330E40">
              <w:rPr>
                <w:rFonts w:ascii="Times New Roman" w:hAnsi="Times New Roman" w:cs="Times New Roman"/>
                <w:szCs w:val="22"/>
              </w:rPr>
              <w:t xml:space="preserve"> 77</w:t>
            </w:r>
            <w:proofErr w:type="gramEnd"/>
            <w:r w:rsidR="00330E40">
              <w:rPr>
                <w:rFonts w:ascii="Times New Roman" w:hAnsi="Times New Roman" w:cs="Times New Roman"/>
                <w:szCs w:val="22"/>
              </w:rPr>
              <w:t xml:space="preserve">. </w:t>
            </w:r>
            <w:r w:rsidRPr="007D7206">
              <w:rPr>
                <w:rFonts w:ascii="Times New Roman" w:hAnsi="Times New Roman" w:cs="Times New Roman"/>
                <w:sz w:val="32"/>
                <w:szCs w:val="32"/>
              </w:rPr>
              <w:t xml:space="preserve">□ </w:t>
            </w:r>
            <w:r w:rsidRPr="007D7206">
              <w:rPr>
                <w:rFonts w:ascii="Times New Roman" w:hAnsi="Times New Roman" w:cs="Times New Roman"/>
                <w:szCs w:val="22"/>
              </w:rPr>
              <w:t>irrigation channel)</w:t>
            </w:r>
          </w:p>
          <w:p w14:paraId="2D845464" w14:textId="56F6425B" w:rsidR="00A904CC" w:rsidRPr="00A66E39" w:rsidRDefault="00A904CC" w:rsidP="006C36D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424"/>
              <w:rPr>
                <w:rFonts w:ascii="Times New Roman" w:hAnsi="Times New Roman" w:cs="Times New Roman"/>
                <w:szCs w:val="22"/>
              </w:rPr>
            </w:pPr>
            <w:r w:rsidRPr="007D7206">
              <w:rPr>
                <w:rFonts w:ascii="Times New Roman" w:hAnsi="Times New Roman" w:cs="Times New Roman"/>
                <w:szCs w:val="22"/>
              </w:rPr>
              <w:t>Other (specify) --------------------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639F3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2C09ECE8" w14:textId="37B433CA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d1 --------</w:t>
            </w:r>
          </w:p>
          <w:p w14:paraId="13D23AA7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0320DF41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1F217823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620AA10B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4CD11B08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0D06DB4D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5B17C0D5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394D9D7F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719FDD1C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1CF2826B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20646188" w14:textId="0A2B8924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</w:tr>
      <w:tr w:rsidR="00330E40" w:rsidRPr="007D7206" w14:paraId="7A4B79E5" w14:textId="77777777" w:rsidTr="000B730B"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EBF6E" w14:textId="52B653A8" w:rsidR="00330E40" w:rsidRPr="007D7206" w:rsidRDefault="00330E40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2</w:t>
            </w:r>
          </w:p>
        </w:tc>
        <w:tc>
          <w:tcPr>
            <w:tcW w:w="3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C85D9" w14:textId="39D8F185" w:rsidR="00330E40" w:rsidRPr="007D7206" w:rsidRDefault="00330E40" w:rsidP="006C36DA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7D7206">
              <w:rPr>
                <w:rFonts w:ascii="Times New Roman" w:hAnsi="Times New Roman" w:cs="Times New Roman"/>
                <w:b/>
                <w:sz w:val="22"/>
                <w:szCs w:val="22"/>
              </w:rPr>
              <w:t>Where is that water collected from?</w:t>
            </w:r>
          </w:p>
          <w:p w14:paraId="7D62D618" w14:textId="52C6CADE" w:rsidR="00330E40" w:rsidRPr="00330E40" w:rsidRDefault="00330E40" w:rsidP="006C36DA">
            <w:pPr>
              <w:rPr>
                <w:rFonts w:ascii="Times New Roman" w:hAnsi="Times New Roman" w:cs="Times New Roman"/>
                <w:szCs w:val="22"/>
              </w:rPr>
            </w:pPr>
            <w:r w:rsidRPr="007D7206">
              <w:rPr>
                <w:rFonts w:ascii="Times New Roman" w:hAnsi="Times New Roman" w:cs="Times New Roman"/>
                <w:sz w:val="22"/>
                <w:szCs w:val="22"/>
              </w:rPr>
              <w:t>1. In own dwelling                 2. In own yard / plot             3. Elsewhere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56D1C" w14:textId="77777777" w:rsidR="00D73145" w:rsidRDefault="00D73145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</w:p>
          <w:p w14:paraId="53BC4FBA" w14:textId="7F83AB74" w:rsidR="00330E40" w:rsidRPr="007D7206" w:rsidRDefault="00330E40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2</w:t>
            </w: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 --------</w:t>
            </w:r>
          </w:p>
        </w:tc>
      </w:tr>
      <w:tr w:rsidR="00A66E39" w:rsidRPr="007D7206" w14:paraId="3EEDD97D" w14:textId="77777777" w:rsidTr="000B730B"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327A5" w14:textId="3911F96A" w:rsidR="00A66E39" w:rsidRDefault="00A66E39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3</w:t>
            </w:r>
          </w:p>
        </w:tc>
        <w:tc>
          <w:tcPr>
            <w:tcW w:w="3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AEB75" w14:textId="6B2087C0" w:rsidR="00A66E39" w:rsidRPr="00A66E39" w:rsidRDefault="00A66E39" w:rsidP="006C36D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E39">
              <w:rPr>
                <w:rFonts w:ascii="Times New Roman" w:hAnsi="Times New Roman" w:cs="Times New Roman"/>
                <w:b/>
                <w:sz w:val="22"/>
                <w:szCs w:val="22"/>
              </w:rPr>
              <w:t>How long does it take to go there, get water, and come back?</w:t>
            </w:r>
          </w:p>
          <w:p w14:paraId="3924C48D" w14:textId="798F6B9F" w:rsidR="00A66E39" w:rsidRPr="007D7206" w:rsidRDefault="00A66E39" w:rsidP="006C36D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66E3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00. Members do not collect       Number of minutes ………… 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97BEB" w14:textId="77777777" w:rsidR="00D73145" w:rsidRDefault="00D73145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</w:p>
          <w:p w14:paraId="5295265F" w14:textId="1D604450" w:rsidR="00A66E39" w:rsidRPr="007D7206" w:rsidRDefault="00A66E39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3</w:t>
            </w: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 --------</w:t>
            </w:r>
          </w:p>
        </w:tc>
      </w:tr>
      <w:tr w:rsidR="00A66E39" w:rsidRPr="007D7206" w14:paraId="15499A36" w14:textId="77777777" w:rsidTr="000B730B"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96624" w14:textId="43ADCC27" w:rsidR="00A66E39" w:rsidRDefault="00A66E39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4</w:t>
            </w:r>
          </w:p>
        </w:tc>
        <w:tc>
          <w:tcPr>
            <w:tcW w:w="3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FA5F9" w14:textId="1833D4F0" w:rsidR="00A66E39" w:rsidRPr="007D7206" w:rsidRDefault="00A66E39" w:rsidP="006C36DA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7D72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In the last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year</w:t>
            </w:r>
            <w:r w:rsidRPr="007D7206">
              <w:rPr>
                <w:rFonts w:ascii="Times New Roman" w:hAnsi="Times New Roman" w:cs="Times New Roman"/>
                <w:b/>
                <w:sz w:val="22"/>
                <w:szCs w:val="22"/>
              </w:rPr>
              <w:t>, has there been any time when your household did not have sufficient quantities of drinking water when needed?</w:t>
            </w:r>
          </w:p>
          <w:p w14:paraId="3EB06199" w14:textId="6B8F3033" w:rsidR="00A66E39" w:rsidRPr="00A66E39" w:rsidRDefault="00A66E39" w:rsidP="006C36D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D7206">
              <w:rPr>
                <w:rFonts w:ascii="Times New Roman" w:hAnsi="Times New Roman" w:cs="Times New Roman"/>
                <w:sz w:val="22"/>
                <w:szCs w:val="22"/>
              </w:rPr>
              <w:t>1. Yes, at least once     2. No, always sufficient       3. Don’t know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FB5DB" w14:textId="77777777" w:rsidR="00D73145" w:rsidRDefault="00D73145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</w:p>
          <w:p w14:paraId="0F9D015A" w14:textId="06051628" w:rsidR="00A66E39" w:rsidRPr="007D7206" w:rsidRDefault="00A66E39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d</w:t>
            </w:r>
            <w:r w:rsidR="00643687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4</w:t>
            </w: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 --------</w:t>
            </w:r>
          </w:p>
        </w:tc>
      </w:tr>
      <w:tr w:rsidR="00643687" w:rsidRPr="007D7206" w14:paraId="5537E452" w14:textId="77777777" w:rsidTr="000B730B"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B45C6" w14:textId="5C3F0AF5" w:rsidR="00643687" w:rsidRDefault="00643687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5</w:t>
            </w:r>
          </w:p>
        </w:tc>
        <w:tc>
          <w:tcPr>
            <w:tcW w:w="3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18C5C" w14:textId="6ADB759B" w:rsidR="00643687" w:rsidRDefault="00643687" w:rsidP="006C36D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Drinking water services level</w:t>
            </w:r>
            <w:r w:rsidR="00AF1DF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To complete by researcher)</w:t>
            </w:r>
          </w:p>
          <w:p w14:paraId="22C0A4A2" w14:textId="21C71FBF" w:rsidR="00643687" w:rsidRPr="00643687" w:rsidRDefault="00643687" w:rsidP="006C36D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4368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1. 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At least basic water supply     2. </w:t>
            </w:r>
            <w:r w:rsidR="00D73145">
              <w:rPr>
                <w:rFonts w:ascii="Times New Roman" w:hAnsi="Times New Roman" w:cs="Times New Roman"/>
                <w:bCs/>
                <w:sz w:val="22"/>
                <w:szCs w:val="22"/>
              </w:rPr>
              <w:t>Limited     3. Unimproved     4. Surface water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FE79B" w14:textId="77777777" w:rsidR="00D73145" w:rsidRDefault="00D73145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</w:p>
          <w:p w14:paraId="53789D50" w14:textId="0289E4EC" w:rsidR="00643687" w:rsidRPr="007D7206" w:rsidRDefault="00D73145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5</w:t>
            </w: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 --------</w:t>
            </w:r>
          </w:p>
        </w:tc>
      </w:tr>
      <w:tr w:rsidR="00A66E39" w:rsidRPr="007D7206" w14:paraId="18B1CB8B" w14:textId="77777777" w:rsidTr="000B730B"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BB956" w14:textId="39378CD5" w:rsidR="00A66E39" w:rsidRPr="007D7206" w:rsidRDefault="00AF1DF7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>
              <w:rPr>
                <w:rFonts w:ascii="Times New Roman" w:hAnsi="Times New Roman" w:cs="Times New Roman"/>
                <w:bCs/>
                <w:spacing w:val="-8"/>
                <w:szCs w:val="22"/>
              </w:rPr>
              <w:t>6</w:t>
            </w:r>
          </w:p>
        </w:tc>
        <w:tc>
          <w:tcPr>
            <w:tcW w:w="3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2075D" w14:textId="49F37CE6" w:rsidR="00A66E39" w:rsidRPr="007D7206" w:rsidRDefault="00B4599B" w:rsidP="006C36DA">
            <w:pPr>
              <w:rPr>
                <w:rFonts w:ascii="Times New Roman" w:hAnsi="Times New Roman" w:cs="Times New Roman"/>
                <w:b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Sanitation: </w:t>
            </w:r>
            <w:r w:rsidR="00A66E39" w:rsidRPr="007D7206">
              <w:rPr>
                <w:rFonts w:ascii="Times New Roman" w:hAnsi="Times New Roman" w:cs="Times New Roman"/>
                <w:b/>
                <w:sz w:val="22"/>
                <w:szCs w:val="22"/>
              </w:rPr>
              <w:t>What kind of toilet facility do members of your household usually use?</w:t>
            </w:r>
          </w:p>
          <w:p w14:paraId="01113C94" w14:textId="12E43318" w:rsidR="00A66E39" w:rsidRPr="007D7206" w:rsidRDefault="00A66E39" w:rsidP="006C36D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511"/>
              <w:rPr>
                <w:rFonts w:ascii="Times New Roman" w:hAnsi="Times New Roman" w:cs="Times New Roman"/>
                <w:szCs w:val="22"/>
              </w:rPr>
            </w:pPr>
            <w:r w:rsidRPr="007D7206">
              <w:rPr>
                <w:rFonts w:ascii="Times New Roman" w:hAnsi="Times New Roman" w:cs="Times New Roman"/>
                <w:szCs w:val="22"/>
              </w:rPr>
              <w:t>Flush / pour flush (</w:t>
            </w:r>
            <w:r w:rsidR="00AF1DF7">
              <w:rPr>
                <w:rFonts w:ascii="Times New Roman" w:hAnsi="Times New Roman" w:cs="Times New Roman"/>
                <w:szCs w:val="22"/>
              </w:rPr>
              <w:t xml:space="preserve">11. </w:t>
            </w:r>
            <w:r w:rsidRPr="007D7206">
              <w:rPr>
                <w:rFonts w:ascii="Times New Roman" w:hAnsi="Times New Roman" w:cs="Times New Roman"/>
                <w:szCs w:val="22"/>
              </w:rPr>
              <w:t xml:space="preserve">□ Flush to piped sewer system </w:t>
            </w:r>
            <w:r w:rsidR="00AF1DF7">
              <w:rPr>
                <w:rFonts w:ascii="Times New Roman" w:hAnsi="Times New Roman" w:cs="Times New Roman"/>
                <w:szCs w:val="22"/>
              </w:rPr>
              <w:t xml:space="preserve">12. </w:t>
            </w:r>
            <w:r w:rsidRPr="007D7206">
              <w:rPr>
                <w:rFonts w:ascii="Times New Roman" w:hAnsi="Times New Roman" w:cs="Times New Roman"/>
                <w:szCs w:val="22"/>
              </w:rPr>
              <w:t xml:space="preserve">□Flush to septic </w:t>
            </w:r>
            <w:proofErr w:type="gramStart"/>
            <w:r w:rsidRPr="007D7206">
              <w:rPr>
                <w:rFonts w:ascii="Times New Roman" w:hAnsi="Times New Roman" w:cs="Times New Roman"/>
                <w:szCs w:val="22"/>
              </w:rPr>
              <w:t xml:space="preserve">tank  </w:t>
            </w:r>
            <w:r w:rsidR="00AF1DF7">
              <w:rPr>
                <w:rFonts w:ascii="Times New Roman" w:hAnsi="Times New Roman" w:cs="Times New Roman"/>
                <w:szCs w:val="22"/>
              </w:rPr>
              <w:t>13</w:t>
            </w:r>
            <w:proofErr w:type="gramEnd"/>
            <w:r w:rsidR="00AF1DF7">
              <w:rPr>
                <w:rFonts w:ascii="Times New Roman" w:hAnsi="Times New Roman" w:cs="Times New Roman"/>
                <w:szCs w:val="22"/>
              </w:rPr>
              <w:t xml:space="preserve">. </w:t>
            </w:r>
            <w:r w:rsidRPr="007D7206">
              <w:rPr>
                <w:rFonts w:ascii="Times New Roman" w:hAnsi="Times New Roman" w:cs="Times New Roman"/>
                <w:szCs w:val="22"/>
              </w:rPr>
              <w:t xml:space="preserve">□ Flush to pit latrine </w:t>
            </w:r>
            <w:r w:rsidR="00AF1DF7">
              <w:rPr>
                <w:rFonts w:ascii="Times New Roman" w:hAnsi="Times New Roman" w:cs="Times New Roman"/>
                <w:szCs w:val="22"/>
              </w:rPr>
              <w:t xml:space="preserve">14. </w:t>
            </w:r>
            <w:r w:rsidRPr="007D7206">
              <w:rPr>
                <w:rFonts w:ascii="Times New Roman" w:hAnsi="Times New Roman" w:cs="Times New Roman"/>
                <w:szCs w:val="22"/>
              </w:rPr>
              <w:t xml:space="preserve">□ Flush to open drain </w:t>
            </w:r>
            <w:r w:rsidR="00AF1DF7">
              <w:rPr>
                <w:rFonts w:ascii="Times New Roman" w:hAnsi="Times New Roman" w:cs="Times New Roman"/>
                <w:szCs w:val="22"/>
              </w:rPr>
              <w:t>15.</w:t>
            </w:r>
            <w:r w:rsidRPr="007D7206">
              <w:rPr>
                <w:rFonts w:ascii="Times New Roman" w:hAnsi="Times New Roman" w:cs="Times New Roman"/>
                <w:szCs w:val="22"/>
              </w:rPr>
              <w:t xml:space="preserve"> □Flush to don’t know where)</w:t>
            </w:r>
          </w:p>
          <w:p w14:paraId="0D4D9950" w14:textId="676FE4A9" w:rsidR="00A66E39" w:rsidRPr="007D7206" w:rsidRDefault="00A66E39" w:rsidP="006C36D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511"/>
              <w:rPr>
                <w:rFonts w:ascii="Times New Roman" w:hAnsi="Times New Roman" w:cs="Times New Roman"/>
                <w:szCs w:val="22"/>
              </w:rPr>
            </w:pPr>
            <w:r w:rsidRPr="007D7206">
              <w:rPr>
                <w:rFonts w:ascii="Times New Roman" w:hAnsi="Times New Roman" w:cs="Times New Roman"/>
                <w:szCs w:val="22"/>
              </w:rPr>
              <w:t>Dry pit latrines (</w:t>
            </w:r>
            <w:r w:rsidR="00AF1DF7">
              <w:rPr>
                <w:rFonts w:ascii="Times New Roman" w:hAnsi="Times New Roman" w:cs="Times New Roman"/>
                <w:szCs w:val="22"/>
              </w:rPr>
              <w:t xml:space="preserve">21. </w:t>
            </w:r>
            <w:r w:rsidRPr="007D7206">
              <w:rPr>
                <w:rFonts w:ascii="Times New Roman" w:hAnsi="Times New Roman" w:cs="Times New Roman"/>
                <w:szCs w:val="22"/>
              </w:rPr>
              <w:t xml:space="preserve">□ Pit latrine with slab </w:t>
            </w:r>
            <w:r w:rsidR="00AF1DF7">
              <w:rPr>
                <w:rFonts w:ascii="Times New Roman" w:hAnsi="Times New Roman" w:cs="Times New Roman"/>
                <w:szCs w:val="22"/>
              </w:rPr>
              <w:t xml:space="preserve">22. </w:t>
            </w:r>
            <w:proofErr w:type="gramStart"/>
            <w:r w:rsidRPr="007D7206">
              <w:rPr>
                <w:rFonts w:ascii="Times New Roman" w:hAnsi="Times New Roman" w:cs="Times New Roman"/>
                <w:szCs w:val="22"/>
              </w:rPr>
              <w:t>□</w:t>
            </w:r>
            <w:proofErr w:type="gramEnd"/>
            <w:r w:rsidRPr="007D7206">
              <w:rPr>
                <w:rFonts w:ascii="Times New Roman" w:hAnsi="Times New Roman" w:cs="Times New Roman"/>
                <w:szCs w:val="22"/>
              </w:rPr>
              <w:t xml:space="preserve"> Pit latrine without slab / Open pit )</w:t>
            </w:r>
          </w:p>
          <w:p w14:paraId="632BA54E" w14:textId="77777777" w:rsidR="00AF1DF7" w:rsidRDefault="00A66E39" w:rsidP="006C36D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511"/>
              <w:rPr>
                <w:rFonts w:ascii="Times New Roman" w:hAnsi="Times New Roman" w:cs="Times New Roman"/>
                <w:szCs w:val="22"/>
              </w:rPr>
            </w:pPr>
            <w:r w:rsidRPr="007D7206">
              <w:rPr>
                <w:rFonts w:ascii="Times New Roman" w:hAnsi="Times New Roman" w:cs="Times New Roman"/>
                <w:szCs w:val="22"/>
              </w:rPr>
              <w:t>Composting toilets (</w:t>
            </w:r>
            <w:r w:rsidR="00AF1DF7">
              <w:rPr>
                <w:rFonts w:ascii="Times New Roman" w:hAnsi="Times New Roman" w:cs="Times New Roman"/>
                <w:szCs w:val="22"/>
              </w:rPr>
              <w:t xml:space="preserve">31. </w:t>
            </w:r>
            <w:r w:rsidRPr="007D7206">
              <w:rPr>
                <w:rFonts w:ascii="Times New Roman" w:hAnsi="Times New Roman" w:cs="Times New Roman"/>
                <w:szCs w:val="22"/>
              </w:rPr>
              <w:t xml:space="preserve">□ Twin pit with slab </w:t>
            </w:r>
            <w:r w:rsidR="00AF1DF7">
              <w:rPr>
                <w:rFonts w:ascii="Times New Roman" w:hAnsi="Times New Roman" w:cs="Times New Roman"/>
                <w:szCs w:val="22"/>
              </w:rPr>
              <w:t xml:space="preserve">32. </w:t>
            </w:r>
            <w:r w:rsidRPr="007D7206">
              <w:rPr>
                <w:rFonts w:ascii="Times New Roman" w:hAnsi="Times New Roman" w:cs="Times New Roman"/>
                <w:szCs w:val="22"/>
              </w:rPr>
              <w:t xml:space="preserve">□ Twin pit without slab  </w:t>
            </w:r>
          </w:p>
          <w:p w14:paraId="74FF5798" w14:textId="0C0627A5" w:rsidR="00A66E39" w:rsidRPr="007D7206" w:rsidRDefault="00AF1DF7" w:rsidP="006C36DA">
            <w:pPr>
              <w:pStyle w:val="ListParagraph"/>
              <w:spacing w:after="0" w:line="240" w:lineRule="auto"/>
              <w:ind w:left="511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3.</w:t>
            </w:r>
            <w:r w:rsidR="00A66E39" w:rsidRPr="007D7206">
              <w:rPr>
                <w:rFonts w:ascii="Times New Roman" w:hAnsi="Times New Roman" w:cs="Times New Roman"/>
                <w:szCs w:val="22"/>
              </w:rPr>
              <w:t xml:space="preserve"> □ </w:t>
            </w:r>
            <w:proofErr w:type="gramStart"/>
            <w:r w:rsidR="00A66E39" w:rsidRPr="007D7206">
              <w:rPr>
                <w:rFonts w:ascii="Times New Roman" w:hAnsi="Times New Roman" w:cs="Times New Roman"/>
                <w:szCs w:val="22"/>
              </w:rPr>
              <w:t>Other</w:t>
            </w:r>
            <w:proofErr w:type="gramEnd"/>
            <w:r w:rsidR="00A66E39" w:rsidRPr="007D7206">
              <w:rPr>
                <w:rFonts w:ascii="Times New Roman" w:hAnsi="Times New Roman" w:cs="Times New Roman"/>
                <w:szCs w:val="22"/>
              </w:rPr>
              <w:t xml:space="preserve"> composting toilet)</w:t>
            </w:r>
          </w:p>
          <w:p w14:paraId="02D05D25" w14:textId="6C73F542" w:rsidR="00A66E39" w:rsidRPr="007D7206" w:rsidRDefault="00AF1DF7" w:rsidP="006C36D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511"/>
              <w:rPr>
                <w:rFonts w:ascii="Times New Roman" w:hAnsi="Times New Roman" w:cs="Times New Roman"/>
                <w:szCs w:val="22"/>
              </w:rPr>
            </w:pPr>
            <w:r w:rsidRPr="007D7206">
              <w:rPr>
                <w:rFonts w:ascii="Times New Roman" w:hAnsi="Times New Roman" w:cs="Times New Roman"/>
                <w:szCs w:val="22"/>
              </w:rPr>
              <w:t>□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="00A66E39" w:rsidRPr="007D7206">
              <w:rPr>
                <w:rFonts w:ascii="Times New Roman" w:hAnsi="Times New Roman" w:cs="Times New Roman"/>
                <w:szCs w:val="22"/>
              </w:rPr>
              <w:t xml:space="preserve">Bucket </w:t>
            </w:r>
          </w:p>
          <w:p w14:paraId="0E91F424" w14:textId="65AD4CF1" w:rsidR="00A66E39" w:rsidRPr="007D7206" w:rsidRDefault="00AF1DF7" w:rsidP="006C36D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511"/>
              <w:rPr>
                <w:rFonts w:ascii="Times New Roman" w:hAnsi="Times New Roman" w:cs="Times New Roman"/>
                <w:szCs w:val="22"/>
              </w:rPr>
            </w:pPr>
            <w:r w:rsidRPr="007D7206">
              <w:rPr>
                <w:rFonts w:ascii="Times New Roman" w:hAnsi="Times New Roman" w:cs="Times New Roman"/>
                <w:szCs w:val="22"/>
              </w:rPr>
              <w:t>□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="00A66E39" w:rsidRPr="007D7206">
              <w:rPr>
                <w:rFonts w:ascii="Times New Roman" w:hAnsi="Times New Roman" w:cs="Times New Roman"/>
                <w:szCs w:val="22"/>
              </w:rPr>
              <w:t xml:space="preserve">Container based sanitation </w:t>
            </w:r>
          </w:p>
          <w:p w14:paraId="104FB631" w14:textId="3E3A2CC8" w:rsidR="00A66E39" w:rsidRPr="007D7206" w:rsidRDefault="00AF1DF7" w:rsidP="006C36D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511"/>
              <w:rPr>
                <w:rFonts w:ascii="Times New Roman" w:hAnsi="Times New Roman" w:cs="Times New Roman"/>
                <w:szCs w:val="22"/>
              </w:rPr>
            </w:pPr>
            <w:r w:rsidRPr="007D7206">
              <w:rPr>
                <w:rFonts w:ascii="Times New Roman" w:hAnsi="Times New Roman" w:cs="Times New Roman"/>
                <w:szCs w:val="22"/>
              </w:rPr>
              <w:t>□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="00A66E39" w:rsidRPr="007D7206">
              <w:rPr>
                <w:rFonts w:ascii="Times New Roman" w:hAnsi="Times New Roman" w:cs="Times New Roman"/>
                <w:szCs w:val="22"/>
              </w:rPr>
              <w:t xml:space="preserve">Hanging toilet / hanging latrine </w:t>
            </w:r>
          </w:p>
          <w:p w14:paraId="5D0D2741" w14:textId="68B5C318" w:rsidR="00A66E39" w:rsidRPr="007D7206" w:rsidRDefault="00AF1DF7" w:rsidP="006C36D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511"/>
              <w:rPr>
                <w:rFonts w:ascii="Times New Roman" w:hAnsi="Times New Roman" w:cs="Times New Roman"/>
                <w:b/>
                <w:szCs w:val="22"/>
              </w:rPr>
            </w:pPr>
            <w:r w:rsidRPr="007D7206">
              <w:rPr>
                <w:rFonts w:ascii="Times New Roman" w:hAnsi="Times New Roman" w:cs="Times New Roman"/>
                <w:szCs w:val="22"/>
              </w:rPr>
              <w:t>□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="00A66E39" w:rsidRPr="007D7206">
              <w:rPr>
                <w:rFonts w:ascii="Times New Roman" w:hAnsi="Times New Roman" w:cs="Times New Roman"/>
                <w:szCs w:val="22"/>
              </w:rPr>
              <w:t>No facility / Bush / Field</w:t>
            </w:r>
          </w:p>
          <w:p w14:paraId="66A4CFEC" w14:textId="2FABC6D6" w:rsidR="00A66E39" w:rsidRPr="00AF1DF7" w:rsidRDefault="00AF1DF7" w:rsidP="006C36D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511"/>
              <w:rPr>
                <w:rFonts w:ascii="Times New Roman" w:hAnsi="Times New Roman" w:cs="Times New Roman"/>
                <w:szCs w:val="22"/>
              </w:rPr>
            </w:pPr>
            <w:r w:rsidRPr="007D7206">
              <w:rPr>
                <w:rFonts w:ascii="Times New Roman" w:hAnsi="Times New Roman" w:cs="Times New Roman"/>
                <w:szCs w:val="22"/>
              </w:rPr>
              <w:t>□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="00A66E39" w:rsidRPr="007D7206">
              <w:rPr>
                <w:rFonts w:ascii="Times New Roman" w:hAnsi="Times New Roman" w:cs="Times New Roman"/>
                <w:szCs w:val="22"/>
              </w:rPr>
              <w:t>Other (specify) ----------------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98386" w14:textId="77777777" w:rsidR="00A66E39" w:rsidRPr="007D7206" w:rsidRDefault="00A66E39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5CC79002" w14:textId="12ECE9EE" w:rsidR="00A66E39" w:rsidRPr="007D7206" w:rsidRDefault="00A66E39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d</w:t>
            </w:r>
            <w:r w:rsidR="00AF1DF7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6</w:t>
            </w: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 ------</w:t>
            </w:r>
          </w:p>
          <w:p w14:paraId="6EEC7EE1" w14:textId="77777777" w:rsidR="00A66E39" w:rsidRPr="007D7206" w:rsidRDefault="00A66E39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01CC7BFF" w14:textId="77777777" w:rsidR="00A66E39" w:rsidRPr="007D7206" w:rsidRDefault="00A66E39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1CBD9BAA" w14:textId="77777777" w:rsidR="00A66E39" w:rsidRPr="007D7206" w:rsidRDefault="00A66E39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31097AD0" w14:textId="77777777" w:rsidR="00A66E39" w:rsidRPr="007D7206" w:rsidRDefault="00A66E39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53B954EE" w14:textId="77777777" w:rsidR="00A66E39" w:rsidRPr="007D7206" w:rsidRDefault="00A66E39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07FC005C" w14:textId="77777777" w:rsidR="00A66E39" w:rsidRPr="007D7206" w:rsidRDefault="00A66E39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69A6915A" w14:textId="77777777" w:rsidR="00A66E39" w:rsidRPr="007D7206" w:rsidRDefault="00A66E39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362311EC" w14:textId="77777777" w:rsidR="00A66E39" w:rsidRPr="007D7206" w:rsidRDefault="00A66E39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7A73579C" w14:textId="77777777" w:rsidR="00A66E39" w:rsidRPr="007D7206" w:rsidRDefault="00A66E39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44AF6B3D" w14:textId="639FB0CB" w:rsidR="00A66E39" w:rsidRPr="007D7206" w:rsidRDefault="00A66E39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</w:tr>
      <w:tr w:rsidR="00AF1DF7" w:rsidRPr="007D7206" w14:paraId="13791591" w14:textId="77777777" w:rsidTr="000B730B"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130A6" w14:textId="004E5150" w:rsidR="00AF1DF7" w:rsidRPr="007D7206" w:rsidRDefault="00AF1DF7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7</w:t>
            </w:r>
          </w:p>
        </w:tc>
        <w:tc>
          <w:tcPr>
            <w:tcW w:w="3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E56F6" w14:textId="704D5725" w:rsidR="00AF1DF7" w:rsidRPr="007D7206" w:rsidRDefault="00AF1DF7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Do you share this facility with others who are not members of your household?</w:t>
            </w:r>
          </w:p>
          <w:p w14:paraId="11641039" w14:textId="78225B25" w:rsidR="00AF1DF7" w:rsidRPr="00AF1DF7" w:rsidRDefault="00AF1DF7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. No         2. Yes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D77E7" w14:textId="77777777" w:rsidR="00AF1DF7" w:rsidRDefault="00AF1DF7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</w:p>
          <w:p w14:paraId="46CF22DB" w14:textId="485D8C52" w:rsidR="00AF1DF7" w:rsidRPr="007D7206" w:rsidRDefault="00AF1DF7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7</w:t>
            </w: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 ------</w:t>
            </w:r>
          </w:p>
        </w:tc>
      </w:tr>
      <w:tr w:rsidR="00AF1DF7" w:rsidRPr="007D7206" w14:paraId="0BD88F0B" w14:textId="77777777" w:rsidTr="000B730B"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056C9" w14:textId="043E6ABF" w:rsidR="00AF1DF7" w:rsidRPr="007D7206" w:rsidRDefault="00010532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8</w:t>
            </w:r>
          </w:p>
        </w:tc>
        <w:tc>
          <w:tcPr>
            <w:tcW w:w="3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7D0F2" w14:textId="580BDF89" w:rsidR="00AF1DF7" w:rsidRPr="007D7206" w:rsidRDefault="00AF1DF7" w:rsidP="006C36DA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7D72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Where is this toilet facility located? </w:t>
            </w:r>
          </w:p>
          <w:p w14:paraId="4A6E4911" w14:textId="61CC95A3" w:rsidR="00AF1DF7" w:rsidRPr="00AF1DF7" w:rsidRDefault="00AF1DF7" w:rsidP="006C36DA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7D72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1. </w:t>
            </w:r>
            <w:r w:rsidRPr="007D7206">
              <w:rPr>
                <w:rFonts w:ascii="Times New Roman" w:hAnsi="Times New Roman" w:cs="Times New Roman"/>
                <w:sz w:val="22"/>
                <w:szCs w:val="22"/>
              </w:rPr>
              <w:t xml:space="preserve">In own dwelling </w:t>
            </w:r>
            <w:r w:rsidRPr="007D72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        2. </w:t>
            </w:r>
            <w:r w:rsidRPr="007D7206">
              <w:rPr>
                <w:rFonts w:ascii="Times New Roman" w:hAnsi="Times New Roman" w:cs="Times New Roman"/>
                <w:sz w:val="22"/>
                <w:szCs w:val="22"/>
              </w:rPr>
              <w:t xml:space="preserve">In own yard / plot </w:t>
            </w:r>
            <w:r w:rsidRPr="007D72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       3. </w:t>
            </w:r>
            <w:r w:rsidRPr="007D7206">
              <w:rPr>
                <w:rFonts w:ascii="Times New Roman" w:hAnsi="Times New Roman" w:cs="Times New Roman"/>
                <w:sz w:val="22"/>
                <w:szCs w:val="22"/>
              </w:rPr>
              <w:t>Elsewhere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CCA1E" w14:textId="77777777" w:rsidR="008458E4" w:rsidRDefault="008458E4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</w:p>
          <w:p w14:paraId="03F5E82C" w14:textId="7692D303" w:rsidR="00AF1DF7" w:rsidRPr="007D7206" w:rsidRDefault="00010532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d</w:t>
            </w:r>
            <w:r w:rsidR="008458E4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8</w:t>
            </w: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 ------</w:t>
            </w:r>
          </w:p>
        </w:tc>
      </w:tr>
      <w:tr w:rsidR="00AF1DF7" w:rsidRPr="007D7206" w14:paraId="698B307C" w14:textId="77777777" w:rsidTr="000B730B"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C93C4" w14:textId="79B60C6D" w:rsidR="00AF1DF7" w:rsidRPr="007D7206" w:rsidRDefault="008458E4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9</w:t>
            </w:r>
          </w:p>
        </w:tc>
        <w:tc>
          <w:tcPr>
            <w:tcW w:w="3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0AAFE" w14:textId="25811535" w:rsidR="00AF1DF7" w:rsidRPr="007D7206" w:rsidRDefault="00AF1DF7" w:rsidP="006C36DA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7D7206">
              <w:rPr>
                <w:rFonts w:ascii="Times New Roman" w:hAnsi="Times New Roman" w:cs="Times New Roman"/>
                <w:b/>
                <w:sz w:val="22"/>
                <w:szCs w:val="22"/>
              </w:rPr>
              <w:t>Has your (pit latrine or septic tank) ever been emptied?</w:t>
            </w:r>
          </w:p>
          <w:p w14:paraId="287D90FC" w14:textId="60E7076C" w:rsidR="00AF1DF7" w:rsidRPr="00AF1DF7" w:rsidRDefault="00AF1DF7" w:rsidP="006C36DA">
            <w:pPr>
              <w:rPr>
                <w:rFonts w:ascii="Times New Roman" w:hAnsi="Times New Roman" w:cs="Times New Roman"/>
                <w:szCs w:val="22"/>
              </w:rPr>
            </w:pPr>
            <w:r w:rsidRPr="007D7206">
              <w:rPr>
                <w:rFonts w:ascii="Times New Roman" w:hAnsi="Times New Roman" w:cs="Times New Roman"/>
                <w:sz w:val="22"/>
                <w:szCs w:val="22"/>
              </w:rPr>
              <w:t xml:space="preserve">1. Yes emptied           2. Never emptied </w:t>
            </w:r>
            <w:r w:rsidR="008458E4">
              <w:rPr>
                <w:rFonts w:ascii="Times New Roman" w:hAnsi="Times New Roman" w:cs="Times New Roman"/>
                <w:sz w:val="22"/>
                <w:szCs w:val="22"/>
              </w:rPr>
              <w:t xml:space="preserve">        </w:t>
            </w:r>
            <w:r w:rsidRPr="007D7206">
              <w:rPr>
                <w:rFonts w:ascii="Times New Roman" w:hAnsi="Times New Roman" w:cs="Times New Roman"/>
                <w:sz w:val="22"/>
                <w:szCs w:val="22"/>
              </w:rPr>
              <w:t>3. Don’t know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A7740" w14:textId="77777777" w:rsidR="008458E4" w:rsidRDefault="008458E4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</w:p>
          <w:p w14:paraId="742FD1A9" w14:textId="631BB65A" w:rsidR="00AF1DF7" w:rsidRPr="007D7206" w:rsidRDefault="008458E4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d9</w:t>
            </w: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 ------</w:t>
            </w:r>
          </w:p>
        </w:tc>
      </w:tr>
      <w:tr w:rsidR="00AF1DF7" w:rsidRPr="007D7206" w14:paraId="65876835" w14:textId="77777777" w:rsidTr="000B730B"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BF336" w14:textId="45A507F9" w:rsidR="00AF1DF7" w:rsidRPr="007D7206" w:rsidRDefault="008458E4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0</w:t>
            </w:r>
          </w:p>
        </w:tc>
        <w:tc>
          <w:tcPr>
            <w:tcW w:w="3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50980" w14:textId="1C1178E6" w:rsidR="00AF1DF7" w:rsidRPr="007D7206" w:rsidRDefault="00AF1DF7" w:rsidP="006C36DA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7D72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The last time </w:t>
            </w:r>
            <w:r w:rsidR="008458E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if </w:t>
            </w:r>
            <w:r w:rsidRPr="007D7206">
              <w:rPr>
                <w:rFonts w:ascii="Times New Roman" w:hAnsi="Times New Roman" w:cs="Times New Roman"/>
                <w:b/>
                <w:sz w:val="22"/>
                <w:szCs w:val="22"/>
              </w:rPr>
              <w:t>it was emptied, how did you managed and where were the contents emptied to?</w:t>
            </w:r>
          </w:p>
          <w:p w14:paraId="447A47F2" w14:textId="22065D21" w:rsidR="00AF1DF7" w:rsidRPr="007D7206" w:rsidRDefault="00AF1DF7" w:rsidP="006C36DA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486"/>
              <w:rPr>
                <w:rFonts w:ascii="Times New Roman" w:hAnsi="Times New Roman" w:cs="Times New Roman"/>
                <w:szCs w:val="22"/>
              </w:rPr>
            </w:pPr>
            <w:r w:rsidRPr="007D7206">
              <w:rPr>
                <w:rFonts w:ascii="Times New Roman" w:hAnsi="Times New Roman" w:cs="Times New Roman"/>
                <w:szCs w:val="22"/>
              </w:rPr>
              <w:t xml:space="preserve">Removed by service </w:t>
            </w:r>
            <w:proofErr w:type="gramStart"/>
            <w:r w:rsidRPr="007D7206">
              <w:rPr>
                <w:rFonts w:ascii="Times New Roman" w:hAnsi="Times New Roman" w:cs="Times New Roman"/>
                <w:szCs w:val="22"/>
              </w:rPr>
              <w:t>provider  (</w:t>
            </w:r>
            <w:proofErr w:type="gramEnd"/>
            <w:r w:rsidR="008458E4">
              <w:rPr>
                <w:rFonts w:ascii="Times New Roman" w:hAnsi="Times New Roman" w:cs="Times New Roman"/>
                <w:szCs w:val="22"/>
              </w:rPr>
              <w:t xml:space="preserve">11. </w:t>
            </w:r>
            <w:r w:rsidRPr="007D7206">
              <w:rPr>
                <w:rFonts w:ascii="Times New Roman" w:hAnsi="Times New Roman" w:cs="Times New Roman"/>
                <w:szCs w:val="22"/>
              </w:rPr>
              <w:t xml:space="preserve">□ to a treatment plant            </w:t>
            </w:r>
            <w:r w:rsidR="008458E4">
              <w:rPr>
                <w:rFonts w:ascii="Times New Roman" w:hAnsi="Times New Roman" w:cs="Times New Roman"/>
                <w:szCs w:val="22"/>
              </w:rPr>
              <w:t>12.</w:t>
            </w:r>
            <w:r w:rsidRPr="007D7206">
              <w:rPr>
                <w:rFonts w:ascii="Times New Roman" w:hAnsi="Times New Roman" w:cs="Times New Roman"/>
                <w:szCs w:val="22"/>
              </w:rPr>
              <w:t xml:space="preserve"> □ buried in a covered pit      </w:t>
            </w:r>
            <w:r w:rsidR="008458E4">
              <w:rPr>
                <w:rFonts w:ascii="Times New Roman" w:hAnsi="Times New Roman" w:cs="Times New Roman"/>
                <w:szCs w:val="22"/>
              </w:rPr>
              <w:t xml:space="preserve">13. </w:t>
            </w:r>
            <w:proofErr w:type="gramStart"/>
            <w:r w:rsidRPr="007D7206">
              <w:rPr>
                <w:rFonts w:ascii="Times New Roman" w:hAnsi="Times New Roman" w:cs="Times New Roman"/>
                <w:szCs w:val="22"/>
              </w:rPr>
              <w:t>□</w:t>
            </w:r>
            <w:proofErr w:type="gramEnd"/>
            <w:r w:rsidRPr="007D7206">
              <w:rPr>
                <w:rFonts w:ascii="Times New Roman" w:hAnsi="Times New Roman" w:cs="Times New Roman"/>
                <w:szCs w:val="22"/>
              </w:rPr>
              <w:t xml:space="preserve"> don’t know where to)</w:t>
            </w:r>
          </w:p>
          <w:p w14:paraId="2226DD97" w14:textId="548ACE2C" w:rsidR="00AF1DF7" w:rsidRPr="007D7206" w:rsidRDefault="00AF1DF7" w:rsidP="006C36DA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486"/>
              <w:rPr>
                <w:rFonts w:ascii="Times New Roman" w:hAnsi="Times New Roman" w:cs="Times New Roman"/>
                <w:szCs w:val="22"/>
              </w:rPr>
            </w:pPr>
            <w:r w:rsidRPr="007D7206">
              <w:rPr>
                <w:rFonts w:ascii="Times New Roman" w:hAnsi="Times New Roman" w:cs="Times New Roman"/>
                <w:szCs w:val="22"/>
              </w:rPr>
              <w:t>Emptied by household (</w:t>
            </w:r>
            <w:r w:rsidR="008458E4">
              <w:rPr>
                <w:rFonts w:ascii="Times New Roman" w:hAnsi="Times New Roman" w:cs="Times New Roman"/>
                <w:szCs w:val="22"/>
              </w:rPr>
              <w:t xml:space="preserve">21. </w:t>
            </w:r>
            <w:r w:rsidRPr="007D7206">
              <w:rPr>
                <w:rFonts w:ascii="Times New Roman" w:hAnsi="Times New Roman" w:cs="Times New Roman"/>
                <w:szCs w:val="22"/>
              </w:rPr>
              <w:t xml:space="preserve">□ buried in a covered </w:t>
            </w:r>
            <w:proofErr w:type="gramStart"/>
            <w:r w:rsidRPr="007D7206">
              <w:rPr>
                <w:rFonts w:ascii="Times New Roman" w:hAnsi="Times New Roman" w:cs="Times New Roman"/>
                <w:szCs w:val="22"/>
              </w:rPr>
              <w:t xml:space="preserve">pit  </w:t>
            </w:r>
            <w:r w:rsidR="008458E4">
              <w:rPr>
                <w:rFonts w:ascii="Times New Roman" w:hAnsi="Times New Roman" w:cs="Times New Roman"/>
                <w:szCs w:val="22"/>
              </w:rPr>
              <w:t>22</w:t>
            </w:r>
            <w:proofErr w:type="gramEnd"/>
            <w:r w:rsidR="008458E4">
              <w:rPr>
                <w:rFonts w:ascii="Times New Roman" w:hAnsi="Times New Roman" w:cs="Times New Roman"/>
                <w:szCs w:val="22"/>
              </w:rPr>
              <w:t xml:space="preserve">. </w:t>
            </w:r>
            <w:r w:rsidRPr="007D7206">
              <w:rPr>
                <w:rFonts w:ascii="Times New Roman" w:hAnsi="Times New Roman" w:cs="Times New Roman"/>
                <w:szCs w:val="22"/>
              </w:rPr>
              <w:t>□ to uncovered pit, open ground, water body or elsewhere)</w:t>
            </w:r>
          </w:p>
          <w:p w14:paraId="7821253D" w14:textId="77777777" w:rsidR="008458E4" w:rsidRDefault="008458E4" w:rsidP="006C36DA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486"/>
              <w:rPr>
                <w:rFonts w:ascii="Times New Roman" w:hAnsi="Times New Roman" w:cs="Times New Roman"/>
                <w:szCs w:val="22"/>
              </w:rPr>
            </w:pPr>
            <w:r w:rsidRPr="007D7206">
              <w:rPr>
                <w:rFonts w:ascii="Times New Roman" w:hAnsi="Times New Roman" w:cs="Times New Roman"/>
                <w:szCs w:val="22"/>
              </w:rPr>
              <w:t xml:space="preserve">□ </w:t>
            </w:r>
            <w:r w:rsidR="00AF1DF7" w:rsidRPr="007D7206">
              <w:rPr>
                <w:rFonts w:ascii="Times New Roman" w:hAnsi="Times New Roman" w:cs="Times New Roman"/>
                <w:szCs w:val="22"/>
              </w:rPr>
              <w:t>Other (</w:t>
            </w:r>
            <w:proofErr w:type="gramStart"/>
            <w:r w:rsidR="00AF1DF7" w:rsidRPr="007D7206">
              <w:rPr>
                <w:rFonts w:ascii="Times New Roman" w:hAnsi="Times New Roman" w:cs="Times New Roman"/>
                <w:szCs w:val="22"/>
              </w:rPr>
              <w:t xml:space="preserve">specify) </w:t>
            </w:r>
            <w:r>
              <w:rPr>
                <w:rFonts w:ascii="Times New Roman" w:hAnsi="Times New Roman" w:cs="Times New Roman"/>
                <w:szCs w:val="22"/>
              </w:rPr>
              <w:t xml:space="preserve">  </w:t>
            </w:r>
            <w:proofErr w:type="gramEnd"/>
            <w:r>
              <w:rPr>
                <w:rFonts w:ascii="Times New Roman" w:hAnsi="Times New Roman" w:cs="Times New Roman"/>
                <w:szCs w:val="22"/>
              </w:rPr>
              <w:t xml:space="preserve">------------------        </w:t>
            </w:r>
          </w:p>
          <w:p w14:paraId="3D7E78B5" w14:textId="77777777" w:rsidR="00AF1DF7" w:rsidRDefault="008458E4" w:rsidP="006C36DA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486"/>
              <w:rPr>
                <w:rFonts w:ascii="Times New Roman" w:hAnsi="Times New Roman" w:cs="Times New Roman"/>
                <w:szCs w:val="22"/>
              </w:rPr>
            </w:pPr>
            <w:r w:rsidRPr="007D7206">
              <w:rPr>
                <w:rFonts w:ascii="Times New Roman" w:hAnsi="Times New Roman" w:cs="Times New Roman"/>
                <w:szCs w:val="22"/>
              </w:rPr>
              <w:t xml:space="preserve">□ </w:t>
            </w:r>
            <w:r w:rsidR="00AF1DF7" w:rsidRPr="008458E4">
              <w:rPr>
                <w:rFonts w:ascii="Times New Roman" w:hAnsi="Times New Roman" w:cs="Times New Roman"/>
                <w:szCs w:val="22"/>
              </w:rPr>
              <w:t>Don’t know</w:t>
            </w:r>
            <w:r>
              <w:rPr>
                <w:rFonts w:ascii="Times New Roman" w:hAnsi="Times New Roman" w:cs="Times New Roman"/>
                <w:szCs w:val="22"/>
              </w:rPr>
              <w:t xml:space="preserve">   </w:t>
            </w:r>
          </w:p>
          <w:p w14:paraId="4A4E2234" w14:textId="3BAE14C9" w:rsidR="008458E4" w:rsidRPr="008458E4" w:rsidRDefault="008458E4" w:rsidP="006C36DA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486"/>
              <w:rPr>
                <w:rFonts w:ascii="Times New Roman" w:hAnsi="Times New Roman" w:cs="Times New Roman"/>
                <w:szCs w:val="22"/>
              </w:rPr>
            </w:pPr>
            <w:r w:rsidRPr="007D7206">
              <w:rPr>
                <w:rFonts w:ascii="Times New Roman" w:hAnsi="Times New Roman" w:cs="Times New Roman"/>
                <w:szCs w:val="22"/>
              </w:rPr>
              <w:t>□</w:t>
            </w:r>
            <w:r>
              <w:rPr>
                <w:rFonts w:ascii="Times New Roman" w:hAnsi="Times New Roman" w:cs="Times New Roman"/>
                <w:szCs w:val="22"/>
              </w:rPr>
              <w:t xml:space="preserve"> Don’t have toilet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E29E3" w14:textId="77777777" w:rsidR="00AF1DF7" w:rsidRDefault="00AF1DF7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2154617E" w14:textId="77777777" w:rsidR="008458E4" w:rsidRDefault="008458E4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3282F896" w14:textId="60576024" w:rsidR="008458E4" w:rsidRPr="007D7206" w:rsidRDefault="008458E4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0</w:t>
            </w: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 ------</w:t>
            </w:r>
          </w:p>
        </w:tc>
      </w:tr>
      <w:tr w:rsidR="00AF1DF7" w:rsidRPr="007D7206" w14:paraId="773FD8C3" w14:textId="77777777" w:rsidTr="000B730B"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657EF" w14:textId="1487868C" w:rsidR="00AF1DF7" w:rsidRPr="007D7206" w:rsidRDefault="008458E4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1</w:t>
            </w:r>
          </w:p>
        </w:tc>
        <w:tc>
          <w:tcPr>
            <w:tcW w:w="3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2D1D3" w14:textId="7690F4CB" w:rsidR="00AF1DF7" w:rsidRPr="007D7206" w:rsidRDefault="00AF1DF7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What was done to dispose of the child stools?</w:t>
            </w:r>
          </w:p>
          <w:p w14:paraId="62D86BDC" w14:textId="77777777" w:rsidR="00AF1DF7" w:rsidRPr="007D7206" w:rsidRDefault="00AF1DF7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1. Child used toilet/latrine </w:t>
            </w:r>
          </w:p>
          <w:p w14:paraId="23AEB974" w14:textId="77777777" w:rsidR="00AF1DF7" w:rsidRPr="007D7206" w:rsidRDefault="00AF1DF7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lastRenderedPageBreak/>
              <w:t xml:space="preserve">2. Put/rinsed into toilet or latrine </w:t>
            </w:r>
          </w:p>
          <w:p w14:paraId="010D6B84" w14:textId="77777777" w:rsidR="00AF1DF7" w:rsidRPr="007D7206" w:rsidRDefault="00AF1DF7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3. Put/rinsed into drain or ditch </w:t>
            </w:r>
          </w:p>
          <w:p w14:paraId="7AE2484B" w14:textId="77777777" w:rsidR="00AF1DF7" w:rsidRPr="007D7206" w:rsidRDefault="00AF1DF7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4. Thrown into garbage </w:t>
            </w:r>
          </w:p>
          <w:p w14:paraId="55FC5EEE" w14:textId="77777777" w:rsidR="00AF1DF7" w:rsidRPr="007D7206" w:rsidRDefault="00AF1DF7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5. Buried </w:t>
            </w:r>
          </w:p>
          <w:p w14:paraId="4DD2B53D" w14:textId="77777777" w:rsidR="00AF1DF7" w:rsidRPr="007D7206" w:rsidRDefault="00AF1DF7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6. Left in the open </w:t>
            </w:r>
          </w:p>
          <w:p w14:paraId="277FCAC4" w14:textId="77777777" w:rsidR="00AF1DF7" w:rsidRPr="007D7206" w:rsidRDefault="00AF1DF7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7. Used as manure (mixed with animal’s excreta)</w:t>
            </w:r>
          </w:p>
          <w:p w14:paraId="6C92805E" w14:textId="77777777" w:rsidR="00AF1DF7" w:rsidRPr="007D7206" w:rsidRDefault="00AF1DF7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8. Other (specify)---------------- </w:t>
            </w:r>
          </w:p>
          <w:p w14:paraId="09B81A35" w14:textId="5BB12695" w:rsidR="00AF1DF7" w:rsidRPr="00AF1DF7" w:rsidRDefault="00AF1DF7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9. Don’t know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DC49F" w14:textId="77777777" w:rsidR="00AF1DF7" w:rsidRDefault="00AF1DF7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071D30C7" w14:textId="77777777" w:rsidR="008458E4" w:rsidRDefault="008458E4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76D22770" w14:textId="401901D9" w:rsidR="008458E4" w:rsidRPr="007D7206" w:rsidRDefault="008458E4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1</w:t>
            </w: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 ------</w:t>
            </w:r>
          </w:p>
        </w:tc>
      </w:tr>
      <w:tr w:rsidR="00AF1DF7" w:rsidRPr="007D7206" w14:paraId="5AF291B8" w14:textId="77777777" w:rsidTr="000B730B"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A9413" w14:textId="7DB0E02A" w:rsidR="00AF1DF7" w:rsidRPr="007D7206" w:rsidRDefault="00B4599B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lastRenderedPageBreak/>
              <w:t>12</w:t>
            </w:r>
          </w:p>
        </w:tc>
        <w:tc>
          <w:tcPr>
            <w:tcW w:w="3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0334C" w14:textId="6EB5EFF8" w:rsidR="00AF1DF7" w:rsidRPr="00B4599B" w:rsidRDefault="00AF1DF7" w:rsidP="006C36DA">
            <w:pPr>
              <w:jc w:val="both"/>
              <w:rPr>
                <w:rFonts w:ascii="Times New Roman" w:hAnsi="Times New Roman" w:cs="Times New Roman"/>
                <w:b/>
                <w:spacing w:val="-8"/>
                <w:szCs w:val="22"/>
              </w:rPr>
            </w:pPr>
            <w:r w:rsidRPr="00B4599B">
              <w:rPr>
                <w:rFonts w:ascii="Times New Roman" w:hAnsi="Times New Roman" w:cs="Times New Roman"/>
                <w:b/>
                <w:spacing w:val="-8"/>
                <w:szCs w:val="22"/>
              </w:rPr>
              <w:t xml:space="preserve">Is fecal containment safe? Check the below box after observation: </w:t>
            </w:r>
          </w:p>
          <w:p w14:paraId="388CE9FD" w14:textId="77777777" w:rsidR="00AF1DF7" w:rsidRPr="007D7206" w:rsidRDefault="00AF1DF7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noProof/>
                <w:spacing w:val="-8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D88DF6F" wp14:editId="76F07173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38735</wp:posOffset>
                      </wp:positionV>
                      <wp:extent cx="133350" cy="120650"/>
                      <wp:effectExtent l="0" t="0" r="19050" b="12700"/>
                      <wp:wrapNone/>
                      <wp:docPr id="2081625595" name="Rectangle: Rounded Corner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0650"/>
                              </a:xfrm>
                              <a:prstGeom prst="round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15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4DAF0C3" id="Rectangle: Rounded Corners 1" o:spid="_x0000_s1026" style="position:absolute;margin-left:-.3pt;margin-top:3.05pt;width:10.5pt;height:9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" filled="f" strokecolor="#172c51" strokeweight="1pt">
                      <v:stroke joinstyle="miter"/>
                    </v:roundrect>
                  </w:pict>
                </mc:Fallback>
              </mc:AlternateContent>
            </w:r>
            <w:r w:rsidRPr="007D7206">
              <w:rPr>
                <w:rFonts w:ascii="Times New Roman" w:hAnsi="Times New Roman" w:cs="Times New Roman"/>
                <w:bCs/>
                <w:spacing w:val="-8"/>
                <w:szCs w:val="22"/>
              </w:rPr>
              <w:t xml:space="preserve">     Away from water source at least 50 feet</w:t>
            </w:r>
          </w:p>
          <w:p w14:paraId="10F960A9" w14:textId="77777777" w:rsidR="00AF1DF7" w:rsidRPr="007D7206" w:rsidRDefault="00AF1DF7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noProof/>
                <w:spacing w:val="-8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13D379A" wp14:editId="248AB4F0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540</wp:posOffset>
                      </wp:positionV>
                      <wp:extent cx="133350" cy="120650"/>
                      <wp:effectExtent l="0" t="0" r="19050" b="12700"/>
                      <wp:wrapNone/>
                      <wp:docPr id="1953271117" name="Rectangle: Rounded Corner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0650"/>
                              </a:xfrm>
                              <a:prstGeom prst="round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15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E1F2D12" id="Rectangle: Rounded Corners 1" o:spid="_x0000_s1026" style="position:absolute;margin-left:-.15pt;margin-top:.2pt;width:10.5pt;height:9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" filled="f" strokecolor="#172c51" strokeweight="1pt">
                      <v:stroke joinstyle="miter"/>
                    </v:roundrect>
                  </w:pict>
                </mc:Fallback>
              </mc:AlternateContent>
            </w:r>
            <w:r w:rsidRPr="007D7206">
              <w:rPr>
                <w:rFonts w:ascii="Times New Roman" w:hAnsi="Times New Roman" w:cs="Times New Roman"/>
                <w:bCs/>
                <w:spacing w:val="-8"/>
                <w:szCs w:val="22"/>
              </w:rPr>
              <w:t xml:space="preserve">     Toilet pit was built up with concrete ring or brick with cement</w:t>
            </w:r>
          </w:p>
          <w:p w14:paraId="774F577E" w14:textId="73DC3F78" w:rsidR="00AF1DF7" w:rsidRPr="00AF1DF7" w:rsidRDefault="00AF1DF7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noProof/>
                <w:spacing w:val="-8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84C122F" wp14:editId="196286DB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540</wp:posOffset>
                      </wp:positionV>
                      <wp:extent cx="133350" cy="120650"/>
                      <wp:effectExtent l="0" t="0" r="19050" b="12700"/>
                      <wp:wrapNone/>
                      <wp:docPr id="2055728244" name="Rectangle: Rounded Corner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0650"/>
                              </a:xfrm>
                              <a:prstGeom prst="round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>
                                    <a:shade val="15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42D0B971" id="Rectangle: Rounded Corners 1" o:spid="_x0000_s1026" style="position:absolute;margin-left:-.15pt;margin-top:.2pt;width:10.5pt;height:9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" filled="f" strokecolor="#172c51" strokeweight="1pt">
                      <v:stroke joinstyle="miter"/>
                    </v:roundrect>
                  </w:pict>
                </mc:Fallback>
              </mc:AlternateContent>
            </w:r>
            <w:r w:rsidRPr="007D7206">
              <w:rPr>
                <w:rFonts w:ascii="Times New Roman" w:hAnsi="Times New Roman" w:cs="Times New Roman"/>
                <w:bCs/>
                <w:spacing w:val="-8"/>
                <w:szCs w:val="22"/>
              </w:rPr>
              <w:t xml:space="preserve">      No damage/leakage in toilet pit, pipe and floor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7098E" w14:textId="77777777" w:rsidR="00B4599B" w:rsidRDefault="00B4599B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</w:p>
          <w:p w14:paraId="39DC7EA0" w14:textId="0762D6D7" w:rsidR="00AF1DF7" w:rsidRPr="007D7206" w:rsidRDefault="00B4599B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d1</w:t>
            </w:r>
            <w:r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2</w:t>
            </w: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 ------</w:t>
            </w:r>
          </w:p>
        </w:tc>
      </w:tr>
      <w:tr w:rsidR="00AF1DF7" w:rsidRPr="007D7206" w14:paraId="407AE29B" w14:textId="77777777" w:rsidTr="000B730B"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E4D60" w14:textId="31A29523" w:rsidR="00AF1DF7" w:rsidRPr="007D7206" w:rsidRDefault="00B4599B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3</w:t>
            </w:r>
          </w:p>
        </w:tc>
        <w:tc>
          <w:tcPr>
            <w:tcW w:w="3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1A1AC" w14:textId="77777777" w:rsidR="00AF1DF7" w:rsidRPr="00B4599B" w:rsidRDefault="00B4599B" w:rsidP="006C36DA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4599B">
              <w:rPr>
                <w:rFonts w:ascii="Times New Roman" w:hAnsi="Times New Roman" w:cs="Times New Roman"/>
                <w:b/>
                <w:bCs/>
                <w:szCs w:val="22"/>
              </w:rPr>
              <w:t>Sanitation services level</w:t>
            </w:r>
          </w:p>
          <w:p w14:paraId="1642BB42" w14:textId="6460DDD1" w:rsidR="00B4599B" w:rsidRDefault="00B4599B" w:rsidP="006C36DA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1. Safely managed           2. Basic         3. Limited     </w:t>
            </w:r>
          </w:p>
          <w:p w14:paraId="296B1BA4" w14:textId="26357FA8" w:rsidR="00B4599B" w:rsidRPr="00AF1DF7" w:rsidRDefault="00B4599B" w:rsidP="006C36DA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 4. Unimproved          5. Open defecation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940AE" w14:textId="77777777" w:rsidR="00B4599B" w:rsidRDefault="00B4599B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</w:p>
          <w:p w14:paraId="0D102C29" w14:textId="60FA7478" w:rsidR="00AF1DF7" w:rsidRPr="007D7206" w:rsidRDefault="00B4599B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d1</w:t>
            </w:r>
            <w:r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3</w:t>
            </w: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 ------</w:t>
            </w:r>
          </w:p>
        </w:tc>
      </w:tr>
      <w:tr w:rsidR="00A66E39" w:rsidRPr="007D7206" w14:paraId="5F17629B" w14:textId="77777777" w:rsidTr="000B730B"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A58CD" w14:textId="0C165DC7" w:rsidR="00A66E39" w:rsidRPr="007D7206" w:rsidRDefault="00B4599B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>
              <w:rPr>
                <w:rFonts w:ascii="Times New Roman" w:hAnsi="Times New Roman" w:cs="Times New Roman"/>
                <w:bCs/>
                <w:spacing w:val="-8"/>
                <w:szCs w:val="22"/>
              </w:rPr>
              <w:t>14</w:t>
            </w:r>
          </w:p>
        </w:tc>
        <w:tc>
          <w:tcPr>
            <w:tcW w:w="3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98D5A" w14:textId="22BB107D" w:rsidR="00A66E39" w:rsidRPr="00C65F77" w:rsidRDefault="00A66E39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Hygien</w:t>
            </w:r>
            <w:r w:rsidR="00C65F77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 xml:space="preserve">e: </w:t>
            </w:r>
            <w:r w:rsidRPr="007D7206">
              <w:rPr>
                <w:rFonts w:ascii="Times New Roman" w:hAnsi="Times New Roman" w:cs="Times New Roman"/>
                <w:b/>
                <w:sz w:val="22"/>
                <w:szCs w:val="22"/>
              </w:rPr>
              <w:t>Can you show where do you and other members of your household most often wash your hands?</w:t>
            </w:r>
          </w:p>
          <w:p w14:paraId="7110B6B8" w14:textId="77777777" w:rsidR="00A66E39" w:rsidRPr="007D7206" w:rsidRDefault="00A66E39" w:rsidP="006C36DA">
            <w:pPr>
              <w:rPr>
                <w:rFonts w:ascii="Times New Roman" w:hAnsi="Times New Roman" w:cs="Times New Roman"/>
                <w:szCs w:val="22"/>
              </w:rPr>
            </w:pPr>
            <w:r w:rsidRPr="007D7206">
              <w:rPr>
                <w:rFonts w:ascii="Times New Roman" w:hAnsi="Times New Roman" w:cs="Times New Roman"/>
                <w:sz w:val="22"/>
                <w:szCs w:val="22"/>
              </w:rPr>
              <w:t>1. Fixed facility reported (sink/tap)</w:t>
            </w:r>
            <w:r w:rsidRPr="007D7206">
              <w:rPr>
                <w:rFonts w:ascii="Times New Roman" w:hAnsi="Times New Roman" w:cs="Times New Roman"/>
                <w:szCs w:val="22"/>
              </w:rPr>
              <w:t xml:space="preserve"> (□ </w:t>
            </w:r>
            <w:r w:rsidRPr="007D7206">
              <w:rPr>
                <w:rFonts w:ascii="Times New Roman" w:hAnsi="Times New Roman" w:cs="Times New Roman"/>
                <w:sz w:val="22"/>
                <w:szCs w:val="22"/>
              </w:rPr>
              <w:t xml:space="preserve">In dwelling </w:t>
            </w:r>
            <w:r w:rsidRPr="007D7206">
              <w:rPr>
                <w:rFonts w:ascii="Times New Roman" w:hAnsi="Times New Roman" w:cs="Times New Roman"/>
                <w:szCs w:val="22"/>
              </w:rPr>
              <w:t xml:space="preserve">  □</w:t>
            </w:r>
            <w:r w:rsidRPr="007D7206">
              <w:rPr>
                <w:rFonts w:ascii="Times New Roman" w:hAnsi="Times New Roman" w:cs="Times New Roman"/>
                <w:sz w:val="22"/>
                <w:szCs w:val="22"/>
              </w:rPr>
              <w:t>In yard/plot)</w:t>
            </w:r>
          </w:p>
          <w:p w14:paraId="293EA8F5" w14:textId="77777777" w:rsidR="00A66E39" w:rsidRPr="007D7206" w:rsidRDefault="00A66E39" w:rsidP="006C36DA">
            <w:pPr>
              <w:rPr>
                <w:rFonts w:ascii="Times New Roman" w:hAnsi="Times New Roman" w:cs="Times New Roman"/>
                <w:szCs w:val="22"/>
              </w:rPr>
            </w:pPr>
            <w:r w:rsidRPr="007D7206">
              <w:rPr>
                <w:rFonts w:ascii="Times New Roman" w:hAnsi="Times New Roman" w:cs="Times New Roman"/>
                <w:sz w:val="22"/>
                <w:szCs w:val="22"/>
              </w:rPr>
              <w:t xml:space="preserve">2. Mobile object reported (bucket/jug/kettle) </w:t>
            </w:r>
          </w:p>
          <w:p w14:paraId="63E47912" w14:textId="7D745270" w:rsidR="00A66E39" w:rsidRPr="007D7206" w:rsidRDefault="00A66E39" w:rsidP="006C36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7206">
              <w:rPr>
                <w:rFonts w:ascii="Times New Roman" w:hAnsi="Times New Roman" w:cs="Times New Roman"/>
                <w:sz w:val="22"/>
                <w:szCs w:val="22"/>
              </w:rPr>
              <w:t xml:space="preserve">3. No handwashing place in dwelling/yard/plot </w:t>
            </w:r>
          </w:p>
          <w:p w14:paraId="4F059EF9" w14:textId="728B9A61" w:rsidR="00A66E39" w:rsidRPr="007D7206" w:rsidRDefault="00A66E39" w:rsidP="006C36DA">
            <w:pPr>
              <w:rPr>
                <w:rFonts w:ascii="Times New Roman" w:hAnsi="Times New Roman" w:cs="Times New Roman"/>
                <w:szCs w:val="22"/>
              </w:rPr>
            </w:pPr>
            <w:r w:rsidRPr="007D7206">
              <w:rPr>
                <w:rFonts w:ascii="Times New Roman" w:hAnsi="Times New Roman" w:cs="Times New Roman"/>
                <w:sz w:val="22"/>
                <w:szCs w:val="22"/>
              </w:rPr>
              <w:t xml:space="preserve">4. No permission to see  </w:t>
            </w:r>
          </w:p>
          <w:p w14:paraId="572F3400" w14:textId="35197FB5" w:rsidR="00A66E39" w:rsidRPr="003D75D5" w:rsidRDefault="00A66E39" w:rsidP="006C36D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D7206">
              <w:rPr>
                <w:rFonts w:ascii="Times New Roman" w:hAnsi="Times New Roman" w:cs="Times New Roman"/>
                <w:sz w:val="22"/>
                <w:szCs w:val="22"/>
              </w:rPr>
              <w:t>5. Other (specify) ----------------------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AB778" w14:textId="77777777" w:rsidR="00A66E39" w:rsidRPr="007D7206" w:rsidRDefault="00A66E39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6F8D5DC4" w14:textId="09CC1268" w:rsidR="00A66E39" w:rsidRPr="007D7206" w:rsidRDefault="00A66E39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d</w:t>
            </w:r>
            <w:r w:rsidR="003D75D5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4</w:t>
            </w: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 ------</w:t>
            </w:r>
          </w:p>
          <w:p w14:paraId="1D532CFA" w14:textId="77777777" w:rsidR="00A66E39" w:rsidRPr="007D7206" w:rsidRDefault="00A66E39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1AF14791" w14:textId="77777777" w:rsidR="00A66E39" w:rsidRPr="007D7206" w:rsidRDefault="00A66E39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355349DD" w14:textId="77777777" w:rsidR="00A66E39" w:rsidRPr="007D7206" w:rsidRDefault="00A66E39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0015CAF2" w14:textId="2E4514F4" w:rsidR="00A66E39" w:rsidRPr="007D7206" w:rsidRDefault="00A66E39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</w:tr>
      <w:tr w:rsidR="00BD0022" w:rsidRPr="007D7206" w14:paraId="18D50FF4" w14:textId="77777777" w:rsidTr="000B730B"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B4A45" w14:textId="09ACC5F6" w:rsidR="00BD0022" w:rsidRDefault="00105D3A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>
              <w:rPr>
                <w:rFonts w:ascii="Times New Roman" w:hAnsi="Times New Roman" w:cs="Times New Roman"/>
                <w:bCs/>
                <w:spacing w:val="-8"/>
                <w:szCs w:val="22"/>
              </w:rPr>
              <w:t>15</w:t>
            </w:r>
          </w:p>
        </w:tc>
        <w:tc>
          <w:tcPr>
            <w:tcW w:w="3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D0F89" w14:textId="2B23D85A" w:rsidR="00BD0022" w:rsidRPr="007D7206" w:rsidRDefault="00BD0022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 xml:space="preserve">Water available at handwashing facility                           </w:t>
            </w: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. No         2. Yes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9C5C5" w14:textId="71D4BB32" w:rsidR="00BD0022" w:rsidRPr="007D7206" w:rsidRDefault="00466415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5</w:t>
            </w: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 ------</w:t>
            </w:r>
          </w:p>
        </w:tc>
      </w:tr>
      <w:tr w:rsidR="003D75D5" w:rsidRPr="007D7206" w14:paraId="5C0B40E4" w14:textId="77777777" w:rsidTr="000B730B"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BAF57" w14:textId="77D73673" w:rsidR="003D75D5" w:rsidRDefault="00105D3A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>
              <w:rPr>
                <w:rFonts w:ascii="Times New Roman" w:hAnsi="Times New Roman" w:cs="Times New Roman"/>
                <w:bCs/>
                <w:spacing w:val="-8"/>
                <w:szCs w:val="22"/>
              </w:rPr>
              <w:t>16</w:t>
            </w:r>
          </w:p>
        </w:tc>
        <w:tc>
          <w:tcPr>
            <w:tcW w:w="3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26B21" w14:textId="44CA2EA9" w:rsidR="003D75D5" w:rsidRDefault="003D75D5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 xml:space="preserve">Soap available </w:t>
            </w:r>
            <w:r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 xml:space="preserve">at handwashing facility                           </w:t>
            </w: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. No         2. Yes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4B89D" w14:textId="3304A812" w:rsidR="003D75D5" w:rsidRPr="007D7206" w:rsidRDefault="00466415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6</w:t>
            </w: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 ------</w:t>
            </w:r>
          </w:p>
        </w:tc>
      </w:tr>
      <w:tr w:rsidR="00105D3A" w:rsidRPr="007D7206" w14:paraId="5124AE8C" w14:textId="77777777" w:rsidTr="000B730B"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08299" w14:textId="1879E336" w:rsidR="00105D3A" w:rsidRDefault="00105D3A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>
              <w:rPr>
                <w:rFonts w:ascii="Times New Roman" w:hAnsi="Times New Roman" w:cs="Times New Roman"/>
                <w:bCs/>
                <w:spacing w:val="-8"/>
                <w:szCs w:val="22"/>
              </w:rPr>
              <w:t>17</w:t>
            </w:r>
          </w:p>
        </w:tc>
        <w:tc>
          <w:tcPr>
            <w:tcW w:w="3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1FEC9" w14:textId="77777777" w:rsidR="00105D3A" w:rsidRDefault="00105D3A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 xml:space="preserve">Hygiene services level </w:t>
            </w:r>
          </w:p>
          <w:p w14:paraId="7AFF1B6B" w14:textId="08FF6AFF" w:rsidR="00105D3A" w:rsidRPr="00105D3A" w:rsidRDefault="00105D3A" w:rsidP="006C36DA">
            <w:pPr>
              <w:jc w:val="both"/>
              <w:rPr>
                <w:rFonts w:ascii="Times New Roman" w:hAnsi="Times New Roman" w:cs="Times New Roman"/>
                <w:spacing w:val="-8"/>
                <w:sz w:val="22"/>
                <w:szCs w:val="22"/>
              </w:rPr>
            </w:pPr>
            <w:r w:rsidRPr="00105D3A">
              <w:rPr>
                <w:rFonts w:ascii="Times New Roman" w:hAnsi="Times New Roman" w:cs="Times New Roman"/>
                <w:spacing w:val="-8"/>
                <w:sz w:val="22"/>
                <w:szCs w:val="22"/>
              </w:rPr>
              <w:t xml:space="preserve">1. </w:t>
            </w:r>
            <w:r>
              <w:rPr>
                <w:rFonts w:ascii="Times New Roman" w:hAnsi="Times New Roman" w:cs="Times New Roman"/>
                <w:spacing w:val="-8"/>
                <w:sz w:val="22"/>
                <w:szCs w:val="22"/>
              </w:rPr>
              <w:t>Basic          2. Limited          3. No handwashing facility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CDDCE" w14:textId="77777777" w:rsidR="00105D3A" w:rsidRDefault="00105D3A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</w:p>
          <w:p w14:paraId="27CBD12F" w14:textId="030C5ABF" w:rsidR="002236CD" w:rsidRPr="002236CD" w:rsidRDefault="002236CD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7</w:t>
            </w: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 -------</w:t>
            </w:r>
          </w:p>
        </w:tc>
      </w:tr>
      <w:tr w:rsidR="00A66E39" w:rsidRPr="007D7206" w14:paraId="413F2B2A" w14:textId="77777777" w:rsidTr="000B730B"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EB319" w14:textId="7A3051B3" w:rsidR="00A66E39" w:rsidRPr="007D7206" w:rsidRDefault="00E3089E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>
              <w:rPr>
                <w:rFonts w:ascii="Times New Roman" w:hAnsi="Times New Roman" w:cs="Times New Roman"/>
                <w:bCs/>
                <w:spacing w:val="-8"/>
                <w:szCs w:val="22"/>
              </w:rPr>
              <w:t>18</w:t>
            </w:r>
          </w:p>
        </w:tc>
        <w:tc>
          <w:tcPr>
            <w:tcW w:w="3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97E94" w14:textId="63C2A055" w:rsidR="00A66E39" w:rsidRPr="007D7206" w:rsidRDefault="00A66E39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How does your household usually dispose of garbage?</w:t>
            </w:r>
          </w:p>
          <w:p w14:paraId="6499CBF4" w14:textId="77777777" w:rsidR="00A66E39" w:rsidRPr="007D7206" w:rsidRDefault="00A66E39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1. Collected by formal service provider </w:t>
            </w:r>
          </w:p>
          <w:p w14:paraId="7B3247D3" w14:textId="77777777" w:rsidR="00A66E39" w:rsidRPr="007D7206" w:rsidRDefault="00A66E39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2. Collected by informal service provider </w:t>
            </w:r>
          </w:p>
          <w:p w14:paraId="52FA50FA" w14:textId="77777777" w:rsidR="00A66E39" w:rsidRPr="007D7206" w:rsidRDefault="00A66E39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3. Disposed of in designated waste disposal area </w:t>
            </w:r>
          </w:p>
          <w:p w14:paraId="6801733D" w14:textId="77777777" w:rsidR="00A66E39" w:rsidRPr="007D7206" w:rsidRDefault="00A66E39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4. Disposed of within household yard or plot </w:t>
            </w:r>
          </w:p>
          <w:p w14:paraId="1AAEE4FF" w14:textId="77777777" w:rsidR="00A66E39" w:rsidRPr="007D7206" w:rsidRDefault="00A66E39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5. Buried or burned </w:t>
            </w:r>
          </w:p>
          <w:p w14:paraId="4293CB73" w14:textId="77777777" w:rsidR="00A66E39" w:rsidRPr="007D7206" w:rsidRDefault="00A66E39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6. Disposed of elsewhere </w:t>
            </w:r>
          </w:p>
          <w:p w14:paraId="30E991ED" w14:textId="37490930" w:rsidR="00A66E39" w:rsidRPr="007D7206" w:rsidRDefault="00A66E39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7. Don’t know</w:t>
            </w: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 xml:space="preserve"> 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A8A21" w14:textId="77777777" w:rsidR="00E3089E" w:rsidRDefault="00E3089E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</w:p>
          <w:p w14:paraId="06FB20B1" w14:textId="77777777" w:rsidR="00E3089E" w:rsidRDefault="00E3089E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</w:p>
          <w:p w14:paraId="0B8FF789" w14:textId="467B4D33" w:rsidR="00A66E39" w:rsidRPr="007D7206" w:rsidRDefault="00A66E39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d</w:t>
            </w:r>
            <w:r w:rsidR="00E3089E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</w:t>
            </w:r>
            <w:r w:rsidR="002236CD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8</w:t>
            </w: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 -------</w:t>
            </w:r>
          </w:p>
          <w:p w14:paraId="2D17EC5B" w14:textId="77777777" w:rsidR="00A66E39" w:rsidRPr="007D7206" w:rsidRDefault="00A66E39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09D331A2" w14:textId="77777777" w:rsidR="00A66E39" w:rsidRPr="007D7206" w:rsidRDefault="00A66E39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0623CDC6" w14:textId="77777777" w:rsidR="00A66E39" w:rsidRPr="007D7206" w:rsidRDefault="00A66E39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0B6F2084" w14:textId="07F244F7" w:rsidR="00A66E39" w:rsidRPr="007D7206" w:rsidRDefault="00A66E39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</w:tr>
      <w:tr w:rsidR="00E3089E" w:rsidRPr="007D7206" w14:paraId="030632C1" w14:textId="77777777" w:rsidTr="000B730B"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49106" w14:textId="7BA3AE46" w:rsidR="00E3089E" w:rsidRPr="007D7206" w:rsidRDefault="002236CD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9</w:t>
            </w:r>
          </w:p>
        </w:tc>
        <w:tc>
          <w:tcPr>
            <w:tcW w:w="3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772EF" w14:textId="77777777" w:rsidR="00E3089E" w:rsidRPr="007D7206" w:rsidRDefault="00E3089E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How do you dispose of household water used for cooking,</w:t>
            </w:r>
            <w:r w:rsidRPr="007D7206"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  <w:t xml:space="preserve"> l</w:t>
            </w: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aundry and bathing?</w:t>
            </w:r>
          </w:p>
          <w:p w14:paraId="0CA119E9" w14:textId="77777777" w:rsidR="00E3089E" w:rsidRPr="007D7206" w:rsidRDefault="00E3089E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1. Sink/drain connected to sewer </w:t>
            </w:r>
          </w:p>
          <w:p w14:paraId="1B6BC661" w14:textId="77777777" w:rsidR="00E3089E" w:rsidRPr="007D7206" w:rsidRDefault="00E3089E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2. Sink/drain connected to septic tank </w:t>
            </w:r>
          </w:p>
          <w:p w14:paraId="10A63CB3" w14:textId="77777777" w:rsidR="00E3089E" w:rsidRPr="007D7206" w:rsidRDefault="00E3089E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3. Sink/drain connected to pit </w:t>
            </w:r>
          </w:p>
          <w:p w14:paraId="5473611D" w14:textId="77777777" w:rsidR="00E3089E" w:rsidRPr="007D7206" w:rsidRDefault="00E3089E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4. Sink/drain connected to soak pit </w:t>
            </w:r>
          </w:p>
          <w:p w14:paraId="69617750" w14:textId="77777777" w:rsidR="00E3089E" w:rsidRPr="007D7206" w:rsidRDefault="00E3089E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5. Sink/drain connected to open drain or open ground </w:t>
            </w:r>
          </w:p>
          <w:p w14:paraId="5B2B39D6" w14:textId="77777777" w:rsidR="00E3089E" w:rsidRPr="007D7206" w:rsidRDefault="00E3089E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6. Disposed directly to water body </w:t>
            </w:r>
          </w:p>
          <w:p w14:paraId="2456B7A9" w14:textId="77777777" w:rsidR="00E3089E" w:rsidRPr="007D7206" w:rsidRDefault="00E3089E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7. N/A (cooking, laundry and bathing is done away from the household) </w:t>
            </w:r>
          </w:p>
          <w:p w14:paraId="084C6634" w14:textId="2DD09DF8" w:rsidR="00E3089E" w:rsidRPr="007D7206" w:rsidRDefault="00E3089E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8. Don’t know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725CB" w14:textId="77777777" w:rsidR="00E3089E" w:rsidRDefault="00E3089E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412F4BFE" w14:textId="77777777" w:rsidR="002236CD" w:rsidRDefault="002236CD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4E831C4D" w14:textId="4C143BE3" w:rsidR="002236CD" w:rsidRPr="007D7206" w:rsidRDefault="002236CD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9</w:t>
            </w: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 -------</w:t>
            </w:r>
          </w:p>
          <w:p w14:paraId="75F99641" w14:textId="77777777" w:rsidR="002236CD" w:rsidRPr="007D7206" w:rsidRDefault="002236CD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</w:tr>
      <w:tr w:rsidR="00A66E39" w:rsidRPr="007D7206" w14:paraId="2DDD97DC" w14:textId="77777777" w:rsidTr="000B730B"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7C17A" w14:textId="61523298" w:rsidR="00A66E39" w:rsidRPr="007D7206" w:rsidRDefault="002236CD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>
              <w:rPr>
                <w:rFonts w:ascii="Times New Roman" w:hAnsi="Times New Roman" w:cs="Times New Roman"/>
                <w:bCs/>
                <w:spacing w:val="-8"/>
                <w:szCs w:val="22"/>
              </w:rPr>
              <w:t>20</w:t>
            </w:r>
          </w:p>
        </w:tc>
        <w:tc>
          <w:tcPr>
            <w:tcW w:w="3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62948" w14:textId="20AE6F2C" w:rsidR="00A66E39" w:rsidRPr="007D7206" w:rsidRDefault="002236CD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Mother h</w:t>
            </w:r>
            <w:r w:rsidR="00A66E39"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and washing with soap and water with systematic method (</w:t>
            </w:r>
            <w:r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Observa</w:t>
            </w:r>
            <w:r w:rsidR="00A66E39"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tion)</w:t>
            </w:r>
          </w:p>
          <w:p w14:paraId="3071B66D" w14:textId="056CA645" w:rsidR="00A66E39" w:rsidRPr="007D7206" w:rsidRDefault="00A66E39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1. Yes                    No, ----------- steps included         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03949" w14:textId="77777777" w:rsidR="00A66E39" w:rsidRPr="007D7206" w:rsidRDefault="00A66E39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3F2948E0" w14:textId="6607DB3B" w:rsidR="00A66E39" w:rsidRPr="007D7206" w:rsidRDefault="00A66E39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d</w:t>
            </w:r>
            <w:r w:rsidR="002236CD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20</w:t>
            </w: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 --------</w:t>
            </w:r>
          </w:p>
        </w:tc>
      </w:tr>
      <w:tr w:rsidR="002236CD" w:rsidRPr="007D7206" w14:paraId="61745313" w14:textId="77777777" w:rsidTr="000B730B"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29435" w14:textId="5BE81AAF" w:rsidR="002236CD" w:rsidRDefault="002236CD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>
              <w:rPr>
                <w:rFonts w:ascii="Times New Roman" w:hAnsi="Times New Roman" w:cs="Times New Roman"/>
                <w:bCs/>
                <w:spacing w:val="-8"/>
                <w:szCs w:val="22"/>
              </w:rPr>
              <w:t>21</w:t>
            </w:r>
          </w:p>
        </w:tc>
        <w:tc>
          <w:tcPr>
            <w:tcW w:w="3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CF656" w14:textId="3529AF17" w:rsidR="002236CD" w:rsidRPr="007D7206" w:rsidRDefault="002236CD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Father h</w:t>
            </w: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and washing with soap and water with systematic method (</w:t>
            </w:r>
            <w:r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Observa</w:t>
            </w: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tion)</w:t>
            </w:r>
          </w:p>
          <w:p w14:paraId="46AC5BC4" w14:textId="347A1F64" w:rsidR="002236CD" w:rsidRPr="002236CD" w:rsidRDefault="002236CD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1. Yes                    No, ----------- steps included        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82B74" w14:textId="77777777" w:rsidR="002236CD" w:rsidRDefault="002236CD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5D4955FA" w14:textId="170314EB" w:rsidR="002236CD" w:rsidRPr="007D7206" w:rsidRDefault="002236CD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</w:t>
            </w: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 --------</w:t>
            </w:r>
          </w:p>
        </w:tc>
      </w:tr>
      <w:tr w:rsidR="002236CD" w:rsidRPr="007D7206" w14:paraId="029E3319" w14:textId="77777777" w:rsidTr="000B730B"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DE7F8" w14:textId="330FDCD5" w:rsidR="002236CD" w:rsidRDefault="002236CD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>
              <w:rPr>
                <w:rFonts w:ascii="Times New Roman" w:hAnsi="Times New Roman" w:cs="Times New Roman"/>
                <w:bCs/>
                <w:spacing w:val="-8"/>
                <w:szCs w:val="22"/>
              </w:rPr>
              <w:t>22</w:t>
            </w:r>
          </w:p>
        </w:tc>
        <w:tc>
          <w:tcPr>
            <w:tcW w:w="3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AF909" w14:textId="5EC0D373" w:rsidR="002236CD" w:rsidRPr="007D7206" w:rsidRDefault="002236CD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Caregiver’s h</w:t>
            </w: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and washing with soap and water with systematic method (</w:t>
            </w:r>
            <w:r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Observa</w:t>
            </w: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tion)</w:t>
            </w:r>
          </w:p>
          <w:p w14:paraId="13C8F8D4" w14:textId="2B517021" w:rsidR="002236CD" w:rsidRPr="002236CD" w:rsidRDefault="002236CD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1. Yes                    No, ----------- steps included        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06037" w14:textId="77777777" w:rsidR="002236CD" w:rsidRDefault="002236CD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1FFE876D" w14:textId="5B54EE71" w:rsidR="002236CD" w:rsidRPr="007D7206" w:rsidRDefault="002236CD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2</w:t>
            </w: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 --------</w:t>
            </w:r>
          </w:p>
        </w:tc>
      </w:tr>
      <w:tr w:rsidR="002236CD" w:rsidRPr="007D7206" w14:paraId="614CACE9" w14:textId="77777777" w:rsidTr="000B730B"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7C348" w14:textId="0D7425AE" w:rsidR="002236CD" w:rsidRDefault="002236CD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>
              <w:rPr>
                <w:rFonts w:ascii="Times New Roman" w:hAnsi="Times New Roman" w:cs="Times New Roman"/>
                <w:bCs/>
                <w:spacing w:val="-8"/>
                <w:szCs w:val="22"/>
              </w:rPr>
              <w:lastRenderedPageBreak/>
              <w:t>23</w:t>
            </w:r>
          </w:p>
        </w:tc>
        <w:tc>
          <w:tcPr>
            <w:tcW w:w="3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13726" w14:textId="27D2769D" w:rsidR="002236CD" w:rsidRPr="007D7206" w:rsidRDefault="002236CD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hild</w:t>
            </w:r>
            <w:r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’s h</w:t>
            </w: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and washing with soap and water with systematic method (</w:t>
            </w:r>
            <w:r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Observa</w:t>
            </w: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tion)</w:t>
            </w:r>
          </w:p>
          <w:p w14:paraId="179B99DE" w14:textId="3D4D7DF4" w:rsidR="002236CD" w:rsidRPr="007D7206" w:rsidRDefault="002236CD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1. Yes                    No, ----------- steps included        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8F09A" w14:textId="77777777" w:rsidR="002236CD" w:rsidRDefault="002236CD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476AA51A" w14:textId="5F8ADAAA" w:rsidR="002236CD" w:rsidRPr="007D7206" w:rsidRDefault="002236CD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3</w:t>
            </w: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 --------</w:t>
            </w:r>
          </w:p>
        </w:tc>
      </w:tr>
    </w:tbl>
    <w:p w14:paraId="2917AEA3" w14:textId="77777777" w:rsidR="00A904CC" w:rsidRPr="007D7206" w:rsidRDefault="00A904CC" w:rsidP="00A904CC">
      <w:pPr>
        <w:spacing w:line="360" w:lineRule="auto"/>
        <w:jc w:val="both"/>
        <w:rPr>
          <w:rFonts w:ascii="Times New Roman" w:hAnsi="Times New Roman" w:cs="Times New Roman"/>
          <w:bCs/>
          <w:spacing w:val="-8"/>
          <w:sz w:val="22"/>
          <w:szCs w:val="22"/>
        </w:rPr>
      </w:pPr>
    </w:p>
    <w:p w14:paraId="0C936348" w14:textId="77777777" w:rsidR="00A904CC" w:rsidRPr="007D7206" w:rsidRDefault="00A904CC" w:rsidP="00A904CC">
      <w:pPr>
        <w:spacing w:line="360" w:lineRule="auto"/>
        <w:jc w:val="both"/>
        <w:rPr>
          <w:rFonts w:ascii="Times New Roman" w:hAnsi="Times New Roman" w:cs="Times New Roman"/>
          <w:b/>
          <w:bCs/>
          <w:spacing w:val="-8"/>
          <w:sz w:val="22"/>
          <w:szCs w:val="22"/>
        </w:rPr>
      </w:pPr>
      <w:r w:rsidRPr="007D7206">
        <w:rPr>
          <w:rFonts w:ascii="Times New Roman" w:hAnsi="Times New Roman" w:cs="Times New Roman"/>
          <w:b/>
          <w:bCs/>
          <w:spacing w:val="-8"/>
          <w:sz w:val="22"/>
          <w:szCs w:val="22"/>
        </w:rPr>
        <w:t>Part 5. Food safety and diet pattern</w:t>
      </w:r>
    </w:p>
    <w:tbl>
      <w:tblPr>
        <w:tblW w:w="5171" w:type="pct"/>
        <w:tblLook w:val="04A0" w:firstRow="1" w:lastRow="0" w:firstColumn="1" w:lastColumn="0" w:noHBand="0" w:noVBand="1"/>
      </w:tblPr>
      <w:tblGrid>
        <w:gridCol w:w="553"/>
        <w:gridCol w:w="7543"/>
        <w:gridCol w:w="1574"/>
      </w:tblGrid>
      <w:tr w:rsidR="00A904CC" w:rsidRPr="007D7206" w14:paraId="1ABFD720" w14:textId="77777777" w:rsidTr="000B730B">
        <w:tc>
          <w:tcPr>
            <w:tcW w:w="41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48040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Information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8C879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For researcher</w:t>
            </w:r>
          </w:p>
        </w:tc>
      </w:tr>
      <w:tr w:rsidR="00A904CC" w:rsidRPr="007D7206" w14:paraId="2C187462" w14:textId="77777777" w:rsidTr="000B730B"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96FC7" w14:textId="741B3714" w:rsidR="00A904CC" w:rsidRPr="007D7206" w:rsidRDefault="00820069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>
              <w:rPr>
                <w:rFonts w:ascii="Times New Roman" w:hAnsi="Times New Roman" w:cs="Times New Roman"/>
                <w:bCs/>
                <w:spacing w:val="-8"/>
                <w:szCs w:val="22"/>
              </w:rPr>
              <w:t>1</w:t>
            </w:r>
          </w:p>
        </w:tc>
        <w:tc>
          <w:tcPr>
            <w:tcW w:w="3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1F0F8" w14:textId="03866FEC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Food safety</w:t>
            </w:r>
            <w:r w:rsidR="00820069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 xml:space="preserve"> facts</w:t>
            </w:r>
          </w:p>
          <w:p w14:paraId="1A264578" w14:textId="1C193709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Clean</w:t>
            </w:r>
          </w:p>
          <w:p w14:paraId="4943CB4F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Washing hand with soap before cooking </w:t>
            </w:r>
          </w:p>
          <w:p w14:paraId="48DB70D0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. Never         2. Sometime     3. Ever</w:t>
            </w:r>
          </w:p>
          <w:p w14:paraId="2583B09C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481B0A5E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Washing foods with water before cooking at least 20 seconds</w:t>
            </w:r>
          </w:p>
          <w:p w14:paraId="50698CBE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. Never         2. Sometime     3. Ever</w:t>
            </w:r>
          </w:p>
          <w:p w14:paraId="7C4931A2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1F02012D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b. Contain</w:t>
            </w:r>
          </w:p>
          <w:p w14:paraId="2AF3CF6D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Contain meats and vegetables separately while carrying from market to home</w:t>
            </w:r>
          </w:p>
          <w:p w14:paraId="6669454A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. Never         2. Sometime     3. Ever</w:t>
            </w:r>
          </w:p>
          <w:p w14:paraId="6F9406AA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1CD09F59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Contain meats and vegetables separately at kitchen</w:t>
            </w:r>
          </w:p>
          <w:p w14:paraId="0A7DC8EA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. Never         2. Sometime     3. Ever</w:t>
            </w:r>
          </w:p>
          <w:p w14:paraId="16917999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65F2AC16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 xml:space="preserve">c. Cook </w:t>
            </w:r>
          </w:p>
          <w:p w14:paraId="29C0A91A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Cook the meats and vegetable with fully boiled</w:t>
            </w:r>
          </w:p>
          <w:p w14:paraId="5F240D81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. Never         2. Sometime     3. Ever</w:t>
            </w:r>
          </w:p>
          <w:p w14:paraId="0526FD83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43D8306E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Cook the meats and vegetable with fully fried</w:t>
            </w:r>
          </w:p>
          <w:p w14:paraId="57C6BB62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. Never         2. Sometime     3. Ever</w:t>
            </w:r>
          </w:p>
          <w:p w14:paraId="7E0F8D1E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35A5B508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d. Chill</w:t>
            </w:r>
          </w:p>
          <w:p w14:paraId="311EB492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Store the foods in refrigerator</w:t>
            </w:r>
          </w:p>
          <w:p w14:paraId="02021584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. Never         2. Sometime     3. Ever</w:t>
            </w:r>
          </w:p>
          <w:p w14:paraId="25001F94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10C83435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Foods are cooked daily basis</w:t>
            </w:r>
          </w:p>
          <w:p w14:paraId="6B878BA6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. Never         2. Sometime     3. Ever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55A90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4A701882" w14:textId="795A04EA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e</w:t>
            </w:r>
            <w:r w:rsidR="00820069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a</w:t>
            </w: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 --------</w:t>
            </w:r>
          </w:p>
          <w:p w14:paraId="49691708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5FA565A5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67395FAD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1F186FE7" w14:textId="69380F18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e</w:t>
            </w:r>
            <w:r w:rsidR="00820069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b</w:t>
            </w: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 --------</w:t>
            </w:r>
          </w:p>
          <w:p w14:paraId="0789B4A8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48E44C4D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794FF372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0B3B5594" w14:textId="4FB21042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e</w:t>
            </w:r>
            <w:r w:rsidR="00820069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c</w:t>
            </w: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 --------</w:t>
            </w:r>
          </w:p>
          <w:p w14:paraId="7E4EB74C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2CDAE914" w14:textId="0EF83D7A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e</w:t>
            </w:r>
            <w:r w:rsidR="00820069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d</w:t>
            </w: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 --------</w:t>
            </w:r>
          </w:p>
          <w:p w14:paraId="652C7184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750BB934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5DCD0171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1CBD2824" w14:textId="220DD3F3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e</w:t>
            </w:r>
            <w:r w:rsidR="00820069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e</w:t>
            </w: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 --------</w:t>
            </w:r>
          </w:p>
          <w:p w14:paraId="1FB9A99F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30AD099C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79567F22" w14:textId="4BA4BAD5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e</w:t>
            </w:r>
            <w:r w:rsidR="00820069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f</w:t>
            </w: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 --------</w:t>
            </w:r>
          </w:p>
          <w:p w14:paraId="065836EA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013F505B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74FA6003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444252B2" w14:textId="7DD12DD2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e</w:t>
            </w:r>
            <w:r w:rsidR="00820069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g</w:t>
            </w: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 --------</w:t>
            </w:r>
          </w:p>
          <w:p w14:paraId="3F6B4291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10E58E98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519C0F7F" w14:textId="61C39F8C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e</w:t>
            </w:r>
            <w:r w:rsidR="00820069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h</w:t>
            </w: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 --------</w:t>
            </w:r>
          </w:p>
          <w:p w14:paraId="6B0B5067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</w:tr>
      <w:tr w:rsidR="00820069" w:rsidRPr="007D7206" w14:paraId="2AD7C4FA" w14:textId="77777777" w:rsidTr="000B730B"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31F39" w14:textId="32AC7659" w:rsidR="00820069" w:rsidRPr="007D7206" w:rsidRDefault="00820069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2</w:t>
            </w:r>
          </w:p>
        </w:tc>
        <w:tc>
          <w:tcPr>
            <w:tcW w:w="3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197AA" w14:textId="4CCAE262" w:rsidR="00820069" w:rsidRPr="007D7206" w:rsidRDefault="00820069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Food safety score ---------------------------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412F4" w14:textId="472D97CA" w:rsidR="00820069" w:rsidRPr="007D7206" w:rsidRDefault="00820069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>
              <w:rPr>
                <w:rFonts w:ascii="Times New Roman" w:hAnsi="Times New Roman" w:cs="Times New Roman"/>
                <w:bCs/>
                <w:spacing w:val="-8"/>
                <w:szCs w:val="22"/>
              </w:rPr>
              <w:t>e2 --------</w:t>
            </w:r>
          </w:p>
        </w:tc>
      </w:tr>
      <w:tr w:rsidR="00A904CC" w:rsidRPr="007D7206" w14:paraId="1A22736A" w14:textId="77777777" w:rsidTr="000B730B"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59BE8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3</w:t>
            </w:r>
          </w:p>
        </w:tc>
        <w:tc>
          <w:tcPr>
            <w:tcW w:w="3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85D2E" w14:textId="472ACD36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Main Food</w:t>
            </w: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                 </w:t>
            </w:r>
          </w:p>
          <w:p w14:paraId="56918E9C" w14:textId="49F7EC23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1. </w:t>
            </w:r>
            <w:proofErr w:type="gramStart"/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Breastmilk,   </w:t>
            </w:r>
            <w:proofErr w:type="gramEnd"/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   2. Rice     3. Others -------------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8E7AA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4718B69D" w14:textId="7C94077B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e3 --------</w:t>
            </w:r>
          </w:p>
        </w:tc>
      </w:tr>
      <w:tr w:rsidR="00820069" w:rsidRPr="007D7206" w14:paraId="34549CBC" w14:textId="77777777" w:rsidTr="000B730B"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1D819" w14:textId="500F69EE" w:rsidR="00820069" w:rsidRPr="007D7206" w:rsidRDefault="00820069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4</w:t>
            </w:r>
          </w:p>
        </w:tc>
        <w:tc>
          <w:tcPr>
            <w:tcW w:w="3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239D9" w14:textId="35403DEA" w:rsidR="00820069" w:rsidRPr="007D7206" w:rsidRDefault="00820069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Accessory Foods</w:t>
            </w:r>
            <w:r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 xml:space="preserve"> (Diet diversity)</w:t>
            </w:r>
          </w:p>
          <w:p w14:paraId="4691ECDC" w14:textId="77777777" w:rsidR="00820069" w:rsidRPr="007D7206" w:rsidRDefault="00820069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. Dairy products (Milk, Cheese, Yogurt)</w:t>
            </w:r>
          </w:p>
          <w:p w14:paraId="67388DA5" w14:textId="77777777" w:rsidR="00820069" w:rsidRPr="007D7206" w:rsidRDefault="00820069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2. Meats (Chicken, Pork, Beef, Mutton, Fish)</w:t>
            </w:r>
          </w:p>
          <w:p w14:paraId="7F9EF3AA" w14:textId="77777777" w:rsidR="00820069" w:rsidRPr="007D7206" w:rsidRDefault="00820069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3. Egg </w:t>
            </w:r>
          </w:p>
          <w:p w14:paraId="0FF6C336" w14:textId="77777777" w:rsidR="00820069" w:rsidRPr="007D7206" w:rsidRDefault="00820069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4. Beans</w:t>
            </w:r>
          </w:p>
          <w:p w14:paraId="08ABAB3D" w14:textId="77777777" w:rsidR="00820069" w:rsidRPr="007D7206" w:rsidRDefault="00820069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5. Grains, Roots and Tubers</w:t>
            </w:r>
          </w:p>
          <w:p w14:paraId="3CD4F49D" w14:textId="77777777" w:rsidR="00820069" w:rsidRPr="007D7206" w:rsidRDefault="00820069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6. Fruits</w:t>
            </w:r>
          </w:p>
          <w:p w14:paraId="50B90061" w14:textId="77777777" w:rsidR="00820069" w:rsidRPr="007D7206" w:rsidRDefault="00820069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7. Vegetables</w:t>
            </w:r>
          </w:p>
          <w:p w14:paraId="3C8BF520" w14:textId="64505ECE" w:rsidR="00820069" w:rsidRPr="007D7206" w:rsidRDefault="00820069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8. Legume and Nuts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6E18A" w14:textId="77777777" w:rsidR="00820069" w:rsidRDefault="00820069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60478F62" w14:textId="14674653" w:rsidR="00820069" w:rsidRPr="007D7206" w:rsidRDefault="00820069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e4 --------</w:t>
            </w:r>
          </w:p>
        </w:tc>
      </w:tr>
      <w:tr w:rsidR="00A904CC" w:rsidRPr="007D7206" w14:paraId="3B9CCD91" w14:textId="77777777" w:rsidTr="000B730B"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25CD6" w14:textId="2C8FFB69" w:rsidR="00A904CC" w:rsidRPr="007D7206" w:rsidRDefault="00820069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>
              <w:rPr>
                <w:rFonts w:ascii="Times New Roman" w:hAnsi="Times New Roman" w:cs="Times New Roman"/>
                <w:bCs/>
                <w:spacing w:val="-8"/>
                <w:szCs w:val="22"/>
              </w:rPr>
              <w:t>5</w:t>
            </w:r>
          </w:p>
        </w:tc>
        <w:tc>
          <w:tcPr>
            <w:tcW w:w="3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04179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 xml:space="preserve">What kinds of foods are avoided since birth? </w:t>
            </w:r>
          </w:p>
          <w:p w14:paraId="65FCC6F3" w14:textId="01CC20E8" w:rsidR="00A904CC" w:rsidRPr="007D7206" w:rsidRDefault="002C2AAF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. No         2. Yes</w:t>
            </w: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 xml:space="preserve">              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59757" w14:textId="77777777" w:rsidR="00A904CC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2D694C31" w14:textId="1D6BFA8F" w:rsidR="00820069" w:rsidRPr="007D7206" w:rsidRDefault="00820069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e</w:t>
            </w:r>
            <w:r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5</w:t>
            </w: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 --------</w:t>
            </w:r>
          </w:p>
        </w:tc>
      </w:tr>
    </w:tbl>
    <w:p w14:paraId="41F45638" w14:textId="77777777" w:rsidR="00A904CC" w:rsidRPr="007D7206" w:rsidRDefault="00A904CC" w:rsidP="00A904CC">
      <w:pPr>
        <w:spacing w:line="360" w:lineRule="auto"/>
        <w:jc w:val="both"/>
        <w:rPr>
          <w:rFonts w:ascii="Times New Roman" w:hAnsi="Times New Roman" w:cs="Times New Roman"/>
          <w:b/>
          <w:bCs/>
          <w:spacing w:val="-8"/>
          <w:sz w:val="22"/>
          <w:szCs w:val="22"/>
        </w:rPr>
      </w:pPr>
    </w:p>
    <w:p w14:paraId="559C82ED" w14:textId="77777777" w:rsidR="00A904CC" w:rsidRPr="007D7206" w:rsidRDefault="00A904CC" w:rsidP="00A904CC">
      <w:pPr>
        <w:spacing w:line="360" w:lineRule="auto"/>
        <w:jc w:val="both"/>
        <w:rPr>
          <w:rFonts w:ascii="Times New Roman" w:hAnsi="Times New Roman" w:cs="Times New Roman"/>
          <w:b/>
          <w:bCs/>
          <w:spacing w:val="-8"/>
          <w:sz w:val="22"/>
          <w:szCs w:val="22"/>
        </w:rPr>
      </w:pPr>
      <w:r w:rsidRPr="007D7206">
        <w:rPr>
          <w:rFonts w:ascii="Times New Roman" w:hAnsi="Times New Roman" w:cs="Times New Roman"/>
          <w:b/>
          <w:bCs/>
          <w:spacing w:val="-8"/>
          <w:sz w:val="22"/>
          <w:szCs w:val="22"/>
        </w:rPr>
        <w:lastRenderedPageBreak/>
        <w:t>Part 6. Health Literacy</w:t>
      </w:r>
    </w:p>
    <w:p w14:paraId="70579D1B" w14:textId="77777777" w:rsidR="00A904CC" w:rsidRPr="007D7206" w:rsidRDefault="00A904CC" w:rsidP="00A904CC">
      <w:pPr>
        <w:spacing w:line="360" w:lineRule="auto"/>
        <w:jc w:val="both"/>
        <w:rPr>
          <w:rFonts w:ascii="Times New Roman" w:hAnsi="Times New Roman" w:cs="Times New Roman"/>
          <w:b/>
          <w:bCs/>
          <w:spacing w:val="-8"/>
          <w:sz w:val="22"/>
          <w:szCs w:val="22"/>
        </w:rPr>
      </w:pPr>
      <w:r w:rsidRPr="007D7206">
        <w:rPr>
          <w:rFonts w:ascii="Times New Roman" w:hAnsi="Times New Roman" w:cs="Times New Roman"/>
          <w:bCs/>
          <w:spacing w:val="-8"/>
          <w:sz w:val="22"/>
          <w:szCs w:val="22"/>
        </w:rPr>
        <w:t xml:space="preserve"> </w:t>
      </w:r>
      <w:r w:rsidRPr="007D7206">
        <w:rPr>
          <w:rFonts w:ascii="Times New Roman" w:hAnsi="Times New Roman" w:cs="Times New Roman"/>
          <w:b/>
          <w:bCs/>
          <w:spacing w:val="-8"/>
          <w:sz w:val="22"/>
          <w:szCs w:val="22"/>
        </w:rPr>
        <w:t xml:space="preserve">Sanitation Promotion Health literacy </w:t>
      </w:r>
    </w:p>
    <w:tbl>
      <w:tblPr>
        <w:tblW w:w="9924" w:type="dxa"/>
        <w:tblInd w:w="-366" w:type="dxa"/>
        <w:tblLayout w:type="fixed"/>
        <w:tblLook w:val="04A0" w:firstRow="1" w:lastRow="0" w:firstColumn="1" w:lastColumn="0" w:noHBand="0" w:noVBand="1"/>
      </w:tblPr>
      <w:tblGrid>
        <w:gridCol w:w="445"/>
        <w:gridCol w:w="5429"/>
        <w:gridCol w:w="900"/>
        <w:gridCol w:w="990"/>
        <w:gridCol w:w="720"/>
        <w:gridCol w:w="720"/>
        <w:gridCol w:w="720"/>
      </w:tblGrid>
      <w:tr w:rsidR="00A904CC" w:rsidRPr="007D7206" w14:paraId="405E4270" w14:textId="77777777" w:rsidTr="000B730B"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2FAEF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No</w:t>
            </w:r>
          </w:p>
        </w:tc>
        <w:tc>
          <w:tcPr>
            <w:tcW w:w="5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192D7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Informatio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B3139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Very difficult</w:t>
            </w:r>
          </w:p>
          <w:p w14:paraId="439C3FEF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D80B3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Difficult</w:t>
            </w:r>
          </w:p>
          <w:p w14:paraId="244F3ACE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0E8FBA45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99CD8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Easy</w:t>
            </w:r>
          </w:p>
          <w:p w14:paraId="2F32D1A7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4BA1BC93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C2321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Very easy</w:t>
            </w:r>
          </w:p>
          <w:p w14:paraId="306C66A8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B0150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Don’t know</w:t>
            </w:r>
          </w:p>
        </w:tc>
      </w:tr>
      <w:tr w:rsidR="00A904CC" w:rsidRPr="007D7206" w14:paraId="282FB863" w14:textId="77777777" w:rsidTr="000B730B"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79D7F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</w:t>
            </w:r>
          </w:p>
        </w:tc>
        <w:tc>
          <w:tcPr>
            <w:tcW w:w="5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21709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Find information the importance of using sanitary latrin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A7E86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4B4BF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6C399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AB7F9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09ACF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</w:tr>
      <w:tr w:rsidR="00A904CC" w:rsidRPr="007D7206" w14:paraId="07A9A181" w14:textId="77777777" w:rsidTr="000B730B"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188DA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2</w:t>
            </w:r>
          </w:p>
        </w:tc>
        <w:tc>
          <w:tcPr>
            <w:tcW w:w="5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BF9B3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Find information how to build, operate and maintain the sanitary latrin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70E17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43576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3D70B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DAADE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0F9BE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</w:tr>
      <w:tr w:rsidR="00A904CC" w:rsidRPr="007D7206" w14:paraId="057D55EE" w14:textId="77777777" w:rsidTr="000B730B"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57D2D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3</w:t>
            </w:r>
          </w:p>
        </w:tc>
        <w:tc>
          <w:tcPr>
            <w:tcW w:w="5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FDA60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Understand the sanitation promotion information that was given by health personals and other communication channels such as radio, TV, Facebook, etc.,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9631A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BA833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07881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BCDBF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0ECE9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</w:tr>
      <w:tr w:rsidR="00A904CC" w:rsidRPr="007D7206" w14:paraId="675F553D" w14:textId="77777777" w:rsidTr="000B730B"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6302D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4</w:t>
            </w:r>
          </w:p>
        </w:tc>
        <w:tc>
          <w:tcPr>
            <w:tcW w:w="5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30856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Understand sanitation promotion messages these are described on printed media such as pamphlet, billboard, poster, etc.,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3AAD9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E3E58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A84F1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AFCA0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A4F42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</w:tr>
      <w:tr w:rsidR="00A904CC" w:rsidRPr="007D7206" w14:paraId="6BF2745B" w14:textId="77777777" w:rsidTr="000B730B"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60330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5</w:t>
            </w:r>
          </w:p>
        </w:tc>
        <w:tc>
          <w:tcPr>
            <w:tcW w:w="5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53635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Judge the sanitation promotion information that was given by health personals and other communication channels such as radio, TV, Facebook, etc.,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D6D10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DE888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EB4FF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283C4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5A39C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</w:tr>
      <w:tr w:rsidR="00A904CC" w:rsidRPr="007D7206" w14:paraId="56120AF4" w14:textId="77777777" w:rsidTr="000B730B"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6BB59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6</w:t>
            </w:r>
          </w:p>
        </w:tc>
        <w:tc>
          <w:tcPr>
            <w:tcW w:w="5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E1B93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Judge sanitation promotion messages these are described on printed media such as pamphlet, billboard, poster, etc.,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4B2DE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EA7AC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32DBB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E13E9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EAC3A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</w:tr>
      <w:tr w:rsidR="00A904CC" w:rsidRPr="007D7206" w14:paraId="06CF2E32" w14:textId="77777777" w:rsidTr="000B730B"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B2356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7</w:t>
            </w:r>
          </w:p>
        </w:tc>
        <w:tc>
          <w:tcPr>
            <w:tcW w:w="5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754EA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Use the sanitary latrines according the hygiene promotion messag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15119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11FD9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F93A8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08D56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B1F5F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</w:tr>
      <w:tr w:rsidR="00A904CC" w:rsidRPr="007D7206" w14:paraId="2BA7AE42" w14:textId="77777777" w:rsidTr="000B730B"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BEDDC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8</w:t>
            </w:r>
          </w:p>
        </w:tc>
        <w:tc>
          <w:tcPr>
            <w:tcW w:w="5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0E585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Renovate and maintain the existing latrine according to sanitation promotion messag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1D590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AE2A1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53B38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D8939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5F3D3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</w:tr>
      <w:tr w:rsidR="00A904CC" w:rsidRPr="007D7206" w14:paraId="04585A6E" w14:textId="77777777" w:rsidTr="000B730B">
        <w:tc>
          <w:tcPr>
            <w:tcW w:w="58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4F430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40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8C9F4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f1-------------</w:t>
            </w:r>
          </w:p>
        </w:tc>
      </w:tr>
    </w:tbl>
    <w:p w14:paraId="4C91D7B2" w14:textId="77777777" w:rsidR="00A904CC" w:rsidRPr="007D7206" w:rsidRDefault="00A904CC" w:rsidP="00A904CC">
      <w:pPr>
        <w:spacing w:line="360" w:lineRule="auto"/>
        <w:jc w:val="both"/>
        <w:rPr>
          <w:rFonts w:ascii="Times New Roman" w:hAnsi="Times New Roman" w:cs="Times New Roman"/>
          <w:b/>
          <w:bCs/>
          <w:spacing w:val="-8"/>
          <w:sz w:val="22"/>
          <w:szCs w:val="22"/>
        </w:rPr>
      </w:pPr>
      <w:r w:rsidRPr="007D7206">
        <w:rPr>
          <w:rFonts w:ascii="Times New Roman" w:hAnsi="Times New Roman" w:cs="Times New Roman"/>
          <w:b/>
          <w:bCs/>
          <w:spacing w:val="-8"/>
          <w:sz w:val="22"/>
          <w:szCs w:val="22"/>
        </w:rPr>
        <w:t>Hygiene Promotion Health literacy</w:t>
      </w:r>
    </w:p>
    <w:tbl>
      <w:tblPr>
        <w:tblW w:w="9924" w:type="dxa"/>
        <w:tblInd w:w="-366" w:type="dxa"/>
        <w:tblLayout w:type="fixed"/>
        <w:tblLook w:val="04A0" w:firstRow="1" w:lastRow="0" w:firstColumn="1" w:lastColumn="0" w:noHBand="0" w:noVBand="1"/>
      </w:tblPr>
      <w:tblGrid>
        <w:gridCol w:w="445"/>
        <w:gridCol w:w="5429"/>
        <w:gridCol w:w="900"/>
        <w:gridCol w:w="990"/>
        <w:gridCol w:w="720"/>
        <w:gridCol w:w="720"/>
        <w:gridCol w:w="720"/>
      </w:tblGrid>
      <w:tr w:rsidR="00A904CC" w:rsidRPr="007D7206" w14:paraId="27C0CB6D" w14:textId="77777777" w:rsidTr="000B730B"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CA82D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No</w:t>
            </w:r>
          </w:p>
        </w:tc>
        <w:tc>
          <w:tcPr>
            <w:tcW w:w="5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C7807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Informatio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5686E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Very difficult</w:t>
            </w:r>
          </w:p>
          <w:p w14:paraId="5D740D2A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9EFDB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Difficult</w:t>
            </w:r>
          </w:p>
          <w:p w14:paraId="0BE3781B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30836B97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35A25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Easy</w:t>
            </w:r>
          </w:p>
          <w:p w14:paraId="2D661290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3FE2DEFA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0ED4A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Very easy</w:t>
            </w:r>
          </w:p>
          <w:p w14:paraId="3BEC333C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6484E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Don’t know </w:t>
            </w:r>
          </w:p>
        </w:tc>
      </w:tr>
      <w:tr w:rsidR="00A904CC" w:rsidRPr="007D7206" w14:paraId="7B804C97" w14:textId="77777777" w:rsidTr="000B730B"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8EE70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</w:t>
            </w:r>
          </w:p>
        </w:tc>
        <w:tc>
          <w:tcPr>
            <w:tcW w:w="5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0105C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Find information the importance of hand washing with water and soaps properl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072CF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163C9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E0824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AF2B2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D512F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</w:tr>
      <w:tr w:rsidR="00A904CC" w:rsidRPr="007D7206" w14:paraId="68899CF7" w14:textId="77777777" w:rsidTr="000B730B"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738DE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2</w:t>
            </w:r>
          </w:p>
        </w:tc>
        <w:tc>
          <w:tcPr>
            <w:tcW w:w="5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D4171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Find information how to build, operate and maintain the hand washing faciliti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446A6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7036E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B647B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AB47F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B690A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</w:tr>
      <w:tr w:rsidR="00A904CC" w:rsidRPr="007D7206" w14:paraId="13003E3D" w14:textId="77777777" w:rsidTr="000B730B"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7A526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3</w:t>
            </w:r>
          </w:p>
        </w:tc>
        <w:tc>
          <w:tcPr>
            <w:tcW w:w="5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7481E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Understand the hygiene promotion information that was given by health personals and other communication channels such as radio, TV, Facebook, etc.,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69246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65D13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D6CFA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AB32C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87EAB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</w:tr>
      <w:tr w:rsidR="00A904CC" w:rsidRPr="007D7206" w14:paraId="6D57E8DC" w14:textId="77777777" w:rsidTr="000B730B"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07504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4</w:t>
            </w:r>
          </w:p>
        </w:tc>
        <w:tc>
          <w:tcPr>
            <w:tcW w:w="5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5DF8A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Understand hygiene promotion messages these are described on printed media such as pamphlet, billboard, poster, etc.,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D76BD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1270C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3D0E7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1E3B7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9CD5B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</w:tr>
      <w:tr w:rsidR="00A904CC" w:rsidRPr="007D7206" w14:paraId="31A86041" w14:textId="77777777" w:rsidTr="000B730B"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D20BA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5</w:t>
            </w:r>
          </w:p>
        </w:tc>
        <w:tc>
          <w:tcPr>
            <w:tcW w:w="5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D737D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Judge the hygiene promotion information that was given by health personals and other communication channels such as radio, TV, Facebook, etc.,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435CF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13745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20938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850D5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1CAA8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</w:tr>
      <w:tr w:rsidR="00A904CC" w:rsidRPr="007D7206" w14:paraId="463CA5EC" w14:textId="77777777" w:rsidTr="000B730B"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1738F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6</w:t>
            </w:r>
          </w:p>
        </w:tc>
        <w:tc>
          <w:tcPr>
            <w:tcW w:w="5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AF58A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Judge hygiene promotion messages these are described on printed media such as pamphlet, billboard, poster, etc.,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A78A3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2E652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AC136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32443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2EA8B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</w:tr>
      <w:tr w:rsidR="00A904CC" w:rsidRPr="007D7206" w14:paraId="4C73749D" w14:textId="77777777" w:rsidTr="000B730B"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616E5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7</w:t>
            </w:r>
          </w:p>
        </w:tc>
        <w:tc>
          <w:tcPr>
            <w:tcW w:w="5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8FF99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Wash hands in 4 critical times with 7 steps according the hygiene promotion messag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25119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DEE9F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808A0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FCB2D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24A27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</w:tr>
      <w:tr w:rsidR="00A904CC" w:rsidRPr="007D7206" w14:paraId="5A426C64" w14:textId="77777777" w:rsidTr="000B730B"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D7897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8</w:t>
            </w:r>
          </w:p>
        </w:tc>
        <w:tc>
          <w:tcPr>
            <w:tcW w:w="5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7EC42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Renovate and maintain the existing hand washing space/facilities according to hygiene promotion messag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F6AAE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C72B8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9F10F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19BBA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FE8CA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</w:tr>
      <w:tr w:rsidR="00A904CC" w:rsidRPr="007D7206" w14:paraId="1DAA65B5" w14:textId="77777777" w:rsidTr="000B730B">
        <w:tc>
          <w:tcPr>
            <w:tcW w:w="58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51E75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40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E3816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f2------------</w:t>
            </w:r>
          </w:p>
        </w:tc>
      </w:tr>
    </w:tbl>
    <w:p w14:paraId="6D4403A5" w14:textId="77777777" w:rsidR="00A904CC" w:rsidRPr="007D7206" w:rsidRDefault="00A904CC" w:rsidP="00A904CC">
      <w:pPr>
        <w:spacing w:line="360" w:lineRule="auto"/>
        <w:jc w:val="both"/>
        <w:rPr>
          <w:rFonts w:ascii="Times New Roman" w:hAnsi="Times New Roman" w:cs="Times New Roman"/>
          <w:bCs/>
          <w:spacing w:val="-8"/>
          <w:sz w:val="22"/>
          <w:szCs w:val="22"/>
        </w:rPr>
      </w:pPr>
    </w:p>
    <w:p w14:paraId="4CA4A559" w14:textId="77777777" w:rsidR="00A904CC" w:rsidRPr="007D7206" w:rsidRDefault="00A904CC" w:rsidP="00A904CC">
      <w:pPr>
        <w:spacing w:line="360" w:lineRule="auto"/>
        <w:jc w:val="both"/>
        <w:rPr>
          <w:rFonts w:ascii="Times New Roman" w:hAnsi="Times New Roman" w:cs="Times New Roman"/>
          <w:b/>
          <w:bCs/>
          <w:spacing w:val="-8"/>
          <w:sz w:val="22"/>
          <w:szCs w:val="22"/>
        </w:rPr>
      </w:pPr>
      <w:r w:rsidRPr="007D7206">
        <w:rPr>
          <w:rFonts w:ascii="Times New Roman" w:hAnsi="Times New Roman" w:cs="Times New Roman"/>
          <w:b/>
          <w:bCs/>
          <w:spacing w:val="-8"/>
          <w:sz w:val="22"/>
          <w:szCs w:val="22"/>
        </w:rPr>
        <w:lastRenderedPageBreak/>
        <w:t>Nutrition promotion health literacy</w:t>
      </w:r>
    </w:p>
    <w:tbl>
      <w:tblPr>
        <w:tblW w:w="9924" w:type="dxa"/>
        <w:tblInd w:w="-366" w:type="dxa"/>
        <w:tblLayout w:type="fixed"/>
        <w:tblLook w:val="04A0" w:firstRow="1" w:lastRow="0" w:firstColumn="1" w:lastColumn="0" w:noHBand="0" w:noVBand="1"/>
      </w:tblPr>
      <w:tblGrid>
        <w:gridCol w:w="444"/>
        <w:gridCol w:w="5430"/>
        <w:gridCol w:w="900"/>
        <w:gridCol w:w="990"/>
        <w:gridCol w:w="720"/>
        <w:gridCol w:w="630"/>
        <w:gridCol w:w="810"/>
      </w:tblGrid>
      <w:tr w:rsidR="00A904CC" w:rsidRPr="007D7206" w14:paraId="37EEE84B" w14:textId="77777777" w:rsidTr="000B730B"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816C1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No</w:t>
            </w:r>
          </w:p>
        </w:tc>
        <w:tc>
          <w:tcPr>
            <w:tcW w:w="5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DD8A2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Informatio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C959D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Very difficult</w:t>
            </w:r>
          </w:p>
          <w:p w14:paraId="3DF4B547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B2767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Difficult</w:t>
            </w:r>
          </w:p>
          <w:p w14:paraId="4583869D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61D019F6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0E5E9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Easy</w:t>
            </w:r>
          </w:p>
          <w:p w14:paraId="7700D290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  <w:p w14:paraId="759AE3FB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9162F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Very easy</w:t>
            </w:r>
          </w:p>
          <w:p w14:paraId="0D44E89C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C72DA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Don’t know </w:t>
            </w:r>
          </w:p>
        </w:tc>
      </w:tr>
      <w:tr w:rsidR="00A904CC" w:rsidRPr="007D7206" w14:paraId="5576E747" w14:textId="77777777" w:rsidTr="000B730B"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24994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</w:t>
            </w:r>
          </w:p>
        </w:tc>
        <w:tc>
          <w:tcPr>
            <w:tcW w:w="5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DA5C7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Find information about complementary food feeding for childre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DBC86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65CD6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456C1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12239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AC511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</w:tr>
      <w:tr w:rsidR="00A904CC" w:rsidRPr="007D7206" w14:paraId="6E76FC65" w14:textId="77777777" w:rsidTr="000B730B"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38148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2</w:t>
            </w:r>
          </w:p>
        </w:tc>
        <w:tc>
          <w:tcPr>
            <w:tcW w:w="5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395FA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Find information about the nutritious food for children 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D641A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5E97A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AB15B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2C733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0D2E2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</w:tr>
      <w:tr w:rsidR="00A904CC" w:rsidRPr="007D7206" w14:paraId="2174E7F4" w14:textId="77777777" w:rsidTr="000B730B"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D95CA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3</w:t>
            </w:r>
          </w:p>
        </w:tc>
        <w:tc>
          <w:tcPr>
            <w:tcW w:w="5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86430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Understand the nutritional information that was given by health personals and other communication channels such as radio, TV, Facebook, etc.,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85E4D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69A26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4660B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B7D5A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4B8DF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</w:tr>
      <w:tr w:rsidR="00A904CC" w:rsidRPr="007D7206" w14:paraId="0ECAF592" w14:textId="77777777" w:rsidTr="000B730B"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3442D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4</w:t>
            </w:r>
          </w:p>
        </w:tc>
        <w:tc>
          <w:tcPr>
            <w:tcW w:w="5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B363C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Understand nutrition promotion messages these are described on printed media such as pamphlet, billboard, poster, etc.,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C6500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B9C98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36D21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E52D8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D09B9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</w:tr>
      <w:tr w:rsidR="00A904CC" w:rsidRPr="007D7206" w14:paraId="710C7050" w14:textId="77777777" w:rsidTr="000B730B"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BA314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5</w:t>
            </w:r>
          </w:p>
        </w:tc>
        <w:tc>
          <w:tcPr>
            <w:tcW w:w="5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C0337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Judge the nutrition promotion information that was given by health personals and other communication channels such as radio, TV, Facebook, etc.,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443B9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6FBE1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9C140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79E46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FBE18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</w:tr>
      <w:tr w:rsidR="00A904CC" w:rsidRPr="007D7206" w14:paraId="52B3D0CC" w14:textId="77777777" w:rsidTr="000B730B"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DA5DA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6</w:t>
            </w:r>
          </w:p>
        </w:tc>
        <w:tc>
          <w:tcPr>
            <w:tcW w:w="5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0482E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Judge nutrition promotion messages these are described on printed media such as pamphlet, billboard, poster, etc.,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DD816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7B9DA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1D5C2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24D18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44E7C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</w:tr>
      <w:tr w:rsidR="00A904CC" w:rsidRPr="007D7206" w14:paraId="1F1D42EF" w14:textId="77777777" w:rsidTr="000B730B"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E1593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7</w:t>
            </w:r>
          </w:p>
        </w:tc>
        <w:tc>
          <w:tcPr>
            <w:tcW w:w="5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E7EB8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Feed complementary food after 6 months age of childre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03C46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524B1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D7D48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C0B0B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0A7AD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</w:tr>
      <w:tr w:rsidR="00A904CC" w:rsidRPr="007D7206" w14:paraId="4B3BA244" w14:textId="77777777" w:rsidTr="000B730B"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D8F4F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8</w:t>
            </w:r>
          </w:p>
        </w:tc>
        <w:tc>
          <w:tcPr>
            <w:tcW w:w="5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FA449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Prepare foods to be nutritious according to nutritional promotion messag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E7583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EF922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85F53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DC20D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A50D5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</w:tr>
      <w:tr w:rsidR="00A904CC" w:rsidRPr="007D7206" w14:paraId="275F1BD1" w14:textId="77777777" w:rsidTr="000B730B">
        <w:tc>
          <w:tcPr>
            <w:tcW w:w="58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CEEF5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</w:p>
        </w:tc>
        <w:tc>
          <w:tcPr>
            <w:tcW w:w="40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80831" w14:textId="61999C43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f</w:t>
            </w:r>
            <w:r w:rsidR="0085538A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3</w:t>
            </w: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---------------------------</w:t>
            </w:r>
          </w:p>
        </w:tc>
      </w:tr>
    </w:tbl>
    <w:p w14:paraId="06BAD681" w14:textId="77777777" w:rsidR="00A904CC" w:rsidRPr="007D7206" w:rsidRDefault="00A904CC" w:rsidP="00A904CC">
      <w:pPr>
        <w:spacing w:line="360" w:lineRule="auto"/>
        <w:jc w:val="both"/>
        <w:rPr>
          <w:rFonts w:ascii="Times New Roman" w:hAnsi="Times New Roman" w:cs="Times New Roman"/>
          <w:bCs/>
          <w:spacing w:val="-8"/>
          <w:sz w:val="22"/>
          <w:szCs w:val="22"/>
        </w:rPr>
      </w:pPr>
    </w:p>
    <w:p w14:paraId="48C3C178" w14:textId="77777777" w:rsidR="00A904CC" w:rsidRPr="007D7206" w:rsidRDefault="00A904CC" w:rsidP="00A904CC">
      <w:pPr>
        <w:spacing w:line="360" w:lineRule="auto"/>
        <w:jc w:val="both"/>
        <w:rPr>
          <w:rFonts w:ascii="Times New Roman" w:hAnsi="Times New Roman" w:cs="Times New Roman"/>
          <w:b/>
          <w:bCs/>
          <w:spacing w:val="-8"/>
          <w:sz w:val="22"/>
          <w:szCs w:val="22"/>
        </w:rPr>
      </w:pPr>
      <w:r w:rsidRPr="007D7206">
        <w:rPr>
          <w:rFonts w:ascii="Times New Roman" w:hAnsi="Times New Roman" w:cs="Times New Roman"/>
          <w:b/>
          <w:bCs/>
          <w:spacing w:val="-8"/>
          <w:sz w:val="22"/>
          <w:szCs w:val="22"/>
        </w:rPr>
        <w:t>Part 7.  Disease factors</w:t>
      </w:r>
    </w:p>
    <w:tbl>
      <w:tblPr>
        <w:tblW w:w="5171" w:type="pct"/>
        <w:tblLook w:val="04A0" w:firstRow="1" w:lastRow="0" w:firstColumn="1" w:lastColumn="0" w:noHBand="0" w:noVBand="1"/>
      </w:tblPr>
      <w:tblGrid>
        <w:gridCol w:w="553"/>
        <w:gridCol w:w="7543"/>
        <w:gridCol w:w="1574"/>
      </w:tblGrid>
      <w:tr w:rsidR="00A904CC" w:rsidRPr="007D7206" w14:paraId="6C48B61E" w14:textId="77777777" w:rsidTr="000B730B">
        <w:tc>
          <w:tcPr>
            <w:tcW w:w="41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1F1B0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Information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19F4A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For researcher</w:t>
            </w:r>
          </w:p>
        </w:tc>
      </w:tr>
      <w:tr w:rsidR="00A904CC" w:rsidRPr="007D7206" w14:paraId="34C530C3" w14:textId="77777777" w:rsidTr="000B730B"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F8DBE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1. </w:t>
            </w:r>
          </w:p>
        </w:tc>
        <w:tc>
          <w:tcPr>
            <w:tcW w:w="3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D7AC8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 xml:space="preserve">Had diarrhea in the past 2 weeks </w:t>
            </w: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(three or more loose or liquid bowel movements over a 24 hour)</w:t>
            </w:r>
          </w:p>
          <w:p w14:paraId="770C0C71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. No         2. Yes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63753" w14:textId="083E7678" w:rsidR="00A904CC" w:rsidRPr="007D7206" w:rsidRDefault="00087303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g</w:t>
            </w:r>
            <w:r w:rsidR="00A904CC"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 ------</w:t>
            </w:r>
          </w:p>
        </w:tc>
      </w:tr>
      <w:tr w:rsidR="00A904CC" w:rsidRPr="007D7206" w14:paraId="1D70CB6B" w14:textId="77777777" w:rsidTr="000B730B"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C78DE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2</w:t>
            </w:r>
          </w:p>
        </w:tc>
        <w:tc>
          <w:tcPr>
            <w:tcW w:w="3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58FD4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Had dysentery in the past 2 weeks</w:t>
            </w: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 (diarrhea with blood or mucus with abdominal pain over a 24 hour)</w:t>
            </w:r>
          </w:p>
          <w:p w14:paraId="46CB6DD0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. No         2. Yes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0AE71" w14:textId="13E67776" w:rsidR="00A904CC" w:rsidRPr="007D7206" w:rsidRDefault="00087303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g</w:t>
            </w:r>
            <w:r w:rsidR="00A904CC"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2 ------</w:t>
            </w:r>
          </w:p>
        </w:tc>
      </w:tr>
      <w:tr w:rsidR="00A904CC" w:rsidRPr="007D7206" w14:paraId="72B1D15B" w14:textId="77777777" w:rsidTr="000B730B"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87B5A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3</w:t>
            </w:r>
          </w:p>
        </w:tc>
        <w:tc>
          <w:tcPr>
            <w:tcW w:w="3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0D702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D72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Had worm infection in the past 2 weeks </w:t>
            </w:r>
            <w:r w:rsidRPr="007D7206">
              <w:rPr>
                <w:rFonts w:ascii="Times New Roman" w:hAnsi="Times New Roman" w:cs="Times New Roman"/>
                <w:sz w:val="22"/>
                <w:szCs w:val="22"/>
              </w:rPr>
              <w:t>(abdominal pain with itchy anus and unexplained weight loss over a 24 hour)</w:t>
            </w:r>
          </w:p>
          <w:p w14:paraId="1CA51AC1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. No         2. Yes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02C58" w14:textId="21CC1711" w:rsidR="00A904CC" w:rsidRPr="007D7206" w:rsidRDefault="00087303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g</w:t>
            </w:r>
            <w:r w:rsidR="00A904CC"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3 ------</w:t>
            </w:r>
          </w:p>
        </w:tc>
      </w:tr>
      <w:tr w:rsidR="00A904CC" w:rsidRPr="007D7206" w14:paraId="591B078A" w14:textId="77777777" w:rsidTr="000B730B"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98267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4</w:t>
            </w:r>
          </w:p>
        </w:tc>
        <w:tc>
          <w:tcPr>
            <w:tcW w:w="3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C6417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Frequency of sickness (get health care services for any sickness)</w:t>
            </w:r>
          </w:p>
          <w:p w14:paraId="21288273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. No         2. Yes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1432E" w14:textId="2151E4B5" w:rsidR="00A904CC" w:rsidRPr="007D7206" w:rsidRDefault="00087303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g</w:t>
            </w:r>
            <w:r w:rsidR="00A904CC"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4 ------</w:t>
            </w:r>
          </w:p>
        </w:tc>
      </w:tr>
    </w:tbl>
    <w:p w14:paraId="12C53808" w14:textId="77777777" w:rsidR="00A904CC" w:rsidRPr="007D7206" w:rsidRDefault="00A904CC" w:rsidP="00A904CC">
      <w:pPr>
        <w:pStyle w:val="Style1"/>
        <w:spacing w:line="360" w:lineRule="auto"/>
        <w:jc w:val="both"/>
        <w:rPr>
          <w:bCs w:val="0"/>
          <w:sz w:val="22"/>
          <w:szCs w:val="22"/>
        </w:rPr>
      </w:pPr>
    </w:p>
    <w:p w14:paraId="33033996" w14:textId="4D7F99C9" w:rsidR="00A904CC" w:rsidRPr="007D7206" w:rsidRDefault="00A904CC" w:rsidP="00A904CC">
      <w:pPr>
        <w:spacing w:line="360" w:lineRule="auto"/>
        <w:jc w:val="both"/>
        <w:rPr>
          <w:rFonts w:ascii="Times New Roman" w:hAnsi="Times New Roman" w:cs="Times New Roman"/>
          <w:b/>
          <w:bCs/>
          <w:spacing w:val="-8"/>
          <w:sz w:val="22"/>
          <w:szCs w:val="22"/>
        </w:rPr>
      </w:pPr>
      <w:r w:rsidRPr="007D7206">
        <w:rPr>
          <w:rFonts w:ascii="Times New Roman" w:hAnsi="Times New Roman" w:cs="Times New Roman"/>
          <w:b/>
          <w:bCs/>
          <w:spacing w:val="-8"/>
          <w:sz w:val="22"/>
          <w:szCs w:val="22"/>
        </w:rPr>
        <w:t xml:space="preserve">Part </w:t>
      </w:r>
      <w:r w:rsidR="008A67F1">
        <w:rPr>
          <w:rFonts w:ascii="Times New Roman" w:hAnsi="Times New Roman" w:cs="Times New Roman"/>
          <w:b/>
          <w:bCs/>
          <w:spacing w:val="-8"/>
          <w:sz w:val="22"/>
          <w:szCs w:val="22"/>
        </w:rPr>
        <w:t>8</w:t>
      </w:r>
      <w:r w:rsidRPr="007D7206">
        <w:rPr>
          <w:rFonts w:ascii="Times New Roman" w:hAnsi="Times New Roman" w:cs="Times New Roman"/>
          <w:b/>
          <w:bCs/>
          <w:spacing w:val="-8"/>
          <w:sz w:val="22"/>
          <w:szCs w:val="22"/>
        </w:rPr>
        <w:t xml:space="preserve">. Anthropometric Measurement </w:t>
      </w:r>
    </w:p>
    <w:tbl>
      <w:tblPr>
        <w:tblW w:w="9558" w:type="dxa"/>
        <w:tblLook w:val="04A0" w:firstRow="1" w:lastRow="0" w:firstColumn="1" w:lastColumn="0" w:noHBand="0" w:noVBand="1"/>
      </w:tblPr>
      <w:tblGrid>
        <w:gridCol w:w="625"/>
        <w:gridCol w:w="7403"/>
        <w:gridCol w:w="1530"/>
      </w:tblGrid>
      <w:tr w:rsidR="00A904CC" w:rsidRPr="007D7206" w14:paraId="191DD318" w14:textId="77777777" w:rsidTr="000B730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50F8D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No</w:t>
            </w:r>
          </w:p>
        </w:tc>
        <w:tc>
          <w:tcPr>
            <w:tcW w:w="7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268D1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Informati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BF68A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For researcher</w:t>
            </w:r>
          </w:p>
        </w:tc>
      </w:tr>
      <w:tr w:rsidR="00A904CC" w:rsidRPr="007D7206" w14:paraId="1D6DA936" w14:textId="77777777" w:rsidTr="000B730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7F3B9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1</w:t>
            </w:r>
          </w:p>
        </w:tc>
        <w:tc>
          <w:tcPr>
            <w:tcW w:w="7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94E5E" w14:textId="65FB5303" w:rsidR="00A904CC" w:rsidRPr="00087303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 xml:space="preserve">Mother’s </w:t>
            </w:r>
            <w:r w:rsidR="00087303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height in cm</w:t>
            </w:r>
            <w:r w:rsidR="00087303"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  <w:t xml:space="preserve">         </w:t>
            </w: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-------------cm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8A6A4" w14:textId="068A4685" w:rsidR="00A904CC" w:rsidRPr="007D7206" w:rsidRDefault="00087303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h1</w:t>
            </w:r>
            <w:r w:rsidR="00A904CC"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 ------</w:t>
            </w:r>
          </w:p>
        </w:tc>
      </w:tr>
      <w:tr w:rsidR="00A904CC" w:rsidRPr="007D7206" w14:paraId="39656DDF" w14:textId="77777777" w:rsidTr="000B730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148F9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2</w:t>
            </w:r>
          </w:p>
        </w:tc>
        <w:tc>
          <w:tcPr>
            <w:tcW w:w="7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E5B6A" w14:textId="2229FDFA" w:rsidR="00A904CC" w:rsidRPr="00087303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 xml:space="preserve">Father’s </w:t>
            </w:r>
            <w:r w:rsidR="00087303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height in cm</w:t>
            </w:r>
            <w:r w:rsidR="00087303"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  <w:t xml:space="preserve">         </w:t>
            </w: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-------------cm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5E02A" w14:textId="40CF3DDB" w:rsidR="00A904CC" w:rsidRPr="007D7206" w:rsidRDefault="00087303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h2</w:t>
            </w:r>
            <w:r w:rsidR="00A904CC"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 ------</w:t>
            </w:r>
          </w:p>
        </w:tc>
      </w:tr>
      <w:tr w:rsidR="00A904CC" w:rsidRPr="007D7206" w14:paraId="5301D3D2" w14:textId="77777777" w:rsidTr="000B730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4C9DA" w14:textId="77777777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3</w:t>
            </w:r>
          </w:p>
        </w:tc>
        <w:tc>
          <w:tcPr>
            <w:tcW w:w="7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8B688" w14:textId="2C1BB3B5" w:rsidR="00A904CC" w:rsidRPr="007D7206" w:rsidRDefault="00A904CC" w:rsidP="006C36DA">
            <w:pPr>
              <w:jc w:val="both"/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</w:pPr>
            <w:r w:rsidRPr="007D7206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 xml:space="preserve">Child’s </w:t>
            </w:r>
            <w:r w:rsidR="00087303">
              <w:rPr>
                <w:rFonts w:ascii="Times New Roman" w:hAnsi="Times New Roman" w:cs="Times New Roman"/>
                <w:b/>
                <w:bCs/>
                <w:spacing w:val="-8"/>
                <w:sz w:val="22"/>
                <w:szCs w:val="22"/>
              </w:rPr>
              <w:t>height in cm</w:t>
            </w:r>
            <w:r w:rsidR="00087303">
              <w:rPr>
                <w:rFonts w:ascii="Times New Roman" w:hAnsi="Times New Roman" w:cs="Times New Roman"/>
                <w:b/>
                <w:bCs/>
                <w:spacing w:val="-8"/>
                <w:szCs w:val="22"/>
              </w:rPr>
              <w:t xml:space="preserve">         </w:t>
            </w:r>
            <w:r w:rsidR="00087303"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-------------cm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0EA84" w14:textId="0BF59082" w:rsidR="00A904CC" w:rsidRPr="007D7206" w:rsidRDefault="00087303" w:rsidP="006C36DA">
            <w:pPr>
              <w:jc w:val="both"/>
              <w:rPr>
                <w:rFonts w:ascii="Times New Roman" w:hAnsi="Times New Roman" w:cs="Times New Roman"/>
                <w:bCs/>
                <w:spacing w:val="-8"/>
                <w:szCs w:val="22"/>
              </w:rPr>
            </w:pPr>
            <w:r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>h3</w:t>
            </w:r>
            <w:r w:rsidR="00A904CC" w:rsidRPr="007D7206">
              <w:rPr>
                <w:rFonts w:ascii="Times New Roman" w:hAnsi="Times New Roman" w:cs="Times New Roman"/>
                <w:bCs/>
                <w:spacing w:val="-8"/>
                <w:sz w:val="22"/>
                <w:szCs w:val="22"/>
              </w:rPr>
              <w:t xml:space="preserve"> ------</w:t>
            </w:r>
          </w:p>
        </w:tc>
      </w:tr>
    </w:tbl>
    <w:p w14:paraId="08280186" w14:textId="77777777" w:rsidR="00A904CC" w:rsidRPr="007D7206" w:rsidRDefault="00A904CC" w:rsidP="00A904CC">
      <w:pPr>
        <w:spacing w:line="360" w:lineRule="auto"/>
        <w:jc w:val="both"/>
        <w:rPr>
          <w:rFonts w:ascii="Times New Roman" w:hAnsi="Times New Roman" w:cs="Times New Roman"/>
          <w:bCs/>
          <w:spacing w:val="-8"/>
          <w:sz w:val="22"/>
          <w:szCs w:val="22"/>
        </w:rPr>
      </w:pPr>
    </w:p>
    <w:p w14:paraId="01CF2A2E" w14:textId="77777777" w:rsidR="00A904CC" w:rsidRPr="007D7206" w:rsidRDefault="00A904CC" w:rsidP="00A904CC">
      <w:pPr>
        <w:pStyle w:val="Style1"/>
        <w:spacing w:line="360" w:lineRule="auto"/>
        <w:jc w:val="both"/>
        <w:rPr>
          <w:bCs w:val="0"/>
          <w:sz w:val="24"/>
          <w:szCs w:val="24"/>
        </w:rPr>
      </w:pPr>
    </w:p>
    <w:p w14:paraId="0391D88B" w14:textId="77777777" w:rsidR="00A904CC" w:rsidRPr="007D7206" w:rsidRDefault="00A904CC" w:rsidP="00A904CC">
      <w:pPr>
        <w:pStyle w:val="Style1"/>
        <w:spacing w:line="360" w:lineRule="auto"/>
        <w:jc w:val="both"/>
        <w:rPr>
          <w:bCs w:val="0"/>
          <w:sz w:val="24"/>
          <w:szCs w:val="24"/>
        </w:rPr>
      </w:pPr>
    </w:p>
    <w:p w14:paraId="27762213" w14:textId="77777777" w:rsidR="004204E9" w:rsidRDefault="004204E9"/>
    <w:sectPr w:rsidR="004204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ngsana New">
    <w:altName w:val="Leelawadee UI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DF469A"/>
    <w:multiLevelType w:val="multilevel"/>
    <w:tmpl w:val="944EECF6"/>
    <w:lvl w:ilvl="0">
      <w:start w:val="16"/>
      <w:numFmt w:val="decimal"/>
      <w:lvlText w:val="(%1"/>
      <w:lvlJc w:val="left"/>
      <w:pPr>
        <w:ind w:left="520" w:hanging="520"/>
      </w:pPr>
      <w:rPr>
        <w:rFonts w:hint="default"/>
      </w:rPr>
    </w:lvl>
    <w:lvl w:ilvl="1">
      <w:start w:val="79"/>
      <w:numFmt w:val="decimal"/>
      <w:lvlText w:val="(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(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(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(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(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(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(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(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33F0F4C"/>
    <w:multiLevelType w:val="hybridMultilevel"/>
    <w:tmpl w:val="F97E17CA"/>
    <w:lvl w:ilvl="0" w:tplc="686A022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F769A3"/>
    <w:multiLevelType w:val="hybridMultilevel"/>
    <w:tmpl w:val="AFC6C7B0"/>
    <w:lvl w:ilvl="0" w:tplc="DB12C61C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097093"/>
    <w:multiLevelType w:val="hybridMultilevel"/>
    <w:tmpl w:val="EE606CF2"/>
    <w:lvl w:ilvl="0" w:tplc="4D3E9E28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937ADD"/>
    <w:multiLevelType w:val="multilevel"/>
    <w:tmpl w:val="D84ECEE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504" w:hanging="504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20FE718B"/>
    <w:multiLevelType w:val="multilevel"/>
    <w:tmpl w:val="0748B1AC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92" w:hanging="432"/>
      </w:pPr>
    </w:lvl>
    <w:lvl w:ilvl="2">
      <w:start w:val="1"/>
      <w:numFmt w:val="decimal"/>
      <w:lvlText w:val="%1.%2.%3"/>
      <w:lvlJc w:val="left"/>
      <w:pPr>
        <w:ind w:left="1224" w:hanging="504"/>
      </w:pPr>
    </w:lvl>
    <w:lvl w:ilvl="3">
      <w:start w:val="1"/>
      <w:numFmt w:val="decimal"/>
      <w:lvlText w:val="%1.%2.%3.%4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23692CED"/>
    <w:multiLevelType w:val="hybridMultilevel"/>
    <w:tmpl w:val="33FA8534"/>
    <w:lvl w:ilvl="0" w:tplc="7B248454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000D25"/>
    <w:multiLevelType w:val="hybridMultilevel"/>
    <w:tmpl w:val="FC4A46F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734424C"/>
    <w:multiLevelType w:val="hybridMultilevel"/>
    <w:tmpl w:val="50ECCB10"/>
    <w:lvl w:ilvl="0" w:tplc="C2884F9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3E8B49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5C8083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E928E0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A6496A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F4E28D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4D83E8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366B24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81AEB3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293D5576"/>
    <w:multiLevelType w:val="hybridMultilevel"/>
    <w:tmpl w:val="22567DE6"/>
    <w:lvl w:ilvl="0" w:tplc="A1D26D94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CA22CD"/>
    <w:multiLevelType w:val="hybridMultilevel"/>
    <w:tmpl w:val="3C3672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691458"/>
    <w:multiLevelType w:val="hybridMultilevel"/>
    <w:tmpl w:val="AD681DE4"/>
    <w:lvl w:ilvl="0" w:tplc="4E522FF8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E7C1675"/>
    <w:multiLevelType w:val="hybridMultilevel"/>
    <w:tmpl w:val="3752CE9A"/>
    <w:lvl w:ilvl="0" w:tplc="54FA6084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6B00472"/>
    <w:multiLevelType w:val="hybridMultilevel"/>
    <w:tmpl w:val="E5D609C8"/>
    <w:lvl w:ilvl="0" w:tplc="40C8AE28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A457A0C"/>
    <w:multiLevelType w:val="hybridMultilevel"/>
    <w:tmpl w:val="BF42CE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485121384">
    <w:abstractNumId w:val="4"/>
  </w:num>
  <w:num w:numId="2" w16cid:durableId="875431601">
    <w:abstractNumId w:val="5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974138192">
    <w:abstractNumId w:val="12"/>
  </w:num>
  <w:num w:numId="4" w16cid:durableId="1269894580">
    <w:abstractNumId w:val="6"/>
  </w:num>
  <w:num w:numId="5" w16cid:durableId="1398431000">
    <w:abstractNumId w:val="9"/>
  </w:num>
  <w:num w:numId="6" w16cid:durableId="1034312561">
    <w:abstractNumId w:val="3"/>
  </w:num>
  <w:num w:numId="7" w16cid:durableId="1517158440">
    <w:abstractNumId w:val="13"/>
  </w:num>
  <w:num w:numId="8" w16cid:durableId="1047753473">
    <w:abstractNumId w:val="11"/>
  </w:num>
  <w:num w:numId="9" w16cid:durableId="58943517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659768794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599414700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512496624">
    <w:abstractNumId w:val="1"/>
  </w:num>
  <w:num w:numId="13" w16cid:durableId="16859535">
    <w:abstractNumId w:val="0"/>
  </w:num>
  <w:num w:numId="14" w16cid:durableId="1041631689">
    <w:abstractNumId w:val="8"/>
  </w:num>
  <w:num w:numId="15" w16cid:durableId="3077083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4CC"/>
    <w:rsid w:val="00010532"/>
    <w:rsid w:val="00087303"/>
    <w:rsid w:val="00105D3A"/>
    <w:rsid w:val="002236CD"/>
    <w:rsid w:val="00260B40"/>
    <w:rsid w:val="002805B9"/>
    <w:rsid w:val="0029309E"/>
    <w:rsid w:val="002B7B0C"/>
    <w:rsid w:val="002C2AAF"/>
    <w:rsid w:val="00330E40"/>
    <w:rsid w:val="00384E58"/>
    <w:rsid w:val="003D75D5"/>
    <w:rsid w:val="004204E9"/>
    <w:rsid w:val="00424A88"/>
    <w:rsid w:val="00447CA7"/>
    <w:rsid w:val="00466415"/>
    <w:rsid w:val="00494F5B"/>
    <w:rsid w:val="004B42B7"/>
    <w:rsid w:val="00643687"/>
    <w:rsid w:val="006C36DA"/>
    <w:rsid w:val="007B0A6C"/>
    <w:rsid w:val="007B62CB"/>
    <w:rsid w:val="007B7D17"/>
    <w:rsid w:val="00820069"/>
    <w:rsid w:val="008458E4"/>
    <w:rsid w:val="0085538A"/>
    <w:rsid w:val="008A67F1"/>
    <w:rsid w:val="008B5F3D"/>
    <w:rsid w:val="00A66D53"/>
    <w:rsid w:val="00A66E39"/>
    <w:rsid w:val="00A904CC"/>
    <w:rsid w:val="00AF1DF7"/>
    <w:rsid w:val="00B13BFB"/>
    <w:rsid w:val="00B4599B"/>
    <w:rsid w:val="00BC3005"/>
    <w:rsid w:val="00BD0022"/>
    <w:rsid w:val="00C65F77"/>
    <w:rsid w:val="00D6758C"/>
    <w:rsid w:val="00D73145"/>
    <w:rsid w:val="00E21691"/>
    <w:rsid w:val="00E3089E"/>
    <w:rsid w:val="00E36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201CC"/>
  <w15:chartTrackingRefBased/>
  <w15:docId w15:val="{8762C4C2-7223-4E36-8791-297E60007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04CC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04C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A904CC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904CC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04CC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A904CC"/>
    <w:pPr>
      <w:spacing w:after="200" w:line="276" w:lineRule="auto"/>
      <w:ind w:left="720"/>
      <w:contextualSpacing/>
    </w:pPr>
    <w:rPr>
      <w:rFonts w:eastAsiaTheme="minorHAnsi"/>
      <w:sz w:val="22"/>
      <w:szCs w:val="28"/>
      <w:lang w:bidi="th-TH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904CC"/>
    <w:rPr>
      <w:kern w:val="0"/>
      <w:szCs w:val="28"/>
      <w:lang w:bidi="th-TH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904C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04CC"/>
    <w:rPr>
      <w:rFonts w:eastAsiaTheme="minorEastAsia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904C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04CC"/>
    <w:rPr>
      <w:rFonts w:eastAsiaTheme="minorEastAsia"/>
      <w:kern w:val="0"/>
      <w:sz w:val="24"/>
      <w:szCs w:val="24"/>
      <w14:ligatures w14:val="none"/>
    </w:rPr>
  </w:style>
  <w:style w:type="paragraph" w:styleId="BalloonText">
    <w:name w:val="Balloon Text"/>
    <w:basedOn w:val="Normal"/>
    <w:link w:val="BalloonTextChar"/>
    <w:uiPriority w:val="99"/>
    <w:unhideWhenUsed/>
    <w:rsid w:val="00A904C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904CC"/>
    <w:rPr>
      <w:rFonts w:ascii="Tahoma" w:eastAsiaTheme="minorEastAsia" w:hAnsi="Tahoma" w:cs="Tahoma"/>
      <w:kern w:val="0"/>
      <w:sz w:val="16"/>
      <w:szCs w:val="16"/>
      <w14:ligatures w14:val="none"/>
    </w:rPr>
  </w:style>
  <w:style w:type="character" w:styleId="Hyperlink">
    <w:name w:val="Hyperlink"/>
    <w:basedOn w:val="DefaultParagraphFont"/>
    <w:uiPriority w:val="99"/>
    <w:unhideWhenUsed/>
    <w:rsid w:val="00A904CC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904CC"/>
    <w:pPr>
      <w:jc w:val="center"/>
    </w:pPr>
    <w:rPr>
      <w:rFonts w:ascii="Calibri" w:hAnsi="Calibri" w:cs="Calibri"/>
      <w:noProof/>
      <w:lang w:bidi="th-TH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A904CC"/>
    <w:rPr>
      <w:rFonts w:ascii="Calibri" w:eastAsiaTheme="minorEastAsia" w:hAnsi="Calibri" w:cs="Calibri"/>
      <w:noProof/>
      <w:kern w:val="0"/>
      <w:sz w:val="24"/>
      <w:szCs w:val="24"/>
      <w:lang w:bidi="th-TH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904CC"/>
    <w:pPr>
      <w:jc w:val="thaiDistribute"/>
    </w:pPr>
    <w:rPr>
      <w:rFonts w:ascii="Calibri" w:hAnsi="Calibri" w:cs="Calibri"/>
      <w:noProof/>
      <w:lang w:bidi="th-TH"/>
    </w:rPr>
  </w:style>
  <w:style w:type="character" w:customStyle="1" w:styleId="EndNoteBibliographyChar">
    <w:name w:val="EndNote Bibliography Char"/>
    <w:basedOn w:val="ListParagraphChar"/>
    <w:link w:val="EndNoteBibliography"/>
    <w:rsid w:val="00A904CC"/>
    <w:rPr>
      <w:rFonts w:ascii="Calibri" w:eastAsiaTheme="minorEastAsia" w:hAnsi="Calibri" w:cs="Calibri"/>
      <w:noProof/>
      <w:kern w:val="0"/>
      <w:sz w:val="24"/>
      <w:szCs w:val="24"/>
      <w:lang w:bidi="th-TH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904C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904CC"/>
    <w:rPr>
      <w:rFonts w:eastAsiaTheme="minorEastAsia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A904CC"/>
    <w:rPr>
      <w:vertAlign w:val="superscript"/>
    </w:rPr>
  </w:style>
  <w:style w:type="character" w:customStyle="1" w:styleId="NoSpacingChar">
    <w:name w:val="No Spacing Char"/>
    <w:link w:val="NoSpacing"/>
    <w:uiPriority w:val="1"/>
    <w:locked/>
    <w:rsid w:val="00A904CC"/>
    <w:rPr>
      <w:rFonts w:ascii="Calibri" w:eastAsia="MS Mincho" w:hAnsi="Calibri" w:cs="Cordia New"/>
    </w:rPr>
  </w:style>
  <w:style w:type="paragraph" w:styleId="NoSpacing">
    <w:name w:val="No Spacing"/>
    <w:link w:val="NoSpacingChar"/>
    <w:uiPriority w:val="1"/>
    <w:qFormat/>
    <w:rsid w:val="00A904CC"/>
    <w:pPr>
      <w:spacing w:after="0" w:line="240" w:lineRule="auto"/>
    </w:pPr>
    <w:rPr>
      <w:rFonts w:ascii="Calibri" w:eastAsia="MS Mincho" w:hAnsi="Calibri" w:cs="Cordia New"/>
    </w:rPr>
  </w:style>
  <w:style w:type="paragraph" w:customStyle="1" w:styleId="Style1">
    <w:name w:val="Style1"/>
    <w:basedOn w:val="Normal"/>
    <w:uiPriority w:val="99"/>
    <w:qFormat/>
    <w:rsid w:val="00A904CC"/>
    <w:pPr>
      <w:autoSpaceDE w:val="0"/>
      <w:autoSpaceDN w:val="0"/>
      <w:adjustRightInd w:val="0"/>
      <w:spacing w:line="480" w:lineRule="auto"/>
      <w:jc w:val="center"/>
    </w:pPr>
    <w:rPr>
      <w:rFonts w:ascii="Times New Roman" w:eastAsia="MS Mincho" w:hAnsi="Times New Roman" w:cs="Times New Roman"/>
      <w:b/>
      <w:bCs/>
      <w:sz w:val="28"/>
      <w:szCs w:val="28"/>
      <w:lang w:bidi="th-TH"/>
    </w:rPr>
  </w:style>
  <w:style w:type="paragraph" w:customStyle="1" w:styleId="Style2">
    <w:name w:val="Style2"/>
    <w:basedOn w:val="ListParagraph"/>
    <w:qFormat/>
    <w:rsid w:val="00A904CC"/>
    <w:pPr>
      <w:ind w:hanging="360"/>
    </w:pPr>
    <w:rPr>
      <w:rFonts w:ascii="Times New Roman" w:eastAsia="MS Mincho" w:hAnsi="Times New Roman" w:cs="Times New Roman"/>
      <w:b/>
      <w:bCs/>
      <w:sz w:val="24"/>
      <w:szCs w:val="24"/>
    </w:rPr>
  </w:style>
  <w:style w:type="paragraph" w:customStyle="1" w:styleId="Style3">
    <w:name w:val="Style3"/>
    <w:basedOn w:val="NoSpacing"/>
    <w:qFormat/>
    <w:rsid w:val="00A904CC"/>
    <w:pPr>
      <w:spacing w:line="360" w:lineRule="auto"/>
      <w:ind w:left="426"/>
      <w:jc w:val="both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Default">
    <w:name w:val="Default"/>
    <w:uiPriority w:val="99"/>
    <w:rsid w:val="00A904CC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kern w:val="0"/>
      <w:sz w:val="24"/>
      <w:szCs w:val="24"/>
      <w14:ligatures w14:val="none"/>
    </w:rPr>
  </w:style>
  <w:style w:type="character" w:customStyle="1" w:styleId="08MainTextChar">
    <w:name w:val="08 Main Text Char"/>
    <w:link w:val="08MainText"/>
    <w:locked/>
    <w:rsid w:val="00A904CC"/>
    <w:rPr>
      <w:rFonts w:ascii="Times New Roman" w:eastAsia="Times New Roman" w:hAnsi="Times New Roman" w:cs="Angsana New"/>
      <w:sz w:val="24"/>
      <w:szCs w:val="20"/>
      <w:lang w:val="en-GB" w:eastAsia="x-none"/>
    </w:rPr>
  </w:style>
  <w:style w:type="paragraph" w:customStyle="1" w:styleId="08MainText">
    <w:name w:val="08 Main Text"/>
    <w:basedOn w:val="Normal"/>
    <w:link w:val="08MainTextChar"/>
    <w:rsid w:val="00A904CC"/>
    <w:pPr>
      <w:spacing w:before="120" w:after="120" w:line="360" w:lineRule="auto"/>
      <w:jc w:val="both"/>
    </w:pPr>
    <w:rPr>
      <w:rFonts w:ascii="Times New Roman" w:eastAsia="Times New Roman" w:hAnsi="Times New Roman" w:cs="Angsana New"/>
      <w:kern w:val="2"/>
      <w:szCs w:val="20"/>
      <w:lang w:val="en-GB" w:eastAsia="x-none"/>
      <w14:ligatures w14:val="standardContextual"/>
    </w:rPr>
  </w:style>
  <w:style w:type="character" w:customStyle="1" w:styleId="nowrap">
    <w:name w:val="nowrap"/>
    <w:basedOn w:val="DefaultParagraphFont"/>
    <w:rsid w:val="00A904CC"/>
  </w:style>
  <w:style w:type="table" w:styleId="TableGrid">
    <w:name w:val="Table Grid"/>
    <w:basedOn w:val="TableNormal"/>
    <w:uiPriority w:val="39"/>
    <w:qFormat/>
    <w:rsid w:val="00A904C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904C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customStyle="1" w:styleId="TableGrid1">
    <w:name w:val="Table Grid1"/>
    <w:basedOn w:val="TableNormal"/>
    <w:next w:val="TableGrid"/>
    <w:uiPriority w:val="59"/>
    <w:rsid w:val="00A904CC"/>
    <w:pPr>
      <w:spacing w:after="0" w:line="240" w:lineRule="auto"/>
    </w:pPr>
    <w:rPr>
      <w:kern w:val="0"/>
      <w:szCs w:val="28"/>
      <w:lang w:bidi="th-TH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904CC"/>
  </w:style>
  <w:style w:type="character" w:styleId="PlaceholderText">
    <w:name w:val="Placeholder Text"/>
    <w:basedOn w:val="DefaultParagraphFont"/>
    <w:uiPriority w:val="99"/>
    <w:semiHidden/>
    <w:rsid w:val="00A904CC"/>
    <w:rPr>
      <w:color w:val="808080"/>
    </w:rPr>
  </w:style>
  <w:style w:type="paragraph" w:styleId="Revision">
    <w:name w:val="Revision"/>
    <w:hidden/>
    <w:uiPriority w:val="99"/>
    <w:semiHidden/>
    <w:rsid w:val="00A904CC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A904CC"/>
    <w:rPr>
      <w:color w:val="605E5C"/>
      <w:shd w:val="clear" w:color="auto" w:fill="E1DFDD"/>
    </w:rPr>
  </w:style>
  <w:style w:type="character" w:customStyle="1" w:styleId="StyleComplex16pt">
    <w:name w:val="Style (Complex) 16 pt"/>
    <w:basedOn w:val="DefaultParagraphFont"/>
    <w:rsid w:val="00A904CC"/>
    <w:rPr>
      <w:rFonts w:ascii="Angsana New" w:hAnsi="Angsana New" w:cs="Angsana New" w:hint="default"/>
      <w:sz w:val="32"/>
      <w:szCs w:val="32"/>
    </w:rPr>
  </w:style>
  <w:style w:type="table" w:customStyle="1" w:styleId="TableGrid2">
    <w:name w:val="Table Grid2"/>
    <w:basedOn w:val="TableNormal"/>
    <w:next w:val="TableGrid"/>
    <w:uiPriority w:val="59"/>
    <w:rsid w:val="00A904CC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904CC"/>
    <w:rPr>
      <w:color w:val="954F72" w:themeColor="followedHyperlink"/>
      <w:u w:val="single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A904CC"/>
    <w:rPr>
      <w:rFonts w:ascii="Angsana New" w:eastAsia="Times New Roman" w:hAnsi="Angsana New" w:cs="Angsana New"/>
      <w:i/>
      <w:iCs/>
      <w:sz w:val="28"/>
      <w:szCs w:val="28"/>
      <w:lang w:bidi="th-TH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A904CC"/>
    <w:rPr>
      <w:rFonts w:ascii="Angsana New" w:eastAsia="Times New Roman" w:hAnsi="Angsana New" w:cs="Angsana New"/>
      <w:i/>
      <w:iCs/>
      <w:kern w:val="0"/>
      <w:sz w:val="28"/>
      <w:szCs w:val="28"/>
      <w:lang w:bidi="th-TH"/>
      <w14:ligatures w14:val="none"/>
    </w:rPr>
  </w:style>
  <w:style w:type="character" w:styleId="Strong">
    <w:name w:val="Strong"/>
    <w:basedOn w:val="DefaultParagraphFont"/>
    <w:uiPriority w:val="22"/>
    <w:qFormat/>
    <w:rsid w:val="00A904CC"/>
    <w:rPr>
      <w:b/>
      <w:bCs/>
    </w:rPr>
  </w:style>
  <w:style w:type="character" w:styleId="PageNumber">
    <w:name w:val="page number"/>
    <w:basedOn w:val="DefaultParagraphFont"/>
    <w:rsid w:val="00A904CC"/>
  </w:style>
  <w:style w:type="paragraph" w:styleId="Subtitle">
    <w:name w:val="Subtitle"/>
    <w:aliases w:val="Figure"/>
    <w:basedOn w:val="Normal"/>
    <w:link w:val="SubtitleChar"/>
    <w:qFormat/>
    <w:rsid w:val="00A904CC"/>
    <w:pPr>
      <w:spacing w:after="60"/>
      <w:jc w:val="center"/>
      <w:outlineLvl w:val="1"/>
    </w:pPr>
    <w:rPr>
      <w:rFonts w:ascii="Arial" w:eastAsia="Times New Roman" w:hAnsi="Arial" w:cs="Angsana New"/>
      <w:lang w:bidi="th-TH"/>
    </w:rPr>
  </w:style>
  <w:style w:type="character" w:customStyle="1" w:styleId="SubtitleChar">
    <w:name w:val="Subtitle Char"/>
    <w:aliases w:val="Figure Char"/>
    <w:basedOn w:val="DefaultParagraphFont"/>
    <w:link w:val="Subtitle"/>
    <w:rsid w:val="00A904CC"/>
    <w:rPr>
      <w:rFonts w:ascii="Arial" w:eastAsia="Times New Roman" w:hAnsi="Arial" w:cs="Angsana New"/>
      <w:kern w:val="0"/>
      <w:sz w:val="24"/>
      <w:szCs w:val="24"/>
      <w:lang w:bidi="th-TH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A904CC"/>
    <w:pPr>
      <w:spacing w:after="200" w:line="276" w:lineRule="auto"/>
    </w:pPr>
    <w:rPr>
      <w:rFonts w:eastAsiaTheme="minorHAnsi"/>
      <w:sz w:val="22"/>
      <w:szCs w:val="28"/>
      <w:lang w:bidi="th-TH"/>
    </w:rPr>
  </w:style>
  <w:style w:type="paragraph" w:customStyle="1" w:styleId="04Chapter">
    <w:name w:val="04 Chapter"/>
    <w:basedOn w:val="Normal"/>
    <w:link w:val="04ChapterChar"/>
    <w:rsid w:val="00A904CC"/>
    <w:pPr>
      <w:spacing w:before="120" w:after="480"/>
      <w:contextualSpacing/>
      <w:jc w:val="center"/>
    </w:pPr>
    <w:rPr>
      <w:rFonts w:ascii="Times New Roman" w:eastAsia="Times New Roman" w:hAnsi="Times New Roman" w:cs="Angsana New"/>
      <w:b/>
      <w:smallCaps/>
      <w:sz w:val="28"/>
      <w:szCs w:val="52"/>
      <w:lang w:val="en-GB" w:bidi="th-TH"/>
    </w:rPr>
  </w:style>
  <w:style w:type="character" w:customStyle="1" w:styleId="04ChapterChar">
    <w:name w:val="04 Chapter Char"/>
    <w:link w:val="04Chapter"/>
    <w:rsid w:val="00A904CC"/>
    <w:rPr>
      <w:rFonts w:ascii="Times New Roman" w:eastAsia="Times New Roman" w:hAnsi="Times New Roman" w:cs="Angsana New"/>
      <w:b/>
      <w:smallCaps/>
      <w:kern w:val="0"/>
      <w:sz w:val="28"/>
      <w:szCs w:val="52"/>
      <w:lang w:val="en-GB" w:bidi="th-TH"/>
      <w14:ligatures w14:val="none"/>
    </w:rPr>
  </w:style>
  <w:style w:type="table" w:customStyle="1" w:styleId="TableGrid11">
    <w:name w:val="Table Grid11"/>
    <w:basedOn w:val="TableNormal"/>
    <w:uiPriority w:val="59"/>
    <w:rsid w:val="00A904CC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">
    <w:name w:val="Table Grid3"/>
    <w:basedOn w:val="TableNormal"/>
    <w:next w:val="TableGrid"/>
    <w:uiPriority w:val="59"/>
    <w:rsid w:val="00A904CC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uiPriority w:val="59"/>
    <w:rsid w:val="00A904CC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4">
    <w:name w:val="Table Grid4"/>
    <w:basedOn w:val="TableNormal"/>
    <w:next w:val="TableGrid"/>
    <w:uiPriority w:val="59"/>
    <w:rsid w:val="00A904CC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uiPriority w:val="59"/>
    <w:rsid w:val="00A904CC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5">
    <w:name w:val="Table Grid5"/>
    <w:basedOn w:val="TableNormal"/>
    <w:next w:val="TableGrid"/>
    <w:uiPriority w:val="59"/>
    <w:rsid w:val="00A904CC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uiPriority w:val="59"/>
    <w:rsid w:val="00A904CC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904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904CC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y2iqfc">
    <w:name w:val="y2iqfc"/>
    <w:basedOn w:val="DefaultParagraphFont"/>
    <w:rsid w:val="00A904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8</Pages>
  <Words>2476</Words>
  <Characters>14118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 Soe</dc:creator>
  <cp:keywords/>
  <dc:description/>
  <cp:lastModifiedBy>Than Soe</cp:lastModifiedBy>
  <cp:revision>37</cp:revision>
  <cp:lastPrinted>2023-08-08T10:03:00Z</cp:lastPrinted>
  <dcterms:created xsi:type="dcterms:W3CDTF">2023-08-08T08:07:00Z</dcterms:created>
  <dcterms:modified xsi:type="dcterms:W3CDTF">2023-08-08T10:04:00Z</dcterms:modified>
</cp:coreProperties>
</file>